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E04E00" w14:textId="32E7CA24" w:rsidR="00D72222" w:rsidRPr="00124312" w:rsidRDefault="00DD2297" w:rsidP="003247D6">
      <w:pPr>
        <w:spacing w:line="480" w:lineRule="auto"/>
        <w:rPr>
          <w:rFonts w:ascii="Arial" w:hAnsi="Arial" w:cs="Arial"/>
          <w:color w:val="000000" w:themeColor="text1"/>
          <w:sz w:val="24"/>
          <w:szCs w:val="24"/>
          <w:lang w:eastAsia="zh-HK"/>
        </w:rPr>
      </w:pPr>
      <w:r w:rsidRPr="00124312">
        <w:rPr>
          <w:rFonts w:ascii="Arial" w:hAnsi="Arial" w:cs="Arial"/>
          <w:b/>
          <w:color w:val="000000" w:themeColor="text1"/>
          <w:sz w:val="24"/>
          <w:szCs w:val="24"/>
          <w:lang w:val="en-GB" w:eastAsia="zh-HK"/>
        </w:rPr>
        <w:t>Supplemental Table 1</w:t>
      </w:r>
      <w:r w:rsidR="00F35A9D" w:rsidRPr="00124312">
        <w:rPr>
          <w:rFonts w:ascii="Arial" w:hAnsi="Arial" w:cs="Arial"/>
          <w:color w:val="000000" w:themeColor="text1"/>
          <w:sz w:val="24"/>
          <w:szCs w:val="24"/>
          <w:lang w:val="en-GB" w:eastAsia="zh-HK"/>
        </w:rPr>
        <w:t xml:space="preserve"> Characteristics</w:t>
      </w:r>
      <w:r w:rsidR="00F35A9D" w:rsidRPr="00124312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 </w:t>
      </w:r>
      <w:r w:rsidR="00F35A9D" w:rsidRPr="00124312">
        <w:rPr>
          <w:rFonts w:ascii="Arial" w:hAnsi="Arial" w:cs="Arial"/>
          <w:color w:val="000000" w:themeColor="text1"/>
          <w:sz w:val="24"/>
          <w:szCs w:val="24"/>
          <w:lang w:eastAsia="zh-HK"/>
        </w:rPr>
        <w:t>of the included trial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12"/>
        <w:gridCol w:w="1377"/>
        <w:gridCol w:w="1790"/>
        <w:gridCol w:w="1611"/>
        <w:gridCol w:w="1527"/>
        <w:gridCol w:w="2280"/>
        <w:gridCol w:w="2285"/>
        <w:gridCol w:w="1469"/>
        <w:gridCol w:w="1537"/>
      </w:tblGrid>
      <w:tr w:rsidR="00345F54" w:rsidRPr="00124312" w14:paraId="29FFEC3D" w14:textId="1030FD6E" w:rsidTr="00124312">
        <w:tc>
          <w:tcPr>
            <w:tcW w:w="1512" w:type="dxa"/>
          </w:tcPr>
          <w:p w14:paraId="56A1E094" w14:textId="3DC58DD5" w:rsidR="009151F9" w:rsidRPr="00124312" w:rsidRDefault="009151F9" w:rsidP="00F35A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Trial</w:t>
            </w:r>
          </w:p>
        </w:tc>
        <w:tc>
          <w:tcPr>
            <w:tcW w:w="1377" w:type="dxa"/>
          </w:tcPr>
          <w:p w14:paraId="1B316DE7" w14:textId="5EDEF573" w:rsidR="009151F9" w:rsidRPr="00124312" w:rsidRDefault="009151F9" w:rsidP="00F35A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Adult/Child</w:t>
            </w:r>
          </w:p>
        </w:tc>
        <w:tc>
          <w:tcPr>
            <w:tcW w:w="1790" w:type="dxa"/>
          </w:tcPr>
          <w:p w14:paraId="7620F491" w14:textId="5C2CC07D" w:rsidR="009151F9" w:rsidRPr="00124312" w:rsidRDefault="009151F9" w:rsidP="00F35A9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No. of patients (RIPC/Control)</w:t>
            </w:r>
          </w:p>
        </w:tc>
        <w:tc>
          <w:tcPr>
            <w:tcW w:w="1611" w:type="dxa"/>
          </w:tcPr>
          <w:p w14:paraId="5251EC1E" w14:textId="5CCE6C63" w:rsidR="009151F9" w:rsidRPr="00124312" w:rsidRDefault="009151F9" w:rsidP="00F35A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 xml:space="preserve">Type of </w:t>
            </w:r>
            <w:proofErr w:type="spellStart"/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anesthesia</w:t>
            </w:r>
            <w:proofErr w:type="spellEnd"/>
          </w:p>
        </w:tc>
        <w:tc>
          <w:tcPr>
            <w:tcW w:w="1527" w:type="dxa"/>
          </w:tcPr>
          <w:p w14:paraId="2BDC1364" w14:textId="523319A2" w:rsidR="009151F9" w:rsidRPr="00124312" w:rsidRDefault="009151F9" w:rsidP="00F35A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Type of surgery</w:t>
            </w:r>
          </w:p>
        </w:tc>
        <w:tc>
          <w:tcPr>
            <w:tcW w:w="2280" w:type="dxa"/>
          </w:tcPr>
          <w:p w14:paraId="34E0AAA9" w14:textId="0D6B4AF9" w:rsidR="009151F9" w:rsidRPr="00124312" w:rsidRDefault="009151F9" w:rsidP="00F35A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Timing of RIPC</w:t>
            </w:r>
          </w:p>
        </w:tc>
        <w:tc>
          <w:tcPr>
            <w:tcW w:w="2285" w:type="dxa"/>
          </w:tcPr>
          <w:p w14:paraId="57D94D6F" w14:textId="37906938" w:rsidR="009151F9" w:rsidRPr="00124312" w:rsidRDefault="009151F9" w:rsidP="00F35A9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Duration and cycles of RIPC</w:t>
            </w:r>
          </w:p>
        </w:tc>
        <w:tc>
          <w:tcPr>
            <w:tcW w:w="1469" w:type="dxa"/>
          </w:tcPr>
          <w:p w14:paraId="1A05AB60" w14:textId="5D033A0E" w:rsidR="009151F9" w:rsidRPr="00124312" w:rsidRDefault="009151F9" w:rsidP="00F35A9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Site of inflation</w:t>
            </w:r>
            <w:r w:rsidR="00256EDA"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 xml:space="preserve"> cuff</w:t>
            </w:r>
          </w:p>
        </w:tc>
        <w:tc>
          <w:tcPr>
            <w:tcW w:w="1537" w:type="dxa"/>
          </w:tcPr>
          <w:p w14:paraId="42772B78" w14:textId="4EE65452" w:rsidR="009151F9" w:rsidRPr="00124312" w:rsidRDefault="009151F9" w:rsidP="00F35A9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Inflation pressure</w:t>
            </w:r>
            <w:r w:rsidR="00124312">
              <w:rPr>
                <w:rFonts w:ascii="Arial" w:hAnsi="Arial" w:cs="Arial" w:hint="eastAsia"/>
                <w:color w:val="000000" w:themeColor="text1"/>
                <w:sz w:val="24"/>
                <w:szCs w:val="24"/>
                <w:lang w:val="en-GB"/>
              </w:rPr>
              <w:t xml:space="preserve">　</w:t>
            </w:r>
            <w:r w:rsidR="00124312">
              <w:rPr>
                <w:rFonts w:ascii="Arial" w:hAnsi="Arial" w:cs="Arial" w:hint="eastAsia"/>
                <w:color w:val="000000" w:themeColor="text1"/>
                <w:sz w:val="24"/>
                <w:szCs w:val="24"/>
                <w:lang w:val="en-GB"/>
              </w:rPr>
              <w:t>(mmHg)</w:t>
            </w:r>
          </w:p>
        </w:tc>
      </w:tr>
      <w:tr w:rsidR="00345F54" w:rsidRPr="00124312" w14:paraId="17201F14" w14:textId="70CB7182" w:rsidTr="00124312">
        <w:tc>
          <w:tcPr>
            <w:tcW w:w="1512" w:type="dxa"/>
          </w:tcPr>
          <w:p w14:paraId="5A16A7A4" w14:textId="62C112E2" w:rsidR="009151F9" w:rsidRPr="00124312" w:rsidRDefault="009151F9" w:rsidP="00F35A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García-de-la-Asunción 2017</w:t>
            </w:r>
          </w:p>
        </w:tc>
        <w:tc>
          <w:tcPr>
            <w:tcW w:w="1377" w:type="dxa"/>
          </w:tcPr>
          <w:p w14:paraId="322A235C" w14:textId="23FE4218" w:rsidR="009151F9" w:rsidRPr="00124312" w:rsidRDefault="009151F9" w:rsidP="00F35A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Adult</w:t>
            </w:r>
          </w:p>
        </w:tc>
        <w:tc>
          <w:tcPr>
            <w:tcW w:w="1790" w:type="dxa"/>
          </w:tcPr>
          <w:p w14:paraId="3EA52CE6" w14:textId="1440994E" w:rsidR="009151F9" w:rsidRPr="00124312" w:rsidRDefault="009151F9" w:rsidP="00F35A9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26/27</w:t>
            </w:r>
          </w:p>
        </w:tc>
        <w:tc>
          <w:tcPr>
            <w:tcW w:w="1611" w:type="dxa"/>
          </w:tcPr>
          <w:p w14:paraId="159B3FAA" w14:textId="69536060" w:rsidR="009151F9" w:rsidRPr="00124312" w:rsidRDefault="009151F9" w:rsidP="00F35A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 xml:space="preserve">Volatile </w:t>
            </w:r>
            <w:proofErr w:type="spellStart"/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anesthesia</w:t>
            </w:r>
            <w:proofErr w:type="spellEnd"/>
          </w:p>
        </w:tc>
        <w:tc>
          <w:tcPr>
            <w:tcW w:w="1527" w:type="dxa"/>
          </w:tcPr>
          <w:p w14:paraId="7FE61BEB" w14:textId="138113E1" w:rsidR="009151F9" w:rsidRPr="00124312" w:rsidRDefault="009151F9" w:rsidP="00F35A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Lung lobectomy</w:t>
            </w:r>
          </w:p>
        </w:tc>
        <w:tc>
          <w:tcPr>
            <w:tcW w:w="2280" w:type="dxa"/>
          </w:tcPr>
          <w:p w14:paraId="39CA0B4B" w14:textId="59E46DC9" w:rsidR="009151F9" w:rsidRPr="00124312" w:rsidRDefault="009151F9" w:rsidP="00F35A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 xml:space="preserve">After induction of </w:t>
            </w:r>
            <w:proofErr w:type="spellStart"/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anesthesia</w:t>
            </w:r>
            <w:proofErr w:type="spellEnd"/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 xml:space="preserve"> and before start of surgery</w:t>
            </w:r>
          </w:p>
        </w:tc>
        <w:tc>
          <w:tcPr>
            <w:tcW w:w="2285" w:type="dxa"/>
          </w:tcPr>
          <w:p w14:paraId="2E996A16" w14:textId="56FE163C" w:rsidR="009151F9" w:rsidRPr="00124312" w:rsidRDefault="009151F9" w:rsidP="00F35A9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3 cycles of 5-minute ischemia and 5-minute reperfusion</w:t>
            </w:r>
          </w:p>
        </w:tc>
        <w:tc>
          <w:tcPr>
            <w:tcW w:w="1469" w:type="dxa"/>
          </w:tcPr>
          <w:p w14:paraId="2B26F809" w14:textId="44CED016" w:rsidR="009151F9" w:rsidRPr="00124312" w:rsidRDefault="00256EDA" w:rsidP="00F35A9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Thigh</w:t>
            </w:r>
          </w:p>
        </w:tc>
        <w:tc>
          <w:tcPr>
            <w:tcW w:w="1537" w:type="dxa"/>
          </w:tcPr>
          <w:p w14:paraId="47CE7D0A" w14:textId="4EB84428" w:rsidR="009151F9" w:rsidRPr="00124312" w:rsidRDefault="00256EDA" w:rsidP="00F35A9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200</w:t>
            </w:r>
          </w:p>
        </w:tc>
      </w:tr>
      <w:tr w:rsidR="00345F54" w:rsidRPr="00124312" w14:paraId="330F22EE" w14:textId="579FC95D" w:rsidTr="00124312">
        <w:tc>
          <w:tcPr>
            <w:tcW w:w="1512" w:type="dxa"/>
          </w:tcPr>
          <w:p w14:paraId="46550C25" w14:textId="2B54AA10" w:rsidR="009151F9" w:rsidRPr="00124312" w:rsidRDefault="009151F9" w:rsidP="00F35A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Li 2014</w:t>
            </w:r>
          </w:p>
        </w:tc>
        <w:tc>
          <w:tcPr>
            <w:tcW w:w="1377" w:type="dxa"/>
          </w:tcPr>
          <w:p w14:paraId="47BFC507" w14:textId="6A0CECD2" w:rsidR="009151F9" w:rsidRPr="00124312" w:rsidRDefault="009151F9" w:rsidP="00F35A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Adult</w:t>
            </w:r>
          </w:p>
        </w:tc>
        <w:tc>
          <w:tcPr>
            <w:tcW w:w="1790" w:type="dxa"/>
          </w:tcPr>
          <w:p w14:paraId="769D8BF0" w14:textId="33048594" w:rsidR="009151F9" w:rsidRPr="00124312" w:rsidRDefault="009151F9" w:rsidP="00F35A9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108/108</w:t>
            </w:r>
          </w:p>
        </w:tc>
        <w:tc>
          <w:tcPr>
            <w:tcW w:w="1611" w:type="dxa"/>
          </w:tcPr>
          <w:p w14:paraId="22F6725D" w14:textId="61B84E37" w:rsidR="009151F9" w:rsidRPr="00124312" w:rsidRDefault="009151F9" w:rsidP="00F35A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TIVA</w:t>
            </w:r>
          </w:p>
        </w:tc>
        <w:tc>
          <w:tcPr>
            <w:tcW w:w="1527" w:type="dxa"/>
          </w:tcPr>
          <w:p w14:paraId="638E24F0" w14:textId="72652663" w:rsidR="009151F9" w:rsidRPr="00124312" w:rsidRDefault="009151F9" w:rsidP="00F35A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Lung lobectomy</w:t>
            </w:r>
          </w:p>
        </w:tc>
        <w:tc>
          <w:tcPr>
            <w:tcW w:w="2280" w:type="dxa"/>
          </w:tcPr>
          <w:p w14:paraId="5F2BEC25" w14:textId="2D7EA37F" w:rsidR="009151F9" w:rsidRPr="00124312" w:rsidRDefault="009151F9" w:rsidP="00F35A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 xml:space="preserve">After induction of </w:t>
            </w:r>
            <w:proofErr w:type="spellStart"/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anesthesia</w:t>
            </w:r>
            <w:proofErr w:type="spellEnd"/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 xml:space="preserve"> and before start of surgery</w:t>
            </w:r>
          </w:p>
        </w:tc>
        <w:tc>
          <w:tcPr>
            <w:tcW w:w="2285" w:type="dxa"/>
          </w:tcPr>
          <w:p w14:paraId="45BCE25C" w14:textId="53D353F0" w:rsidR="009151F9" w:rsidRPr="00124312" w:rsidRDefault="00256EDA" w:rsidP="00F35A9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3 cycles of 5-minute ischemia and 5-minute reperfusion</w:t>
            </w:r>
          </w:p>
        </w:tc>
        <w:tc>
          <w:tcPr>
            <w:tcW w:w="1469" w:type="dxa"/>
          </w:tcPr>
          <w:p w14:paraId="34CD98C6" w14:textId="51BCD4B9" w:rsidR="009151F9" w:rsidRPr="00124312" w:rsidRDefault="00256EDA" w:rsidP="00F35A9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Arm</w:t>
            </w:r>
          </w:p>
        </w:tc>
        <w:tc>
          <w:tcPr>
            <w:tcW w:w="1537" w:type="dxa"/>
          </w:tcPr>
          <w:p w14:paraId="27FCE1BC" w14:textId="45D29ADD" w:rsidR="009151F9" w:rsidRPr="00124312" w:rsidRDefault="00256EDA" w:rsidP="00F35A9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200</w:t>
            </w:r>
          </w:p>
        </w:tc>
      </w:tr>
      <w:tr w:rsidR="00345F54" w:rsidRPr="00124312" w14:paraId="31884BAD" w14:textId="2B6CA0D2" w:rsidTr="00124312">
        <w:tc>
          <w:tcPr>
            <w:tcW w:w="1512" w:type="dxa"/>
          </w:tcPr>
          <w:p w14:paraId="66BBD5FB" w14:textId="4183751E" w:rsidR="00256EDA" w:rsidRPr="00124312" w:rsidRDefault="00256EDA" w:rsidP="00256ED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Li 2013</w:t>
            </w:r>
          </w:p>
        </w:tc>
        <w:tc>
          <w:tcPr>
            <w:tcW w:w="1377" w:type="dxa"/>
          </w:tcPr>
          <w:p w14:paraId="4F0CF000" w14:textId="6B30E1E7" w:rsidR="00256EDA" w:rsidRPr="00124312" w:rsidRDefault="00256EDA" w:rsidP="00256ED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Adult</w:t>
            </w:r>
          </w:p>
        </w:tc>
        <w:tc>
          <w:tcPr>
            <w:tcW w:w="1790" w:type="dxa"/>
          </w:tcPr>
          <w:p w14:paraId="65C418CD" w14:textId="6D2E29A3" w:rsidR="00256EDA" w:rsidRPr="00124312" w:rsidRDefault="00256EDA" w:rsidP="00256EDA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31/31</w:t>
            </w:r>
          </w:p>
        </w:tc>
        <w:tc>
          <w:tcPr>
            <w:tcW w:w="1611" w:type="dxa"/>
          </w:tcPr>
          <w:p w14:paraId="3E600678" w14:textId="150E6EFA" w:rsidR="00256EDA" w:rsidRPr="00124312" w:rsidRDefault="00256EDA" w:rsidP="00256ED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TIVA</w:t>
            </w:r>
          </w:p>
        </w:tc>
        <w:tc>
          <w:tcPr>
            <w:tcW w:w="1527" w:type="dxa"/>
          </w:tcPr>
          <w:p w14:paraId="04E4F49A" w14:textId="28EE216D" w:rsidR="00256EDA" w:rsidRPr="00124312" w:rsidRDefault="00256EDA" w:rsidP="00256ED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Cardiac surgery</w:t>
            </w:r>
          </w:p>
        </w:tc>
        <w:tc>
          <w:tcPr>
            <w:tcW w:w="2280" w:type="dxa"/>
          </w:tcPr>
          <w:p w14:paraId="5E88649A" w14:textId="52852A43" w:rsidR="00256EDA" w:rsidRPr="00124312" w:rsidRDefault="00256EDA" w:rsidP="00256ED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 xml:space="preserve">After induction of </w:t>
            </w:r>
            <w:proofErr w:type="spellStart"/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anesthesia</w:t>
            </w:r>
            <w:proofErr w:type="spellEnd"/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 xml:space="preserve"> and before start of surgery</w:t>
            </w:r>
          </w:p>
        </w:tc>
        <w:tc>
          <w:tcPr>
            <w:tcW w:w="2285" w:type="dxa"/>
          </w:tcPr>
          <w:p w14:paraId="3B9EB3AF" w14:textId="35CB0AB2" w:rsidR="00256EDA" w:rsidRPr="00124312" w:rsidRDefault="00256EDA" w:rsidP="00256EDA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3 cycles of 5-minute ischemia and 5-minute reperfusion</w:t>
            </w:r>
          </w:p>
        </w:tc>
        <w:tc>
          <w:tcPr>
            <w:tcW w:w="1469" w:type="dxa"/>
          </w:tcPr>
          <w:p w14:paraId="6EBFEE97" w14:textId="49662280" w:rsidR="00256EDA" w:rsidRPr="00124312" w:rsidRDefault="00256EDA" w:rsidP="00256EDA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Arm</w:t>
            </w:r>
          </w:p>
        </w:tc>
        <w:tc>
          <w:tcPr>
            <w:tcW w:w="1537" w:type="dxa"/>
          </w:tcPr>
          <w:p w14:paraId="0162629F" w14:textId="6E465CDE" w:rsidR="00256EDA" w:rsidRPr="00124312" w:rsidRDefault="00256EDA" w:rsidP="00256EDA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200</w:t>
            </w:r>
          </w:p>
        </w:tc>
      </w:tr>
      <w:tr w:rsidR="00345F54" w:rsidRPr="00124312" w14:paraId="07B4D944" w14:textId="366E286E" w:rsidTr="0027527F">
        <w:tc>
          <w:tcPr>
            <w:tcW w:w="1512" w:type="dxa"/>
            <w:tcBorders>
              <w:bottom w:val="single" w:sz="4" w:space="0" w:color="auto"/>
            </w:tcBorders>
          </w:tcPr>
          <w:p w14:paraId="54CBFC9F" w14:textId="59B33A1C" w:rsidR="00256EDA" w:rsidRPr="00124312" w:rsidRDefault="00256EDA" w:rsidP="00256ED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Wenwu</w:t>
            </w:r>
            <w:proofErr w:type="spellEnd"/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 xml:space="preserve"> 2010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14:paraId="30A73242" w14:textId="4BC921FB" w:rsidR="00256EDA" w:rsidRPr="00124312" w:rsidRDefault="00256EDA" w:rsidP="00256ED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Child</w:t>
            </w:r>
          </w:p>
        </w:tc>
        <w:tc>
          <w:tcPr>
            <w:tcW w:w="1790" w:type="dxa"/>
            <w:tcBorders>
              <w:bottom w:val="single" w:sz="4" w:space="0" w:color="auto"/>
            </w:tcBorders>
          </w:tcPr>
          <w:p w14:paraId="09DCA77C" w14:textId="3807DA9C" w:rsidR="00256EDA" w:rsidRPr="00124312" w:rsidRDefault="00256EDA" w:rsidP="00256EDA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30/30</w:t>
            </w:r>
          </w:p>
        </w:tc>
        <w:tc>
          <w:tcPr>
            <w:tcW w:w="1611" w:type="dxa"/>
            <w:tcBorders>
              <w:bottom w:val="single" w:sz="4" w:space="0" w:color="auto"/>
            </w:tcBorders>
          </w:tcPr>
          <w:p w14:paraId="193FE74B" w14:textId="2EF86237" w:rsidR="00256EDA" w:rsidRPr="00124312" w:rsidRDefault="00256EDA" w:rsidP="00256ED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Not specified or not documented</w:t>
            </w:r>
          </w:p>
        </w:tc>
        <w:tc>
          <w:tcPr>
            <w:tcW w:w="1527" w:type="dxa"/>
            <w:tcBorders>
              <w:bottom w:val="single" w:sz="4" w:space="0" w:color="auto"/>
            </w:tcBorders>
          </w:tcPr>
          <w:p w14:paraId="4398EF81" w14:textId="19B64070" w:rsidR="00256EDA" w:rsidRPr="00124312" w:rsidRDefault="00256EDA" w:rsidP="00256ED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Cardiac surgery</w:t>
            </w:r>
          </w:p>
        </w:tc>
        <w:tc>
          <w:tcPr>
            <w:tcW w:w="2280" w:type="dxa"/>
            <w:tcBorders>
              <w:bottom w:val="single" w:sz="4" w:space="0" w:color="auto"/>
            </w:tcBorders>
          </w:tcPr>
          <w:p w14:paraId="5D28F7BC" w14:textId="7FD2C48D" w:rsidR="00256EDA" w:rsidRPr="00124312" w:rsidRDefault="00256EDA" w:rsidP="00256ED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t 24 h and at 1 h before start of surgery</w:t>
            </w:r>
          </w:p>
        </w:tc>
        <w:tc>
          <w:tcPr>
            <w:tcW w:w="2285" w:type="dxa"/>
            <w:tcBorders>
              <w:bottom w:val="single" w:sz="4" w:space="0" w:color="auto"/>
            </w:tcBorders>
          </w:tcPr>
          <w:p w14:paraId="498C4114" w14:textId="0186CC3E" w:rsidR="00256EDA" w:rsidRPr="00124312" w:rsidRDefault="00256EDA" w:rsidP="00256EDA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3 cycles of 5-minute ischemia and 5-minute reperfusion</w:t>
            </w:r>
          </w:p>
        </w:tc>
        <w:tc>
          <w:tcPr>
            <w:tcW w:w="1469" w:type="dxa"/>
            <w:tcBorders>
              <w:bottom w:val="single" w:sz="4" w:space="0" w:color="auto"/>
            </w:tcBorders>
          </w:tcPr>
          <w:p w14:paraId="79CD1216" w14:textId="71022B14" w:rsidR="00256EDA" w:rsidRPr="00124312" w:rsidRDefault="00256EDA" w:rsidP="00256EDA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rm</w:t>
            </w:r>
          </w:p>
        </w:tc>
        <w:tc>
          <w:tcPr>
            <w:tcW w:w="1537" w:type="dxa"/>
            <w:tcBorders>
              <w:bottom w:val="single" w:sz="4" w:space="0" w:color="auto"/>
            </w:tcBorders>
          </w:tcPr>
          <w:p w14:paraId="02C4BA35" w14:textId="77777777" w:rsidR="00256EDA" w:rsidRPr="00124312" w:rsidRDefault="00256EDA" w:rsidP="00256EDA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240</w:t>
            </w:r>
          </w:p>
          <w:p w14:paraId="3B11E66B" w14:textId="2764A50F" w:rsidR="00256EDA" w:rsidRPr="00124312" w:rsidRDefault="00256EDA" w:rsidP="00256EDA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345F54" w:rsidRPr="00124312" w14:paraId="54AF0666" w14:textId="38C16FBD" w:rsidTr="0027527F">
        <w:tc>
          <w:tcPr>
            <w:tcW w:w="1512" w:type="dxa"/>
            <w:tcBorders>
              <w:bottom w:val="single" w:sz="4" w:space="0" w:color="auto"/>
            </w:tcBorders>
          </w:tcPr>
          <w:p w14:paraId="3FFFC3BE" w14:textId="53CB5A72" w:rsidR="00256EDA" w:rsidRPr="00124312" w:rsidRDefault="00256EDA" w:rsidP="00256ED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Cheung 2006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14:paraId="52053926" w14:textId="3B599FC1" w:rsidR="00256EDA" w:rsidRPr="00124312" w:rsidRDefault="00256EDA" w:rsidP="00256ED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</w:rPr>
              <w:t>Child</w:t>
            </w:r>
          </w:p>
        </w:tc>
        <w:tc>
          <w:tcPr>
            <w:tcW w:w="1790" w:type="dxa"/>
            <w:tcBorders>
              <w:bottom w:val="single" w:sz="4" w:space="0" w:color="auto"/>
            </w:tcBorders>
          </w:tcPr>
          <w:p w14:paraId="571D1FD8" w14:textId="232492EB" w:rsidR="00256EDA" w:rsidRPr="00124312" w:rsidRDefault="00256EDA" w:rsidP="00256EDA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17/20</w:t>
            </w:r>
          </w:p>
        </w:tc>
        <w:tc>
          <w:tcPr>
            <w:tcW w:w="1611" w:type="dxa"/>
            <w:tcBorders>
              <w:bottom w:val="single" w:sz="4" w:space="0" w:color="auto"/>
            </w:tcBorders>
          </w:tcPr>
          <w:p w14:paraId="2D6E3A93" w14:textId="7111E8CE" w:rsidR="00256EDA" w:rsidRPr="00124312" w:rsidRDefault="00256EDA" w:rsidP="00256ED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Volatile anesthesia</w:t>
            </w:r>
          </w:p>
        </w:tc>
        <w:tc>
          <w:tcPr>
            <w:tcW w:w="1527" w:type="dxa"/>
            <w:tcBorders>
              <w:bottom w:val="single" w:sz="4" w:space="0" w:color="auto"/>
            </w:tcBorders>
          </w:tcPr>
          <w:p w14:paraId="78C9F616" w14:textId="123FE019" w:rsidR="00256EDA" w:rsidRPr="00124312" w:rsidRDefault="00256EDA" w:rsidP="00256ED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Cardiac surgery</w:t>
            </w:r>
          </w:p>
        </w:tc>
        <w:tc>
          <w:tcPr>
            <w:tcW w:w="2280" w:type="dxa"/>
            <w:tcBorders>
              <w:bottom w:val="single" w:sz="4" w:space="0" w:color="auto"/>
            </w:tcBorders>
          </w:tcPr>
          <w:p w14:paraId="76F29E47" w14:textId="3784E5E4" w:rsidR="00256EDA" w:rsidRPr="00124312" w:rsidRDefault="00256EDA" w:rsidP="00256ED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Before start of CPB</w:t>
            </w:r>
          </w:p>
        </w:tc>
        <w:tc>
          <w:tcPr>
            <w:tcW w:w="2285" w:type="dxa"/>
            <w:tcBorders>
              <w:bottom w:val="single" w:sz="4" w:space="0" w:color="auto"/>
            </w:tcBorders>
          </w:tcPr>
          <w:p w14:paraId="160D657F" w14:textId="6E67C677" w:rsidR="00256EDA" w:rsidRPr="00124312" w:rsidRDefault="00256EDA" w:rsidP="00256EDA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4 cycles of 5-minute ischemia and 5-minute reperfusion</w:t>
            </w:r>
          </w:p>
        </w:tc>
        <w:tc>
          <w:tcPr>
            <w:tcW w:w="1469" w:type="dxa"/>
            <w:tcBorders>
              <w:bottom w:val="single" w:sz="4" w:space="0" w:color="auto"/>
            </w:tcBorders>
          </w:tcPr>
          <w:p w14:paraId="52A621B3" w14:textId="135A86D4" w:rsidR="00256EDA" w:rsidRPr="00124312" w:rsidRDefault="00D460DD" w:rsidP="00256EDA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Thigh</w:t>
            </w:r>
          </w:p>
        </w:tc>
        <w:tc>
          <w:tcPr>
            <w:tcW w:w="1537" w:type="dxa"/>
            <w:tcBorders>
              <w:bottom w:val="single" w:sz="4" w:space="0" w:color="auto"/>
            </w:tcBorders>
          </w:tcPr>
          <w:p w14:paraId="6FE86978" w14:textId="29DA0082" w:rsidR="00256EDA" w:rsidRPr="00124312" w:rsidRDefault="00D460DD" w:rsidP="00256EDA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SBP+15</w:t>
            </w:r>
          </w:p>
        </w:tc>
      </w:tr>
      <w:tr w:rsidR="0027527F" w:rsidRPr="00124312" w14:paraId="3EF69005" w14:textId="77777777" w:rsidTr="0027527F"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16A387" w14:textId="77777777" w:rsidR="0027527F" w:rsidRPr="00124312" w:rsidRDefault="0027527F" w:rsidP="00256EDA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8C42D1" w14:textId="77777777" w:rsidR="0027527F" w:rsidRPr="00124312" w:rsidRDefault="0027527F" w:rsidP="00256ED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EC1E6C" w14:textId="77777777" w:rsidR="0027527F" w:rsidRPr="00124312" w:rsidRDefault="0027527F" w:rsidP="00256EDA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57EE8D" w14:textId="77777777" w:rsidR="0027527F" w:rsidRPr="00124312" w:rsidRDefault="0027527F" w:rsidP="00256EDA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675E7B" w14:textId="77777777" w:rsidR="0027527F" w:rsidRPr="00124312" w:rsidRDefault="0027527F" w:rsidP="00256EDA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A0648F" w14:textId="77777777" w:rsidR="0027527F" w:rsidRPr="00124312" w:rsidRDefault="0027527F" w:rsidP="00256EDA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2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3E8D8E" w14:textId="77777777" w:rsidR="0027527F" w:rsidRPr="00124312" w:rsidRDefault="0027527F" w:rsidP="00256EDA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C93EA1" w14:textId="77777777" w:rsidR="0027527F" w:rsidRPr="00124312" w:rsidRDefault="0027527F" w:rsidP="00256EDA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746940" w14:textId="77777777" w:rsidR="0027527F" w:rsidRPr="00124312" w:rsidRDefault="0027527F" w:rsidP="00256EDA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27527F" w:rsidRPr="00124312" w14:paraId="70E6829C" w14:textId="77777777" w:rsidTr="0027527F"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78740B95" w14:textId="77777777" w:rsidR="0027527F" w:rsidRPr="00124312" w:rsidRDefault="0027527F" w:rsidP="00256EDA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16ED4F4A" w14:textId="77777777" w:rsidR="0027527F" w:rsidRPr="00124312" w:rsidRDefault="0027527F" w:rsidP="00256ED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29077C9C" w14:textId="77777777" w:rsidR="0027527F" w:rsidRPr="00124312" w:rsidRDefault="0027527F" w:rsidP="00256EDA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1F444564" w14:textId="77777777" w:rsidR="0027527F" w:rsidRPr="00124312" w:rsidRDefault="0027527F" w:rsidP="00256EDA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1926C334" w14:textId="77777777" w:rsidR="0027527F" w:rsidRPr="00124312" w:rsidRDefault="0027527F" w:rsidP="00256EDA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7F1B6C5E" w14:textId="77777777" w:rsidR="0027527F" w:rsidRPr="00124312" w:rsidRDefault="0027527F" w:rsidP="00256EDA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5A19411E" w14:textId="77777777" w:rsidR="0027527F" w:rsidRPr="00124312" w:rsidRDefault="0027527F" w:rsidP="00256EDA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15E3F631" w14:textId="77777777" w:rsidR="0027527F" w:rsidRPr="00124312" w:rsidRDefault="0027527F" w:rsidP="00256EDA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6568648E" w14:textId="77777777" w:rsidR="0027527F" w:rsidRPr="00124312" w:rsidRDefault="0027527F" w:rsidP="00256EDA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27527F" w:rsidRPr="00124312" w14:paraId="7DA83EEF" w14:textId="77777777" w:rsidTr="0027527F"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25F1A251" w14:textId="77777777" w:rsidR="0027527F" w:rsidRPr="00124312" w:rsidRDefault="0027527F" w:rsidP="00256EDA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41ECBB77" w14:textId="77777777" w:rsidR="0027527F" w:rsidRPr="00124312" w:rsidRDefault="0027527F" w:rsidP="00256EDA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31E0AD5B" w14:textId="77777777" w:rsidR="0027527F" w:rsidRPr="00124312" w:rsidRDefault="0027527F" w:rsidP="00256EDA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13674FD5" w14:textId="77777777" w:rsidR="0027527F" w:rsidRPr="00124312" w:rsidRDefault="0027527F" w:rsidP="00256EDA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7D6E54B3" w14:textId="77777777" w:rsidR="0027527F" w:rsidRPr="00124312" w:rsidRDefault="0027527F" w:rsidP="00256EDA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0CB44B52" w14:textId="77777777" w:rsidR="0027527F" w:rsidRPr="00124312" w:rsidRDefault="0027527F" w:rsidP="00256EDA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7BBA38AA" w14:textId="77777777" w:rsidR="0027527F" w:rsidRPr="00124312" w:rsidRDefault="0027527F" w:rsidP="00256EDA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321CD495" w14:textId="77777777" w:rsidR="0027527F" w:rsidRPr="00124312" w:rsidRDefault="0027527F" w:rsidP="00256EDA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171437AA" w14:textId="77777777" w:rsidR="0027527F" w:rsidRPr="00124312" w:rsidRDefault="0027527F" w:rsidP="00256EDA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27527F" w:rsidRPr="00124312" w14:paraId="338B7D86" w14:textId="77777777" w:rsidTr="00124312">
        <w:tc>
          <w:tcPr>
            <w:tcW w:w="1512" w:type="dxa"/>
          </w:tcPr>
          <w:p w14:paraId="496466F0" w14:textId="075E1594" w:rsidR="0027527F" w:rsidRPr="00124312" w:rsidRDefault="0027527F" w:rsidP="0027527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lastRenderedPageBreak/>
              <w:t>Trial</w:t>
            </w:r>
          </w:p>
        </w:tc>
        <w:tc>
          <w:tcPr>
            <w:tcW w:w="1377" w:type="dxa"/>
          </w:tcPr>
          <w:p w14:paraId="2BCDD104" w14:textId="3F6E7F8B" w:rsidR="0027527F" w:rsidRPr="00124312" w:rsidRDefault="0027527F" w:rsidP="0027527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Adult/Child</w:t>
            </w:r>
          </w:p>
        </w:tc>
        <w:tc>
          <w:tcPr>
            <w:tcW w:w="1790" w:type="dxa"/>
          </w:tcPr>
          <w:p w14:paraId="11D85967" w14:textId="0D1FDADB" w:rsidR="0027527F" w:rsidRPr="00124312" w:rsidRDefault="0027527F" w:rsidP="0027527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No. of patients (RIPC/Control)</w:t>
            </w:r>
          </w:p>
        </w:tc>
        <w:tc>
          <w:tcPr>
            <w:tcW w:w="1611" w:type="dxa"/>
          </w:tcPr>
          <w:p w14:paraId="33EA7AD1" w14:textId="1A1BB17E" w:rsidR="0027527F" w:rsidRPr="00124312" w:rsidRDefault="0027527F" w:rsidP="0027527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 xml:space="preserve">Type of </w:t>
            </w:r>
            <w:proofErr w:type="spellStart"/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anesthesia</w:t>
            </w:r>
            <w:proofErr w:type="spellEnd"/>
          </w:p>
        </w:tc>
        <w:tc>
          <w:tcPr>
            <w:tcW w:w="1527" w:type="dxa"/>
          </w:tcPr>
          <w:p w14:paraId="457678D2" w14:textId="3374EF83" w:rsidR="0027527F" w:rsidRPr="00124312" w:rsidRDefault="0027527F" w:rsidP="0027527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Type of surgery</w:t>
            </w:r>
          </w:p>
        </w:tc>
        <w:tc>
          <w:tcPr>
            <w:tcW w:w="2280" w:type="dxa"/>
          </w:tcPr>
          <w:p w14:paraId="6D05E268" w14:textId="28154C08" w:rsidR="0027527F" w:rsidRPr="00124312" w:rsidRDefault="0027527F" w:rsidP="0027527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Timing of RIPC</w:t>
            </w:r>
          </w:p>
        </w:tc>
        <w:tc>
          <w:tcPr>
            <w:tcW w:w="2285" w:type="dxa"/>
          </w:tcPr>
          <w:p w14:paraId="15CBB2FC" w14:textId="5412A7C5" w:rsidR="0027527F" w:rsidRPr="00124312" w:rsidRDefault="0027527F" w:rsidP="0027527F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Duration and cycles of RIPC</w:t>
            </w:r>
          </w:p>
        </w:tc>
        <w:tc>
          <w:tcPr>
            <w:tcW w:w="1469" w:type="dxa"/>
          </w:tcPr>
          <w:p w14:paraId="429E231F" w14:textId="6ABB1ABD" w:rsidR="0027527F" w:rsidRPr="00124312" w:rsidRDefault="0027527F" w:rsidP="0027527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Site of inflation cuff</w:t>
            </w:r>
          </w:p>
        </w:tc>
        <w:tc>
          <w:tcPr>
            <w:tcW w:w="1537" w:type="dxa"/>
          </w:tcPr>
          <w:p w14:paraId="47B6313B" w14:textId="26FDAD43" w:rsidR="0027527F" w:rsidRPr="00124312" w:rsidRDefault="0027527F" w:rsidP="0027527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Inflation pressure</w:t>
            </w: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  <w:lang w:val="en-GB"/>
              </w:rPr>
              <w:t xml:space="preserve">　</w:t>
            </w: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  <w:lang w:val="en-GB"/>
              </w:rPr>
              <w:t>(mmHg)</w:t>
            </w:r>
          </w:p>
        </w:tc>
      </w:tr>
      <w:tr w:rsidR="0027527F" w:rsidRPr="00124312" w14:paraId="43076DA4" w14:textId="42230932" w:rsidTr="00124312">
        <w:tc>
          <w:tcPr>
            <w:tcW w:w="1512" w:type="dxa"/>
          </w:tcPr>
          <w:p w14:paraId="59955397" w14:textId="00742842" w:rsidR="0027527F" w:rsidRPr="00124312" w:rsidRDefault="0027527F" w:rsidP="0027527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Luo 2011</w:t>
            </w:r>
          </w:p>
        </w:tc>
        <w:tc>
          <w:tcPr>
            <w:tcW w:w="1377" w:type="dxa"/>
          </w:tcPr>
          <w:p w14:paraId="50B4AE35" w14:textId="033929F2" w:rsidR="0027527F" w:rsidRPr="00124312" w:rsidRDefault="0027527F" w:rsidP="0027527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</w:rPr>
              <w:t>Child</w:t>
            </w:r>
          </w:p>
        </w:tc>
        <w:tc>
          <w:tcPr>
            <w:tcW w:w="1790" w:type="dxa"/>
          </w:tcPr>
          <w:p w14:paraId="399BC018" w14:textId="074BC4A9" w:rsidR="0027527F" w:rsidRPr="00124312" w:rsidRDefault="0027527F" w:rsidP="0027527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20/20</w:t>
            </w:r>
          </w:p>
        </w:tc>
        <w:tc>
          <w:tcPr>
            <w:tcW w:w="1611" w:type="dxa"/>
          </w:tcPr>
          <w:p w14:paraId="3E8C05BD" w14:textId="135B88CC" w:rsidR="0027527F" w:rsidRPr="00124312" w:rsidRDefault="0027527F" w:rsidP="0027527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Volatile anesthesia</w:t>
            </w:r>
          </w:p>
        </w:tc>
        <w:tc>
          <w:tcPr>
            <w:tcW w:w="1527" w:type="dxa"/>
          </w:tcPr>
          <w:p w14:paraId="1CC4FF60" w14:textId="13F4D726" w:rsidR="0027527F" w:rsidRPr="00124312" w:rsidRDefault="0027527F" w:rsidP="0027527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Cardiac surgery</w:t>
            </w:r>
          </w:p>
        </w:tc>
        <w:tc>
          <w:tcPr>
            <w:tcW w:w="2280" w:type="dxa"/>
          </w:tcPr>
          <w:p w14:paraId="4C85C5F0" w14:textId="32EE7A70" w:rsidR="0027527F" w:rsidRPr="00124312" w:rsidRDefault="0027527F" w:rsidP="0027527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fter induction of anesthesia</w:t>
            </w:r>
          </w:p>
        </w:tc>
        <w:tc>
          <w:tcPr>
            <w:tcW w:w="2285" w:type="dxa"/>
          </w:tcPr>
          <w:p w14:paraId="3EAFE499" w14:textId="10548477" w:rsidR="0027527F" w:rsidRPr="00124312" w:rsidRDefault="0027527F" w:rsidP="0027527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3 cycles of 5-minute ischemia and 5-minute reperfusion</w:t>
            </w:r>
          </w:p>
        </w:tc>
        <w:tc>
          <w:tcPr>
            <w:tcW w:w="1469" w:type="dxa"/>
          </w:tcPr>
          <w:p w14:paraId="06C411A0" w14:textId="2BDAA234" w:rsidR="0027527F" w:rsidRPr="00124312" w:rsidRDefault="0027527F" w:rsidP="0027527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Thigh</w:t>
            </w:r>
          </w:p>
        </w:tc>
        <w:tc>
          <w:tcPr>
            <w:tcW w:w="1537" w:type="dxa"/>
          </w:tcPr>
          <w:p w14:paraId="55248C85" w14:textId="7BC7ADEB" w:rsidR="0027527F" w:rsidRPr="00124312" w:rsidRDefault="0027527F" w:rsidP="0027527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200-300</w:t>
            </w:r>
          </w:p>
        </w:tc>
      </w:tr>
      <w:tr w:rsidR="0027527F" w:rsidRPr="00124312" w14:paraId="2CAB0CC3" w14:textId="762F9D7C" w:rsidTr="00124312">
        <w:tc>
          <w:tcPr>
            <w:tcW w:w="1512" w:type="dxa"/>
          </w:tcPr>
          <w:p w14:paraId="0F06042C" w14:textId="01DBE5EB" w:rsidR="0027527F" w:rsidRPr="00124312" w:rsidRDefault="0027527F" w:rsidP="0027527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Wu 2018</w:t>
            </w:r>
          </w:p>
        </w:tc>
        <w:tc>
          <w:tcPr>
            <w:tcW w:w="1377" w:type="dxa"/>
          </w:tcPr>
          <w:p w14:paraId="74DACC6B" w14:textId="6C1029EE" w:rsidR="0027527F" w:rsidRPr="00124312" w:rsidRDefault="0027527F" w:rsidP="0027527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</w:rPr>
              <w:t>Child</w:t>
            </w:r>
          </w:p>
        </w:tc>
        <w:tc>
          <w:tcPr>
            <w:tcW w:w="1790" w:type="dxa"/>
          </w:tcPr>
          <w:p w14:paraId="5711C0A4" w14:textId="195865EC" w:rsidR="0027527F" w:rsidRPr="00124312" w:rsidRDefault="0027527F" w:rsidP="0027527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55/57</w:t>
            </w:r>
          </w:p>
        </w:tc>
        <w:tc>
          <w:tcPr>
            <w:tcW w:w="1611" w:type="dxa"/>
          </w:tcPr>
          <w:p w14:paraId="08E12D2B" w14:textId="27252539" w:rsidR="0027527F" w:rsidRPr="00124312" w:rsidRDefault="0027527F" w:rsidP="0027527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Volatile anesthesia</w:t>
            </w:r>
          </w:p>
        </w:tc>
        <w:tc>
          <w:tcPr>
            <w:tcW w:w="1527" w:type="dxa"/>
          </w:tcPr>
          <w:p w14:paraId="418E8DAF" w14:textId="12A679C7" w:rsidR="0027527F" w:rsidRPr="00124312" w:rsidRDefault="0027527F" w:rsidP="0027527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Cardiac surgery</w:t>
            </w:r>
          </w:p>
        </w:tc>
        <w:tc>
          <w:tcPr>
            <w:tcW w:w="2280" w:type="dxa"/>
          </w:tcPr>
          <w:p w14:paraId="14DE3BDB" w14:textId="179A8D21" w:rsidR="0027527F" w:rsidRPr="00124312" w:rsidRDefault="0027527F" w:rsidP="0027527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t 1 h before CPB</w:t>
            </w:r>
          </w:p>
        </w:tc>
        <w:tc>
          <w:tcPr>
            <w:tcW w:w="2285" w:type="dxa"/>
          </w:tcPr>
          <w:p w14:paraId="763C8E18" w14:textId="36681C7D" w:rsidR="0027527F" w:rsidRPr="00124312" w:rsidRDefault="0027527F" w:rsidP="0027527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3 cycles of 5-minute ischemia and 5-minute reperfusion</w:t>
            </w:r>
          </w:p>
        </w:tc>
        <w:tc>
          <w:tcPr>
            <w:tcW w:w="1469" w:type="dxa"/>
          </w:tcPr>
          <w:p w14:paraId="283E7C25" w14:textId="438E7DF5" w:rsidR="0027527F" w:rsidRPr="00124312" w:rsidRDefault="0027527F" w:rsidP="0027527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Thigh</w:t>
            </w:r>
          </w:p>
        </w:tc>
        <w:tc>
          <w:tcPr>
            <w:tcW w:w="1537" w:type="dxa"/>
          </w:tcPr>
          <w:p w14:paraId="1BB98FB7" w14:textId="28F0E50E" w:rsidR="0027527F" w:rsidRPr="00124312" w:rsidRDefault="0027527F" w:rsidP="0027527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SBP+30</w:t>
            </w:r>
          </w:p>
        </w:tc>
      </w:tr>
      <w:tr w:rsidR="0027527F" w:rsidRPr="00124312" w14:paraId="7347D37F" w14:textId="38CB2816" w:rsidTr="00124312">
        <w:tc>
          <w:tcPr>
            <w:tcW w:w="1512" w:type="dxa"/>
          </w:tcPr>
          <w:p w14:paraId="0CDDFB54" w14:textId="02D9F2AA" w:rsidR="0027527F" w:rsidRPr="00124312" w:rsidRDefault="0027527F" w:rsidP="0027527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Kim 2012</w:t>
            </w:r>
          </w:p>
        </w:tc>
        <w:tc>
          <w:tcPr>
            <w:tcW w:w="1377" w:type="dxa"/>
          </w:tcPr>
          <w:p w14:paraId="3AFF88BA" w14:textId="7E3F14AF" w:rsidR="0027527F" w:rsidRPr="00124312" w:rsidRDefault="0027527F" w:rsidP="0027527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dult</w:t>
            </w:r>
          </w:p>
        </w:tc>
        <w:tc>
          <w:tcPr>
            <w:tcW w:w="1790" w:type="dxa"/>
          </w:tcPr>
          <w:p w14:paraId="3E342C4D" w14:textId="7FE3BC69" w:rsidR="0027527F" w:rsidRPr="00124312" w:rsidRDefault="0027527F" w:rsidP="0027527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27/27</w:t>
            </w:r>
          </w:p>
        </w:tc>
        <w:tc>
          <w:tcPr>
            <w:tcW w:w="1611" w:type="dxa"/>
          </w:tcPr>
          <w:p w14:paraId="782D1EC9" w14:textId="5F18319D" w:rsidR="0027527F" w:rsidRPr="00124312" w:rsidRDefault="0027527F" w:rsidP="0027527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Not specified or not documented</w:t>
            </w:r>
          </w:p>
        </w:tc>
        <w:tc>
          <w:tcPr>
            <w:tcW w:w="1527" w:type="dxa"/>
          </w:tcPr>
          <w:p w14:paraId="7602EF57" w14:textId="65EF1DC7" w:rsidR="0027527F" w:rsidRPr="00124312" w:rsidRDefault="0027527F" w:rsidP="0027527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Cardiac surgery</w:t>
            </w:r>
          </w:p>
        </w:tc>
        <w:tc>
          <w:tcPr>
            <w:tcW w:w="2280" w:type="dxa"/>
          </w:tcPr>
          <w:p w14:paraId="69A4D337" w14:textId="2156410C" w:rsidR="0027527F" w:rsidRPr="00124312" w:rsidRDefault="0027527F" w:rsidP="0027527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fter induction of anesthesia</w:t>
            </w:r>
          </w:p>
        </w:tc>
        <w:tc>
          <w:tcPr>
            <w:tcW w:w="2285" w:type="dxa"/>
          </w:tcPr>
          <w:p w14:paraId="6032079F" w14:textId="4723E850" w:rsidR="0027527F" w:rsidRPr="00124312" w:rsidRDefault="0027527F" w:rsidP="0027527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3 cycles of 10-minute ischemia and 10-minute reperfusion</w:t>
            </w:r>
          </w:p>
        </w:tc>
        <w:tc>
          <w:tcPr>
            <w:tcW w:w="1469" w:type="dxa"/>
          </w:tcPr>
          <w:p w14:paraId="68ECD982" w14:textId="37E49B30" w:rsidR="0027527F" w:rsidRPr="00124312" w:rsidRDefault="0027527F" w:rsidP="0027527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Thigh</w:t>
            </w:r>
          </w:p>
        </w:tc>
        <w:tc>
          <w:tcPr>
            <w:tcW w:w="1537" w:type="dxa"/>
          </w:tcPr>
          <w:p w14:paraId="64CDAE34" w14:textId="333F8BAB" w:rsidR="0027527F" w:rsidRPr="00124312" w:rsidRDefault="0027527F" w:rsidP="0027527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250</w:t>
            </w:r>
          </w:p>
        </w:tc>
      </w:tr>
      <w:tr w:rsidR="0027527F" w:rsidRPr="00124312" w14:paraId="35940C63" w14:textId="41A0F568" w:rsidTr="00124312">
        <w:tc>
          <w:tcPr>
            <w:tcW w:w="1512" w:type="dxa"/>
          </w:tcPr>
          <w:p w14:paraId="739A241E" w14:textId="050A3677" w:rsidR="0027527F" w:rsidRPr="00124312" w:rsidRDefault="0027527F" w:rsidP="0027527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Lee 2012</w:t>
            </w:r>
          </w:p>
        </w:tc>
        <w:tc>
          <w:tcPr>
            <w:tcW w:w="1377" w:type="dxa"/>
          </w:tcPr>
          <w:p w14:paraId="7B689738" w14:textId="73D8232F" w:rsidR="0027527F" w:rsidRPr="00124312" w:rsidRDefault="0027527F" w:rsidP="0027527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Child</w:t>
            </w:r>
          </w:p>
        </w:tc>
        <w:tc>
          <w:tcPr>
            <w:tcW w:w="1790" w:type="dxa"/>
          </w:tcPr>
          <w:p w14:paraId="4104420C" w14:textId="4B8008FA" w:rsidR="0027527F" w:rsidRPr="00124312" w:rsidRDefault="0027527F" w:rsidP="0027527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27/28</w:t>
            </w:r>
          </w:p>
        </w:tc>
        <w:tc>
          <w:tcPr>
            <w:tcW w:w="1611" w:type="dxa"/>
          </w:tcPr>
          <w:p w14:paraId="767E3727" w14:textId="72945EC3" w:rsidR="0027527F" w:rsidRPr="00124312" w:rsidRDefault="0027527F" w:rsidP="0027527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Not specified or not documented</w:t>
            </w:r>
          </w:p>
        </w:tc>
        <w:tc>
          <w:tcPr>
            <w:tcW w:w="1527" w:type="dxa"/>
          </w:tcPr>
          <w:p w14:paraId="6316BE17" w14:textId="0A3C2134" w:rsidR="0027527F" w:rsidRPr="00124312" w:rsidRDefault="0027527F" w:rsidP="0027527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Cardiac surgery</w:t>
            </w:r>
          </w:p>
        </w:tc>
        <w:tc>
          <w:tcPr>
            <w:tcW w:w="2280" w:type="dxa"/>
          </w:tcPr>
          <w:p w14:paraId="7A8759FC" w14:textId="3FD28B7A" w:rsidR="0027527F" w:rsidRPr="00124312" w:rsidRDefault="0027527F" w:rsidP="0027527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fter induction of anesthesia</w:t>
            </w:r>
          </w:p>
        </w:tc>
        <w:tc>
          <w:tcPr>
            <w:tcW w:w="2285" w:type="dxa"/>
          </w:tcPr>
          <w:p w14:paraId="1BA23A93" w14:textId="64318CE9" w:rsidR="0027527F" w:rsidRPr="00124312" w:rsidRDefault="0027527F" w:rsidP="0027527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4 cycles of 5-minute ischemia and 5-minute reperfusion</w:t>
            </w:r>
          </w:p>
        </w:tc>
        <w:tc>
          <w:tcPr>
            <w:tcW w:w="1469" w:type="dxa"/>
          </w:tcPr>
          <w:p w14:paraId="6C74563C" w14:textId="7ABBFA62" w:rsidR="0027527F" w:rsidRPr="00124312" w:rsidRDefault="0027527F" w:rsidP="0027527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Thigh</w:t>
            </w:r>
          </w:p>
        </w:tc>
        <w:tc>
          <w:tcPr>
            <w:tcW w:w="1537" w:type="dxa"/>
          </w:tcPr>
          <w:p w14:paraId="56F35B90" w14:textId="4CF5FF8E" w:rsidR="0027527F" w:rsidRPr="00124312" w:rsidRDefault="0027527F" w:rsidP="0027527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SBP+30</w:t>
            </w:r>
          </w:p>
        </w:tc>
      </w:tr>
      <w:tr w:rsidR="0027527F" w:rsidRPr="00124312" w14:paraId="2344AFC4" w14:textId="510C99C6" w:rsidTr="00124312">
        <w:tc>
          <w:tcPr>
            <w:tcW w:w="1512" w:type="dxa"/>
          </w:tcPr>
          <w:p w14:paraId="53921F52" w14:textId="0B3D9B05" w:rsidR="0027527F" w:rsidRPr="00124312" w:rsidRDefault="0027527F" w:rsidP="0027527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Choi 2011</w:t>
            </w:r>
          </w:p>
        </w:tc>
        <w:tc>
          <w:tcPr>
            <w:tcW w:w="1377" w:type="dxa"/>
          </w:tcPr>
          <w:p w14:paraId="27C88128" w14:textId="5570BE2C" w:rsidR="0027527F" w:rsidRPr="00124312" w:rsidRDefault="0027527F" w:rsidP="0027527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dult</w:t>
            </w:r>
          </w:p>
        </w:tc>
        <w:tc>
          <w:tcPr>
            <w:tcW w:w="1790" w:type="dxa"/>
          </w:tcPr>
          <w:p w14:paraId="083137D4" w14:textId="523631B3" w:rsidR="0027527F" w:rsidRPr="00124312" w:rsidRDefault="0027527F" w:rsidP="0027527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38/38</w:t>
            </w:r>
          </w:p>
        </w:tc>
        <w:tc>
          <w:tcPr>
            <w:tcW w:w="1611" w:type="dxa"/>
          </w:tcPr>
          <w:p w14:paraId="520F9261" w14:textId="5B668CB7" w:rsidR="0027527F" w:rsidRPr="00124312" w:rsidRDefault="0027527F" w:rsidP="0027527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Volatile anesthesia</w:t>
            </w:r>
          </w:p>
        </w:tc>
        <w:tc>
          <w:tcPr>
            <w:tcW w:w="1527" w:type="dxa"/>
          </w:tcPr>
          <w:p w14:paraId="3A6F6B94" w14:textId="66A2B8C6" w:rsidR="0027527F" w:rsidRPr="00124312" w:rsidRDefault="0027527F" w:rsidP="0027527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Cardiac surgery</w:t>
            </w:r>
          </w:p>
        </w:tc>
        <w:tc>
          <w:tcPr>
            <w:tcW w:w="2280" w:type="dxa"/>
          </w:tcPr>
          <w:p w14:paraId="5F7EEC86" w14:textId="0B9763EB" w:rsidR="0027527F" w:rsidRPr="00124312" w:rsidRDefault="0027527F" w:rsidP="0027527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t least 10 min before start of CPB</w:t>
            </w:r>
          </w:p>
        </w:tc>
        <w:tc>
          <w:tcPr>
            <w:tcW w:w="2285" w:type="dxa"/>
          </w:tcPr>
          <w:p w14:paraId="5AE76D6D" w14:textId="0AC2CAC0" w:rsidR="0027527F" w:rsidRPr="00124312" w:rsidRDefault="0027527F" w:rsidP="0027527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3 cycles of 10-minute ischemia and 10-minute reperfusion</w:t>
            </w:r>
          </w:p>
        </w:tc>
        <w:tc>
          <w:tcPr>
            <w:tcW w:w="1469" w:type="dxa"/>
          </w:tcPr>
          <w:p w14:paraId="66D668E3" w14:textId="33640D6C" w:rsidR="0027527F" w:rsidRPr="00124312" w:rsidRDefault="0027527F" w:rsidP="0027527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Thigh</w:t>
            </w:r>
          </w:p>
        </w:tc>
        <w:tc>
          <w:tcPr>
            <w:tcW w:w="1537" w:type="dxa"/>
          </w:tcPr>
          <w:p w14:paraId="6B74216F" w14:textId="48A498D8" w:rsidR="0027527F" w:rsidRPr="00124312" w:rsidRDefault="0027527F" w:rsidP="0027527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250</w:t>
            </w:r>
          </w:p>
        </w:tc>
      </w:tr>
      <w:tr w:rsidR="0027527F" w:rsidRPr="00124312" w14:paraId="5976C3C8" w14:textId="61339DBA" w:rsidTr="00124312">
        <w:tc>
          <w:tcPr>
            <w:tcW w:w="1512" w:type="dxa"/>
          </w:tcPr>
          <w:p w14:paraId="22D94A0C" w14:textId="49E0D5A2" w:rsidR="0027527F" w:rsidRPr="00124312" w:rsidRDefault="0027527F" w:rsidP="0027527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Hong 2012</w:t>
            </w:r>
          </w:p>
        </w:tc>
        <w:tc>
          <w:tcPr>
            <w:tcW w:w="1377" w:type="dxa"/>
          </w:tcPr>
          <w:p w14:paraId="04FA7DF0" w14:textId="51708895" w:rsidR="0027527F" w:rsidRPr="00124312" w:rsidRDefault="0027527F" w:rsidP="0027527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dult</w:t>
            </w:r>
          </w:p>
        </w:tc>
        <w:tc>
          <w:tcPr>
            <w:tcW w:w="1790" w:type="dxa"/>
          </w:tcPr>
          <w:p w14:paraId="60DDBFE0" w14:textId="761A4121" w:rsidR="0027527F" w:rsidRPr="00124312" w:rsidRDefault="0027527F" w:rsidP="0027527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35/35</w:t>
            </w:r>
          </w:p>
        </w:tc>
        <w:tc>
          <w:tcPr>
            <w:tcW w:w="1611" w:type="dxa"/>
          </w:tcPr>
          <w:p w14:paraId="18BE0FEB" w14:textId="63377058" w:rsidR="0027527F" w:rsidRPr="00124312" w:rsidRDefault="0027527F" w:rsidP="0027527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TIVA</w:t>
            </w:r>
          </w:p>
        </w:tc>
        <w:tc>
          <w:tcPr>
            <w:tcW w:w="1527" w:type="dxa"/>
          </w:tcPr>
          <w:p w14:paraId="4E7578E5" w14:textId="30471BCA" w:rsidR="0027527F" w:rsidRPr="00124312" w:rsidRDefault="0027527F" w:rsidP="0027527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Cardiac surgery</w:t>
            </w:r>
          </w:p>
        </w:tc>
        <w:tc>
          <w:tcPr>
            <w:tcW w:w="2280" w:type="dxa"/>
          </w:tcPr>
          <w:p w14:paraId="0BABD0D2" w14:textId="3301DEB6" w:rsidR="0027527F" w:rsidRPr="00124312" w:rsidRDefault="0027527F" w:rsidP="0027527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fter induction of anesthesia</w:t>
            </w:r>
          </w:p>
        </w:tc>
        <w:tc>
          <w:tcPr>
            <w:tcW w:w="2285" w:type="dxa"/>
          </w:tcPr>
          <w:p w14:paraId="5B99976C" w14:textId="14805D3C" w:rsidR="0027527F" w:rsidRPr="00124312" w:rsidRDefault="0027527F" w:rsidP="0027527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4 cycles of 5-minute ischemia and 5-minute reperfusion</w:t>
            </w:r>
          </w:p>
        </w:tc>
        <w:tc>
          <w:tcPr>
            <w:tcW w:w="1469" w:type="dxa"/>
          </w:tcPr>
          <w:p w14:paraId="11E7E7DD" w14:textId="271B1714" w:rsidR="0027527F" w:rsidRPr="00124312" w:rsidRDefault="0027527F" w:rsidP="0027527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Thigh</w:t>
            </w:r>
          </w:p>
        </w:tc>
        <w:tc>
          <w:tcPr>
            <w:tcW w:w="1537" w:type="dxa"/>
          </w:tcPr>
          <w:p w14:paraId="1436D2E6" w14:textId="319CBEBD" w:rsidR="0027527F" w:rsidRPr="00124312" w:rsidRDefault="0027527F" w:rsidP="0027527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200</w:t>
            </w:r>
          </w:p>
        </w:tc>
      </w:tr>
    </w:tbl>
    <w:p w14:paraId="1C16C5BB" w14:textId="77777777" w:rsidR="00A45C9D" w:rsidRDefault="00A45C9D" w:rsidP="00F35A9D">
      <w:pPr>
        <w:rPr>
          <w:rFonts w:ascii="Arial" w:hAnsi="Arial" w:cs="Arial"/>
          <w:b/>
          <w:color w:val="000000" w:themeColor="text1"/>
          <w:sz w:val="24"/>
          <w:szCs w:val="24"/>
          <w:lang w:val="en-GB" w:eastAsia="zh-HK"/>
        </w:rPr>
      </w:pPr>
    </w:p>
    <w:p w14:paraId="6FCC1437" w14:textId="28A6A50E" w:rsidR="00F35A9D" w:rsidRPr="00124312" w:rsidRDefault="00DD2297" w:rsidP="00F35A9D">
      <w:pPr>
        <w:rPr>
          <w:rFonts w:ascii="Arial" w:hAnsi="Arial" w:cs="Arial"/>
          <w:color w:val="000000" w:themeColor="text1"/>
          <w:sz w:val="24"/>
          <w:szCs w:val="24"/>
          <w:lang w:val="en-GB" w:eastAsia="zh-HK"/>
        </w:rPr>
      </w:pPr>
      <w:r w:rsidRPr="00124312">
        <w:rPr>
          <w:rFonts w:ascii="Arial" w:hAnsi="Arial" w:cs="Arial"/>
          <w:b/>
          <w:color w:val="000000" w:themeColor="text1"/>
          <w:sz w:val="24"/>
          <w:szCs w:val="24"/>
          <w:lang w:val="en-GB" w:eastAsia="zh-HK"/>
        </w:rPr>
        <w:lastRenderedPageBreak/>
        <w:t>Supplemental Table 1</w:t>
      </w:r>
      <w:r w:rsidR="00F35A9D" w:rsidRPr="00124312">
        <w:rPr>
          <w:rFonts w:ascii="Arial" w:hAnsi="Arial" w:cs="Arial"/>
          <w:color w:val="000000" w:themeColor="text1"/>
          <w:sz w:val="24"/>
          <w:szCs w:val="24"/>
          <w:lang w:val="en-GB" w:eastAsia="zh-HK"/>
        </w:rPr>
        <w:t xml:space="preserve"> </w:t>
      </w:r>
      <w:r w:rsidR="002B4C7E" w:rsidRPr="00124312">
        <w:rPr>
          <w:rFonts w:ascii="Arial" w:hAnsi="Arial" w:cs="Arial"/>
          <w:color w:val="000000" w:themeColor="text1"/>
          <w:sz w:val="24"/>
          <w:szCs w:val="24"/>
          <w:lang w:val="en-GB" w:eastAsia="zh-HK"/>
        </w:rPr>
        <w:t>(Continued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97"/>
        <w:gridCol w:w="1377"/>
        <w:gridCol w:w="1790"/>
        <w:gridCol w:w="1537"/>
        <w:gridCol w:w="1391"/>
        <w:gridCol w:w="2268"/>
        <w:gridCol w:w="2349"/>
        <w:gridCol w:w="1409"/>
        <w:gridCol w:w="1570"/>
      </w:tblGrid>
      <w:tr w:rsidR="00A45C9D" w:rsidRPr="00124312" w14:paraId="5C8C1383" w14:textId="6730C0DE" w:rsidTr="00A45C9D">
        <w:tc>
          <w:tcPr>
            <w:tcW w:w="1697" w:type="dxa"/>
          </w:tcPr>
          <w:p w14:paraId="60F352D0" w14:textId="77777777" w:rsidR="003E2EB0" w:rsidRPr="00124312" w:rsidRDefault="003E2EB0" w:rsidP="003E2EB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Trial</w:t>
            </w:r>
          </w:p>
        </w:tc>
        <w:tc>
          <w:tcPr>
            <w:tcW w:w="1377" w:type="dxa"/>
          </w:tcPr>
          <w:p w14:paraId="71BCD16C" w14:textId="77777777" w:rsidR="003E2EB0" w:rsidRPr="00124312" w:rsidRDefault="003E2EB0" w:rsidP="003E2EB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Adult/Child</w:t>
            </w:r>
          </w:p>
        </w:tc>
        <w:tc>
          <w:tcPr>
            <w:tcW w:w="1790" w:type="dxa"/>
          </w:tcPr>
          <w:p w14:paraId="51552E0E" w14:textId="4FAC0CC9" w:rsidR="003E2EB0" w:rsidRPr="00124312" w:rsidRDefault="003E2EB0" w:rsidP="003E2EB0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No. of patients (RIPC/Control)</w:t>
            </w:r>
          </w:p>
        </w:tc>
        <w:tc>
          <w:tcPr>
            <w:tcW w:w="1537" w:type="dxa"/>
          </w:tcPr>
          <w:p w14:paraId="73BB1098" w14:textId="309B4FE7" w:rsidR="003E2EB0" w:rsidRPr="00124312" w:rsidRDefault="003E2EB0" w:rsidP="003E2EB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 xml:space="preserve">Type of </w:t>
            </w:r>
            <w:proofErr w:type="spellStart"/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anesthesia</w:t>
            </w:r>
            <w:proofErr w:type="spellEnd"/>
          </w:p>
        </w:tc>
        <w:tc>
          <w:tcPr>
            <w:tcW w:w="1391" w:type="dxa"/>
          </w:tcPr>
          <w:p w14:paraId="6A789ADE" w14:textId="77777777" w:rsidR="003E2EB0" w:rsidRPr="00124312" w:rsidRDefault="003E2EB0" w:rsidP="003E2EB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Type of surgery</w:t>
            </w:r>
          </w:p>
        </w:tc>
        <w:tc>
          <w:tcPr>
            <w:tcW w:w="2268" w:type="dxa"/>
          </w:tcPr>
          <w:p w14:paraId="2FDA1609" w14:textId="77777777" w:rsidR="003E2EB0" w:rsidRPr="00124312" w:rsidRDefault="003E2EB0" w:rsidP="003E2EB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Timing of RIPC</w:t>
            </w:r>
          </w:p>
        </w:tc>
        <w:tc>
          <w:tcPr>
            <w:tcW w:w="2349" w:type="dxa"/>
          </w:tcPr>
          <w:p w14:paraId="104297EF" w14:textId="03A46332" w:rsidR="003E2EB0" w:rsidRPr="00124312" w:rsidRDefault="003E2EB0" w:rsidP="003E2EB0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Duration and cycles of RIPC</w:t>
            </w:r>
          </w:p>
        </w:tc>
        <w:tc>
          <w:tcPr>
            <w:tcW w:w="1409" w:type="dxa"/>
          </w:tcPr>
          <w:p w14:paraId="56FF4FFA" w14:textId="547E32C1" w:rsidR="003E2EB0" w:rsidRPr="00124312" w:rsidRDefault="003E2EB0" w:rsidP="003E2EB0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Site of inflation cuff</w:t>
            </w:r>
          </w:p>
        </w:tc>
        <w:tc>
          <w:tcPr>
            <w:tcW w:w="1570" w:type="dxa"/>
          </w:tcPr>
          <w:p w14:paraId="5463EED2" w14:textId="086DFBCB" w:rsidR="003E2EB0" w:rsidRPr="00124312" w:rsidRDefault="003E2EB0" w:rsidP="003E2EB0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Inflation pressure</w:t>
            </w:r>
          </w:p>
        </w:tc>
      </w:tr>
      <w:tr w:rsidR="00A45C9D" w:rsidRPr="00124312" w14:paraId="4A71B0AB" w14:textId="77777777" w:rsidTr="00A45C9D">
        <w:tc>
          <w:tcPr>
            <w:tcW w:w="1697" w:type="dxa"/>
          </w:tcPr>
          <w:p w14:paraId="4516BB2D" w14:textId="2F120CA3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Bautin</w:t>
            </w:r>
            <w:proofErr w:type="spellEnd"/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 xml:space="preserve"> 2013</w:t>
            </w:r>
          </w:p>
        </w:tc>
        <w:tc>
          <w:tcPr>
            <w:tcW w:w="1377" w:type="dxa"/>
          </w:tcPr>
          <w:p w14:paraId="141779ED" w14:textId="627B85AE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dult</w:t>
            </w:r>
          </w:p>
        </w:tc>
        <w:tc>
          <w:tcPr>
            <w:tcW w:w="1790" w:type="dxa"/>
          </w:tcPr>
          <w:p w14:paraId="63AD4500" w14:textId="37C45474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13/14</w:t>
            </w:r>
          </w:p>
        </w:tc>
        <w:tc>
          <w:tcPr>
            <w:tcW w:w="1537" w:type="dxa"/>
          </w:tcPr>
          <w:p w14:paraId="093CEAEB" w14:textId="01E8C3BB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Not specified or not documented</w:t>
            </w:r>
          </w:p>
        </w:tc>
        <w:tc>
          <w:tcPr>
            <w:tcW w:w="1391" w:type="dxa"/>
          </w:tcPr>
          <w:p w14:paraId="010CEBA7" w14:textId="59A98B63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Cardiac surgery</w:t>
            </w:r>
          </w:p>
        </w:tc>
        <w:tc>
          <w:tcPr>
            <w:tcW w:w="2268" w:type="dxa"/>
          </w:tcPr>
          <w:p w14:paraId="67B91492" w14:textId="5855467B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fter induction of anesthesia</w:t>
            </w:r>
          </w:p>
        </w:tc>
        <w:tc>
          <w:tcPr>
            <w:tcW w:w="2349" w:type="dxa"/>
          </w:tcPr>
          <w:p w14:paraId="42571A01" w14:textId="5A7DD4A4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3 cycles of 5-minute ischemia</w:t>
            </w:r>
          </w:p>
        </w:tc>
        <w:tc>
          <w:tcPr>
            <w:tcW w:w="1409" w:type="dxa"/>
          </w:tcPr>
          <w:p w14:paraId="228D6C0F" w14:textId="2853905D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Thigh</w:t>
            </w:r>
          </w:p>
        </w:tc>
        <w:tc>
          <w:tcPr>
            <w:tcW w:w="1570" w:type="dxa"/>
          </w:tcPr>
          <w:p w14:paraId="2677512B" w14:textId="28D61222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Not documented</w:t>
            </w:r>
          </w:p>
        </w:tc>
      </w:tr>
      <w:tr w:rsidR="00A45C9D" w:rsidRPr="00124312" w14:paraId="4269E685" w14:textId="77777777" w:rsidTr="00A45C9D">
        <w:tc>
          <w:tcPr>
            <w:tcW w:w="1697" w:type="dxa"/>
          </w:tcPr>
          <w:p w14:paraId="4A93CC99" w14:textId="37826DBB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Oh 2017</w:t>
            </w:r>
          </w:p>
        </w:tc>
        <w:tc>
          <w:tcPr>
            <w:tcW w:w="1377" w:type="dxa"/>
          </w:tcPr>
          <w:p w14:paraId="231CD569" w14:textId="21B86E6F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dult</w:t>
            </w:r>
          </w:p>
        </w:tc>
        <w:tc>
          <w:tcPr>
            <w:tcW w:w="1790" w:type="dxa"/>
          </w:tcPr>
          <w:p w14:paraId="2433F018" w14:textId="3B716773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36/36</w:t>
            </w:r>
          </w:p>
        </w:tc>
        <w:tc>
          <w:tcPr>
            <w:tcW w:w="1537" w:type="dxa"/>
          </w:tcPr>
          <w:p w14:paraId="778E7F1D" w14:textId="089A796D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Volatile anesthesia</w:t>
            </w:r>
          </w:p>
        </w:tc>
        <w:tc>
          <w:tcPr>
            <w:tcW w:w="1391" w:type="dxa"/>
          </w:tcPr>
          <w:p w14:paraId="30AF76CB" w14:textId="29310B7D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Other surgery</w:t>
            </w:r>
          </w:p>
        </w:tc>
        <w:tc>
          <w:tcPr>
            <w:tcW w:w="2268" w:type="dxa"/>
          </w:tcPr>
          <w:p w14:paraId="566D1BF1" w14:textId="5992796C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fter induction of anesthesia</w:t>
            </w:r>
          </w:p>
        </w:tc>
        <w:tc>
          <w:tcPr>
            <w:tcW w:w="2349" w:type="dxa"/>
          </w:tcPr>
          <w:p w14:paraId="32D5D05B" w14:textId="63491B38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3 cycles of 5-minute ischemia</w:t>
            </w:r>
          </w:p>
        </w:tc>
        <w:tc>
          <w:tcPr>
            <w:tcW w:w="1409" w:type="dxa"/>
          </w:tcPr>
          <w:p w14:paraId="4FA70ACD" w14:textId="06A61E45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Thigh</w:t>
            </w:r>
          </w:p>
        </w:tc>
        <w:tc>
          <w:tcPr>
            <w:tcW w:w="1570" w:type="dxa"/>
          </w:tcPr>
          <w:p w14:paraId="565628D9" w14:textId="2DE3F843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Twice the SBP</w:t>
            </w:r>
          </w:p>
        </w:tc>
      </w:tr>
      <w:tr w:rsidR="00A45C9D" w:rsidRPr="00124312" w14:paraId="07F216F9" w14:textId="18CDD6E4" w:rsidTr="00A45C9D">
        <w:tc>
          <w:tcPr>
            <w:tcW w:w="1697" w:type="dxa"/>
          </w:tcPr>
          <w:p w14:paraId="04D563EE" w14:textId="6AE9467C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Yildirim 2016</w:t>
            </w:r>
          </w:p>
        </w:tc>
        <w:tc>
          <w:tcPr>
            <w:tcW w:w="1377" w:type="dxa"/>
          </w:tcPr>
          <w:p w14:paraId="0967650D" w14:textId="1241E0C9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dult</w:t>
            </w:r>
          </w:p>
        </w:tc>
        <w:tc>
          <w:tcPr>
            <w:tcW w:w="1790" w:type="dxa"/>
          </w:tcPr>
          <w:p w14:paraId="72FBC1D1" w14:textId="77777777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30/30</w:t>
            </w:r>
          </w:p>
          <w:p w14:paraId="371C8C62" w14:textId="5A6A734D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37" w:type="dxa"/>
          </w:tcPr>
          <w:p w14:paraId="5E9C510E" w14:textId="4BD4A075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Not specified or not documented</w:t>
            </w:r>
          </w:p>
        </w:tc>
        <w:tc>
          <w:tcPr>
            <w:tcW w:w="1391" w:type="dxa"/>
          </w:tcPr>
          <w:p w14:paraId="2DDE5BCE" w14:textId="6E4BF449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Cardiac surgery</w:t>
            </w:r>
          </w:p>
        </w:tc>
        <w:tc>
          <w:tcPr>
            <w:tcW w:w="2268" w:type="dxa"/>
          </w:tcPr>
          <w:p w14:paraId="4674BFE2" w14:textId="72E79877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fter induction of anesthesia and just before surgical incision</w:t>
            </w:r>
          </w:p>
        </w:tc>
        <w:tc>
          <w:tcPr>
            <w:tcW w:w="2349" w:type="dxa"/>
          </w:tcPr>
          <w:p w14:paraId="44593290" w14:textId="4DD57B36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3 cycles of 5-minute ischemia and 5-minute reperfusion</w:t>
            </w:r>
          </w:p>
        </w:tc>
        <w:tc>
          <w:tcPr>
            <w:tcW w:w="1409" w:type="dxa"/>
          </w:tcPr>
          <w:p w14:paraId="32402E9E" w14:textId="0389A9C4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Thigh</w:t>
            </w:r>
          </w:p>
        </w:tc>
        <w:tc>
          <w:tcPr>
            <w:tcW w:w="1570" w:type="dxa"/>
          </w:tcPr>
          <w:p w14:paraId="2BB9B22F" w14:textId="3285B7B4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200</w:t>
            </w:r>
          </w:p>
        </w:tc>
      </w:tr>
      <w:tr w:rsidR="00A45C9D" w:rsidRPr="00124312" w14:paraId="384A7156" w14:textId="0DF5883F" w:rsidTr="00A45C9D">
        <w:tc>
          <w:tcPr>
            <w:tcW w:w="1697" w:type="dxa"/>
          </w:tcPr>
          <w:p w14:paraId="6D680813" w14:textId="39D1087D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Pavione</w:t>
            </w:r>
            <w:proofErr w:type="spellEnd"/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 xml:space="preserve"> 2012</w:t>
            </w:r>
          </w:p>
        </w:tc>
        <w:tc>
          <w:tcPr>
            <w:tcW w:w="1377" w:type="dxa"/>
          </w:tcPr>
          <w:p w14:paraId="4B0AB4E4" w14:textId="233F759C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Child</w:t>
            </w:r>
          </w:p>
        </w:tc>
        <w:tc>
          <w:tcPr>
            <w:tcW w:w="1790" w:type="dxa"/>
          </w:tcPr>
          <w:p w14:paraId="57F54951" w14:textId="477B7231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12/10</w:t>
            </w:r>
          </w:p>
        </w:tc>
        <w:tc>
          <w:tcPr>
            <w:tcW w:w="1537" w:type="dxa"/>
          </w:tcPr>
          <w:p w14:paraId="74CA6F8F" w14:textId="5D426A4F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Volatile anesthesia</w:t>
            </w:r>
          </w:p>
        </w:tc>
        <w:tc>
          <w:tcPr>
            <w:tcW w:w="1391" w:type="dxa"/>
          </w:tcPr>
          <w:p w14:paraId="1526ADE6" w14:textId="24D7F347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Cardiac surgery</w:t>
            </w:r>
          </w:p>
        </w:tc>
        <w:tc>
          <w:tcPr>
            <w:tcW w:w="2268" w:type="dxa"/>
          </w:tcPr>
          <w:p w14:paraId="07EA083B" w14:textId="0B9CB92C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pproximately 24 h before cardiac surgery</w:t>
            </w:r>
          </w:p>
        </w:tc>
        <w:tc>
          <w:tcPr>
            <w:tcW w:w="2349" w:type="dxa"/>
          </w:tcPr>
          <w:p w14:paraId="622900E0" w14:textId="66C71293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4 cycles of 5-minute ischemia and 5-minute reperfusion</w:t>
            </w:r>
          </w:p>
        </w:tc>
        <w:tc>
          <w:tcPr>
            <w:tcW w:w="1409" w:type="dxa"/>
          </w:tcPr>
          <w:p w14:paraId="0AB0EAFE" w14:textId="199214F3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Thigh</w:t>
            </w:r>
          </w:p>
        </w:tc>
        <w:tc>
          <w:tcPr>
            <w:tcW w:w="1570" w:type="dxa"/>
          </w:tcPr>
          <w:p w14:paraId="1F78A431" w14:textId="65A3CA32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SBP+15</w:t>
            </w:r>
          </w:p>
        </w:tc>
      </w:tr>
      <w:tr w:rsidR="00A45C9D" w:rsidRPr="00124312" w14:paraId="6ED48D7F" w14:textId="723FB454" w:rsidTr="00A45C9D">
        <w:tc>
          <w:tcPr>
            <w:tcW w:w="1697" w:type="dxa"/>
          </w:tcPr>
          <w:p w14:paraId="1AEAC909" w14:textId="3838896F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Hu 2016</w:t>
            </w:r>
          </w:p>
        </w:tc>
        <w:tc>
          <w:tcPr>
            <w:tcW w:w="1377" w:type="dxa"/>
          </w:tcPr>
          <w:p w14:paraId="3C2F1B1D" w14:textId="6BFD26F0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dult</w:t>
            </w:r>
          </w:p>
        </w:tc>
        <w:tc>
          <w:tcPr>
            <w:tcW w:w="1790" w:type="dxa"/>
          </w:tcPr>
          <w:p w14:paraId="463CDBFD" w14:textId="14BF73DA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101/100</w:t>
            </w:r>
          </w:p>
        </w:tc>
        <w:tc>
          <w:tcPr>
            <w:tcW w:w="1537" w:type="dxa"/>
          </w:tcPr>
          <w:p w14:paraId="762FEDE4" w14:textId="780A827D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Not specified or not documented</w:t>
            </w:r>
          </w:p>
        </w:tc>
        <w:tc>
          <w:tcPr>
            <w:tcW w:w="1391" w:type="dxa"/>
          </w:tcPr>
          <w:p w14:paraId="27C6332C" w14:textId="44D9F31E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Cardiac surgery</w:t>
            </w:r>
          </w:p>
        </w:tc>
        <w:tc>
          <w:tcPr>
            <w:tcW w:w="2268" w:type="dxa"/>
          </w:tcPr>
          <w:p w14:paraId="79A5F5D3" w14:textId="7850AA73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fter cross-clamping of the aorta</w:t>
            </w:r>
          </w:p>
        </w:tc>
        <w:tc>
          <w:tcPr>
            <w:tcW w:w="2349" w:type="dxa"/>
          </w:tcPr>
          <w:p w14:paraId="3A717BB3" w14:textId="044FDA8B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3 cycles of 5-minute ischemia and 5-minute reperfusion</w:t>
            </w:r>
          </w:p>
        </w:tc>
        <w:tc>
          <w:tcPr>
            <w:tcW w:w="1409" w:type="dxa"/>
          </w:tcPr>
          <w:p w14:paraId="1DB4A2BC" w14:textId="1A365601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Thigh</w:t>
            </w:r>
          </w:p>
        </w:tc>
        <w:tc>
          <w:tcPr>
            <w:tcW w:w="1570" w:type="dxa"/>
          </w:tcPr>
          <w:p w14:paraId="10F5F421" w14:textId="06522982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600</w:t>
            </w:r>
          </w:p>
        </w:tc>
      </w:tr>
      <w:tr w:rsidR="00A45C9D" w:rsidRPr="00124312" w14:paraId="211D5C2D" w14:textId="46A341F9" w:rsidTr="00A45C9D">
        <w:tc>
          <w:tcPr>
            <w:tcW w:w="1697" w:type="dxa"/>
          </w:tcPr>
          <w:p w14:paraId="6B452610" w14:textId="49A7F4D7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García-de-la-Asunción 2011</w:t>
            </w:r>
          </w:p>
        </w:tc>
        <w:tc>
          <w:tcPr>
            <w:tcW w:w="1377" w:type="dxa"/>
          </w:tcPr>
          <w:p w14:paraId="56D2276D" w14:textId="4B68A7B5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dult</w:t>
            </w:r>
          </w:p>
        </w:tc>
        <w:tc>
          <w:tcPr>
            <w:tcW w:w="1790" w:type="dxa"/>
          </w:tcPr>
          <w:p w14:paraId="7C1AB767" w14:textId="6818FED3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20/20</w:t>
            </w:r>
          </w:p>
        </w:tc>
        <w:tc>
          <w:tcPr>
            <w:tcW w:w="1537" w:type="dxa"/>
          </w:tcPr>
          <w:p w14:paraId="573F64ED" w14:textId="27D04603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Not specified or not documented</w:t>
            </w:r>
          </w:p>
        </w:tc>
        <w:tc>
          <w:tcPr>
            <w:tcW w:w="1391" w:type="dxa"/>
          </w:tcPr>
          <w:p w14:paraId="360FBA41" w14:textId="7AAA7AA7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Lung lobectomy</w:t>
            </w:r>
          </w:p>
        </w:tc>
        <w:tc>
          <w:tcPr>
            <w:tcW w:w="2268" w:type="dxa"/>
          </w:tcPr>
          <w:p w14:paraId="14692782" w14:textId="793052CC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Before surgery</w:t>
            </w:r>
          </w:p>
        </w:tc>
        <w:tc>
          <w:tcPr>
            <w:tcW w:w="2349" w:type="dxa"/>
          </w:tcPr>
          <w:p w14:paraId="4A19BB90" w14:textId="3D1E1BBB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3 cycles of 5-minute ischemia and 5-minute reperfusion</w:t>
            </w:r>
          </w:p>
        </w:tc>
        <w:tc>
          <w:tcPr>
            <w:tcW w:w="1409" w:type="dxa"/>
          </w:tcPr>
          <w:p w14:paraId="180BE146" w14:textId="2E37881B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rm</w:t>
            </w:r>
          </w:p>
        </w:tc>
        <w:tc>
          <w:tcPr>
            <w:tcW w:w="1570" w:type="dxa"/>
          </w:tcPr>
          <w:p w14:paraId="0026B8D7" w14:textId="07FE0CE2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Not documented</w:t>
            </w:r>
          </w:p>
        </w:tc>
      </w:tr>
      <w:tr w:rsidR="00A45C9D" w:rsidRPr="00124312" w14:paraId="2F5C7054" w14:textId="688DB93D" w:rsidTr="00A45C9D">
        <w:tc>
          <w:tcPr>
            <w:tcW w:w="1697" w:type="dxa"/>
          </w:tcPr>
          <w:p w14:paraId="7E65FBCB" w14:textId="4DE55F4F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Meybohm</w:t>
            </w:r>
            <w:proofErr w:type="spellEnd"/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 xml:space="preserve"> 2013</w:t>
            </w:r>
          </w:p>
        </w:tc>
        <w:tc>
          <w:tcPr>
            <w:tcW w:w="1377" w:type="dxa"/>
          </w:tcPr>
          <w:p w14:paraId="29798598" w14:textId="738635A2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dult</w:t>
            </w:r>
          </w:p>
        </w:tc>
        <w:tc>
          <w:tcPr>
            <w:tcW w:w="1790" w:type="dxa"/>
          </w:tcPr>
          <w:p w14:paraId="617796F4" w14:textId="1255EB84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90/90</w:t>
            </w:r>
          </w:p>
        </w:tc>
        <w:tc>
          <w:tcPr>
            <w:tcW w:w="1537" w:type="dxa"/>
          </w:tcPr>
          <w:p w14:paraId="3606F2F5" w14:textId="27FAF437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TIVA</w:t>
            </w:r>
          </w:p>
        </w:tc>
        <w:tc>
          <w:tcPr>
            <w:tcW w:w="1391" w:type="dxa"/>
          </w:tcPr>
          <w:p w14:paraId="43A37992" w14:textId="53E97B50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Cardiac surgery</w:t>
            </w:r>
          </w:p>
        </w:tc>
        <w:tc>
          <w:tcPr>
            <w:tcW w:w="2268" w:type="dxa"/>
          </w:tcPr>
          <w:p w14:paraId="717BA456" w14:textId="3F2C92CA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fter induction of anesthesia</w:t>
            </w:r>
          </w:p>
        </w:tc>
        <w:tc>
          <w:tcPr>
            <w:tcW w:w="2349" w:type="dxa"/>
          </w:tcPr>
          <w:p w14:paraId="47D7940F" w14:textId="12FABD67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4 cycles of 5-minute ischemia and 5-minute reperfusion</w:t>
            </w:r>
          </w:p>
        </w:tc>
        <w:tc>
          <w:tcPr>
            <w:tcW w:w="1409" w:type="dxa"/>
          </w:tcPr>
          <w:p w14:paraId="6C9687A3" w14:textId="15AFFF2D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rm</w:t>
            </w:r>
          </w:p>
        </w:tc>
        <w:tc>
          <w:tcPr>
            <w:tcW w:w="1570" w:type="dxa"/>
          </w:tcPr>
          <w:p w14:paraId="20084EA7" w14:textId="1B61CCFE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200</w:t>
            </w:r>
          </w:p>
        </w:tc>
      </w:tr>
      <w:tr w:rsidR="00A45C9D" w:rsidRPr="00124312" w14:paraId="7A6E22BC" w14:textId="77777777" w:rsidTr="00A45C9D">
        <w:tc>
          <w:tcPr>
            <w:tcW w:w="1697" w:type="dxa"/>
          </w:tcPr>
          <w:p w14:paraId="583F0E59" w14:textId="22E2669D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lastRenderedPageBreak/>
              <w:t>Trial</w:t>
            </w:r>
          </w:p>
        </w:tc>
        <w:tc>
          <w:tcPr>
            <w:tcW w:w="1377" w:type="dxa"/>
          </w:tcPr>
          <w:p w14:paraId="0616528A" w14:textId="628751A6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Adult/Child</w:t>
            </w:r>
          </w:p>
        </w:tc>
        <w:tc>
          <w:tcPr>
            <w:tcW w:w="1790" w:type="dxa"/>
          </w:tcPr>
          <w:p w14:paraId="21692252" w14:textId="7C544B7B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No. of patients (RIPC/Control)</w:t>
            </w:r>
          </w:p>
        </w:tc>
        <w:tc>
          <w:tcPr>
            <w:tcW w:w="1537" w:type="dxa"/>
          </w:tcPr>
          <w:p w14:paraId="59566161" w14:textId="48E0A964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 xml:space="preserve">Type of </w:t>
            </w:r>
            <w:proofErr w:type="spellStart"/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anesthesia</w:t>
            </w:r>
            <w:proofErr w:type="spellEnd"/>
          </w:p>
        </w:tc>
        <w:tc>
          <w:tcPr>
            <w:tcW w:w="1391" w:type="dxa"/>
          </w:tcPr>
          <w:p w14:paraId="61E2ABEA" w14:textId="6DCF36F8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Type of surgery</w:t>
            </w:r>
          </w:p>
        </w:tc>
        <w:tc>
          <w:tcPr>
            <w:tcW w:w="2268" w:type="dxa"/>
          </w:tcPr>
          <w:p w14:paraId="4FEA1C81" w14:textId="417CB989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Timing of RIPC</w:t>
            </w:r>
          </w:p>
        </w:tc>
        <w:tc>
          <w:tcPr>
            <w:tcW w:w="2349" w:type="dxa"/>
          </w:tcPr>
          <w:p w14:paraId="63545B4D" w14:textId="68E696E8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Duration and cycles of RIPC</w:t>
            </w:r>
          </w:p>
        </w:tc>
        <w:tc>
          <w:tcPr>
            <w:tcW w:w="1409" w:type="dxa"/>
          </w:tcPr>
          <w:p w14:paraId="363F7C07" w14:textId="71382FD3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Site of inflation cuff</w:t>
            </w:r>
          </w:p>
        </w:tc>
        <w:tc>
          <w:tcPr>
            <w:tcW w:w="1570" w:type="dxa"/>
          </w:tcPr>
          <w:p w14:paraId="3C85F754" w14:textId="138FA0ED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Inflation pressure</w:t>
            </w:r>
          </w:p>
        </w:tc>
      </w:tr>
      <w:tr w:rsidR="00A45C9D" w:rsidRPr="00124312" w14:paraId="266E03B5" w14:textId="79BE1755" w:rsidTr="00A45C9D">
        <w:tc>
          <w:tcPr>
            <w:tcW w:w="1697" w:type="dxa"/>
          </w:tcPr>
          <w:p w14:paraId="084E0E60" w14:textId="2C082A59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Min 2016</w:t>
            </w:r>
          </w:p>
        </w:tc>
        <w:tc>
          <w:tcPr>
            <w:tcW w:w="1377" w:type="dxa"/>
          </w:tcPr>
          <w:p w14:paraId="358A33C5" w14:textId="504D5F70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dult</w:t>
            </w:r>
          </w:p>
        </w:tc>
        <w:tc>
          <w:tcPr>
            <w:tcW w:w="1790" w:type="dxa"/>
          </w:tcPr>
          <w:p w14:paraId="0EDB8C8E" w14:textId="12A1A3F1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33/32</w:t>
            </w:r>
          </w:p>
        </w:tc>
        <w:tc>
          <w:tcPr>
            <w:tcW w:w="1537" w:type="dxa"/>
          </w:tcPr>
          <w:p w14:paraId="11F0DD91" w14:textId="43E6F897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TIVA</w:t>
            </w:r>
          </w:p>
        </w:tc>
        <w:tc>
          <w:tcPr>
            <w:tcW w:w="1391" w:type="dxa"/>
          </w:tcPr>
          <w:p w14:paraId="6070C4B6" w14:textId="69FE44C1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Cardiac surgery</w:t>
            </w:r>
          </w:p>
        </w:tc>
        <w:tc>
          <w:tcPr>
            <w:tcW w:w="2268" w:type="dxa"/>
          </w:tcPr>
          <w:p w14:paraId="61376D6E" w14:textId="5AA083C4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Before start of CPB</w:t>
            </w:r>
          </w:p>
        </w:tc>
        <w:tc>
          <w:tcPr>
            <w:tcW w:w="2349" w:type="dxa"/>
          </w:tcPr>
          <w:p w14:paraId="2C3E159F" w14:textId="13997955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4 cycles of 5-minute ischemia and 5-minute reperfusion</w:t>
            </w:r>
          </w:p>
        </w:tc>
        <w:tc>
          <w:tcPr>
            <w:tcW w:w="1409" w:type="dxa"/>
          </w:tcPr>
          <w:p w14:paraId="1EE75EDA" w14:textId="5CAEBC48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rm</w:t>
            </w:r>
          </w:p>
        </w:tc>
        <w:tc>
          <w:tcPr>
            <w:tcW w:w="1570" w:type="dxa"/>
          </w:tcPr>
          <w:p w14:paraId="0C9220B4" w14:textId="00B54868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200</w:t>
            </w:r>
          </w:p>
        </w:tc>
      </w:tr>
      <w:tr w:rsidR="00A45C9D" w:rsidRPr="00124312" w14:paraId="4EB46338" w14:textId="5CFD4094" w:rsidTr="00A45C9D">
        <w:tc>
          <w:tcPr>
            <w:tcW w:w="1697" w:type="dxa"/>
          </w:tcPr>
          <w:p w14:paraId="6590FC10" w14:textId="5AEBE65F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Karuppasamy 2011</w:t>
            </w:r>
          </w:p>
        </w:tc>
        <w:tc>
          <w:tcPr>
            <w:tcW w:w="1377" w:type="dxa"/>
          </w:tcPr>
          <w:p w14:paraId="0622CC54" w14:textId="26F1A121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dult</w:t>
            </w:r>
          </w:p>
        </w:tc>
        <w:tc>
          <w:tcPr>
            <w:tcW w:w="1790" w:type="dxa"/>
          </w:tcPr>
          <w:p w14:paraId="35C83999" w14:textId="4B89270F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27/27</w:t>
            </w:r>
          </w:p>
        </w:tc>
        <w:tc>
          <w:tcPr>
            <w:tcW w:w="1537" w:type="dxa"/>
          </w:tcPr>
          <w:p w14:paraId="0005762E" w14:textId="17ABD2F2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Volatile anesthesia</w:t>
            </w:r>
          </w:p>
        </w:tc>
        <w:tc>
          <w:tcPr>
            <w:tcW w:w="1391" w:type="dxa"/>
          </w:tcPr>
          <w:p w14:paraId="6C937702" w14:textId="2B37403E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Cardiac surgery</w:t>
            </w:r>
          </w:p>
        </w:tc>
        <w:tc>
          <w:tcPr>
            <w:tcW w:w="2268" w:type="dxa"/>
          </w:tcPr>
          <w:p w14:paraId="70497FAF" w14:textId="01A848A5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fter induction of anesthesia</w:t>
            </w:r>
          </w:p>
        </w:tc>
        <w:tc>
          <w:tcPr>
            <w:tcW w:w="2349" w:type="dxa"/>
          </w:tcPr>
          <w:p w14:paraId="252809D8" w14:textId="024E7D37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3 cycles of 5-minute ischemia and 5-minute reperfusion</w:t>
            </w:r>
          </w:p>
        </w:tc>
        <w:tc>
          <w:tcPr>
            <w:tcW w:w="1409" w:type="dxa"/>
          </w:tcPr>
          <w:p w14:paraId="6C1D723B" w14:textId="5170FECE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rm</w:t>
            </w:r>
          </w:p>
        </w:tc>
        <w:tc>
          <w:tcPr>
            <w:tcW w:w="1570" w:type="dxa"/>
          </w:tcPr>
          <w:p w14:paraId="7AA34787" w14:textId="2EDE2B6D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200</w:t>
            </w:r>
          </w:p>
        </w:tc>
      </w:tr>
      <w:tr w:rsidR="00A45C9D" w:rsidRPr="00124312" w14:paraId="3DDA01C3" w14:textId="64FBF71C" w:rsidTr="00A45C9D">
        <w:tc>
          <w:tcPr>
            <w:tcW w:w="1697" w:type="dxa"/>
          </w:tcPr>
          <w:p w14:paraId="794F44EA" w14:textId="2FF7854F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Williams 2012</w:t>
            </w:r>
          </w:p>
        </w:tc>
        <w:tc>
          <w:tcPr>
            <w:tcW w:w="1377" w:type="dxa"/>
          </w:tcPr>
          <w:p w14:paraId="7113C296" w14:textId="45C1F759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dult</w:t>
            </w:r>
          </w:p>
        </w:tc>
        <w:tc>
          <w:tcPr>
            <w:tcW w:w="1790" w:type="dxa"/>
          </w:tcPr>
          <w:p w14:paraId="5957B3C2" w14:textId="5BF7B0B7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47/48</w:t>
            </w:r>
          </w:p>
        </w:tc>
        <w:tc>
          <w:tcPr>
            <w:tcW w:w="1537" w:type="dxa"/>
          </w:tcPr>
          <w:p w14:paraId="1E1CDED1" w14:textId="5D567873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Volatile anesthesia</w:t>
            </w:r>
          </w:p>
        </w:tc>
        <w:tc>
          <w:tcPr>
            <w:tcW w:w="1391" w:type="dxa"/>
          </w:tcPr>
          <w:p w14:paraId="549CC82C" w14:textId="1A919F35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Cardiac surgery</w:t>
            </w:r>
          </w:p>
        </w:tc>
        <w:tc>
          <w:tcPr>
            <w:tcW w:w="2268" w:type="dxa"/>
          </w:tcPr>
          <w:p w14:paraId="1DB82E6E" w14:textId="5F958600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t start of surgery</w:t>
            </w:r>
          </w:p>
        </w:tc>
        <w:tc>
          <w:tcPr>
            <w:tcW w:w="2349" w:type="dxa"/>
          </w:tcPr>
          <w:p w14:paraId="21CA9E4E" w14:textId="29B0074A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3 cycles of 5-minute ischemia and 5-minute reperfusion</w:t>
            </w:r>
          </w:p>
        </w:tc>
        <w:tc>
          <w:tcPr>
            <w:tcW w:w="1409" w:type="dxa"/>
          </w:tcPr>
          <w:p w14:paraId="5E7D7994" w14:textId="5D60D670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rm</w:t>
            </w:r>
          </w:p>
        </w:tc>
        <w:tc>
          <w:tcPr>
            <w:tcW w:w="1570" w:type="dxa"/>
          </w:tcPr>
          <w:p w14:paraId="3143CAC2" w14:textId="5A907E62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200</w:t>
            </w:r>
          </w:p>
        </w:tc>
      </w:tr>
      <w:tr w:rsidR="00A45C9D" w:rsidRPr="00124312" w14:paraId="61EBF033" w14:textId="10C6494C" w:rsidTr="00A45C9D">
        <w:tc>
          <w:tcPr>
            <w:tcW w:w="1697" w:type="dxa"/>
          </w:tcPr>
          <w:p w14:paraId="6F825A79" w14:textId="06428E5D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Saxena 2013</w:t>
            </w:r>
          </w:p>
        </w:tc>
        <w:tc>
          <w:tcPr>
            <w:tcW w:w="1377" w:type="dxa"/>
          </w:tcPr>
          <w:p w14:paraId="76D5BC7B" w14:textId="425C2987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dult</w:t>
            </w:r>
          </w:p>
        </w:tc>
        <w:tc>
          <w:tcPr>
            <w:tcW w:w="1790" w:type="dxa"/>
          </w:tcPr>
          <w:p w14:paraId="28496EF7" w14:textId="04188E35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15/15</w:t>
            </w:r>
          </w:p>
        </w:tc>
        <w:tc>
          <w:tcPr>
            <w:tcW w:w="1537" w:type="dxa"/>
          </w:tcPr>
          <w:p w14:paraId="00ACA383" w14:textId="14980D78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Not specified or not documented</w:t>
            </w:r>
          </w:p>
        </w:tc>
        <w:tc>
          <w:tcPr>
            <w:tcW w:w="1391" w:type="dxa"/>
          </w:tcPr>
          <w:p w14:paraId="7A09908F" w14:textId="18BE1C71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Cardiac surgery</w:t>
            </w:r>
          </w:p>
        </w:tc>
        <w:tc>
          <w:tcPr>
            <w:tcW w:w="2268" w:type="dxa"/>
          </w:tcPr>
          <w:p w14:paraId="5BFBB216" w14:textId="5055E754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fter induction of anesthesia</w:t>
            </w:r>
          </w:p>
        </w:tc>
        <w:tc>
          <w:tcPr>
            <w:tcW w:w="2349" w:type="dxa"/>
          </w:tcPr>
          <w:p w14:paraId="16A911DF" w14:textId="31143866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3 cycles of 5-minute ischemia and 5-minute reperfusion</w:t>
            </w:r>
          </w:p>
        </w:tc>
        <w:tc>
          <w:tcPr>
            <w:tcW w:w="1409" w:type="dxa"/>
          </w:tcPr>
          <w:p w14:paraId="4589A36B" w14:textId="6B7E719A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rm</w:t>
            </w:r>
          </w:p>
        </w:tc>
        <w:tc>
          <w:tcPr>
            <w:tcW w:w="1570" w:type="dxa"/>
          </w:tcPr>
          <w:p w14:paraId="21F6B3C4" w14:textId="37F8C992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SBP+20</w:t>
            </w:r>
          </w:p>
        </w:tc>
      </w:tr>
      <w:tr w:rsidR="00A45C9D" w:rsidRPr="00124312" w14:paraId="3D64A6EC" w14:textId="105B20CD" w:rsidTr="00A45C9D">
        <w:tc>
          <w:tcPr>
            <w:tcW w:w="1697" w:type="dxa"/>
          </w:tcPr>
          <w:p w14:paraId="336AB82F" w14:textId="0A9857E9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Lomivorotov</w:t>
            </w:r>
            <w:proofErr w:type="spellEnd"/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 xml:space="preserve"> 2012</w:t>
            </w:r>
          </w:p>
        </w:tc>
        <w:tc>
          <w:tcPr>
            <w:tcW w:w="1377" w:type="dxa"/>
          </w:tcPr>
          <w:p w14:paraId="2028ACE1" w14:textId="117149AF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dult</w:t>
            </w:r>
          </w:p>
        </w:tc>
        <w:tc>
          <w:tcPr>
            <w:tcW w:w="1790" w:type="dxa"/>
          </w:tcPr>
          <w:p w14:paraId="4A089AF3" w14:textId="58E7142E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40/40</w:t>
            </w:r>
          </w:p>
        </w:tc>
        <w:tc>
          <w:tcPr>
            <w:tcW w:w="1537" w:type="dxa"/>
          </w:tcPr>
          <w:p w14:paraId="537D0A5B" w14:textId="2432C051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Volatile anesthesia</w:t>
            </w:r>
          </w:p>
        </w:tc>
        <w:tc>
          <w:tcPr>
            <w:tcW w:w="1391" w:type="dxa"/>
          </w:tcPr>
          <w:p w14:paraId="7F031DFF" w14:textId="0AD0B30E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Cardiac surgery</w:t>
            </w:r>
          </w:p>
        </w:tc>
        <w:tc>
          <w:tcPr>
            <w:tcW w:w="2268" w:type="dxa"/>
          </w:tcPr>
          <w:p w14:paraId="35A2B0C8" w14:textId="0371CE05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fter induction of anesthesia</w:t>
            </w:r>
          </w:p>
        </w:tc>
        <w:tc>
          <w:tcPr>
            <w:tcW w:w="2349" w:type="dxa"/>
          </w:tcPr>
          <w:p w14:paraId="1D8BD880" w14:textId="7720365A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3 cycles of 5-minute ischemia and 5-minute reperfusion</w:t>
            </w:r>
          </w:p>
        </w:tc>
        <w:tc>
          <w:tcPr>
            <w:tcW w:w="1409" w:type="dxa"/>
          </w:tcPr>
          <w:p w14:paraId="111312DF" w14:textId="3818485E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rm</w:t>
            </w:r>
          </w:p>
        </w:tc>
        <w:tc>
          <w:tcPr>
            <w:tcW w:w="1570" w:type="dxa"/>
          </w:tcPr>
          <w:p w14:paraId="13060D9A" w14:textId="120B3E25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200</w:t>
            </w:r>
          </w:p>
        </w:tc>
      </w:tr>
      <w:tr w:rsidR="00A45C9D" w:rsidRPr="00124312" w14:paraId="5CE32645" w14:textId="6A44781A" w:rsidTr="00A45C9D">
        <w:tc>
          <w:tcPr>
            <w:tcW w:w="1697" w:type="dxa"/>
          </w:tcPr>
          <w:p w14:paraId="59648366" w14:textId="3FF9568E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Venugopal 2009</w:t>
            </w:r>
          </w:p>
        </w:tc>
        <w:tc>
          <w:tcPr>
            <w:tcW w:w="1377" w:type="dxa"/>
          </w:tcPr>
          <w:p w14:paraId="0011CDD4" w14:textId="5B7A5D07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dult</w:t>
            </w:r>
          </w:p>
        </w:tc>
        <w:tc>
          <w:tcPr>
            <w:tcW w:w="1790" w:type="dxa"/>
          </w:tcPr>
          <w:p w14:paraId="2A2EE958" w14:textId="2C626955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39/41</w:t>
            </w:r>
          </w:p>
        </w:tc>
        <w:tc>
          <w:tcPr>
            <w:tcW w:w="1537" w:type="dxa"/>
          </w:tcPr>
          <w:p w14:paraId="4611F576" w14:textId="472D269B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Not specified or not documented</w:t>
            </w:r>
          </w:p>
        </w:tc>
        <w:tc>
          <w:tcPr>
            <w:tcW w:w="1391" w:type="dxa"/>
          </w:tcPr>
          <w:p w14:paraId="3A029998" w14:textId="0BE2B5F5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Cardiac surgery</w:t>
            </w:r>
          </w:p>
        </w:tc>
        <w:tc>
          <w:tcPr>
            <w:tcW w:w="2268" w:type="dxa"/>
          </w:tcPr>
          <w:p w14:paraId="10CB28A6" w14:textId="136B3A3F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Not documented</w:t>
            </w:r>
          </w:p>
        </w:tc>
        <w:tc>
          <w:tcPr>
            <w:tcW w:w="2349" w:type="dxa"/>
          </w:tcPr>
          <w:p w14:paraId="4C320951" w14:textId="1CE51A9E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3 cycles of 5-minute ischemia and 5-minute reperfusion</w:t>
            </w:r>
          </w:p>
        </w:tc>
        <w:tc>
          <w:tcPr>
            <w:tcW w:w="1409" w:type="dxa"/>
          </w:tcPr>
          <w:p w14:paraId="3DCE32A0" w14:textId="28690DD6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rm</w:t>
            </w:r>
          </w:p>
        </w:tc>
        <w:tc>
          <w:tcPr>
            <w:tcW w:w="1570" w:type="dxa"/>
          </w:tcPr>
          <w:p w14:paraId="5FC06F43" w14:textId="5408E531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200</w:t>
            </w:r>
          </w:p>
        </w:tc>
      </w:tr>
      <w:tr w:rsidR="00A45C9D" w:rsidRPr="00124312" w14:paraId="62D45466" w14:textId="747933CE" w:rsidTr="00A45C9D">
        <w:tc>
          <w:tcPr>
            <w:tcW w:w="1697" w:type="dxa"/>
          </w:tcPr>
          <w:p w14:paraId="1140073A" w14:textId="13A63442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Gallagher 2015</w:t>
            </w:r>
          </w:p>
        </w:tc>
        <w:tc>
          <w:tcPr>
            <w:tcW w:w="1377" w:type="dxa"/>
          </w:tcPr>
          <w:p w14:paraId="6061ED99" w14:textId="6A2F871A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dult</w:t>
            </w:r>
          </w:p>
        </w:tc>
        <w:tc>
          <w:tcPr>
            <w:tcW w:w="1790" w:type="dxa"/>
          </w:tcPr>
          <w:p w14:paraId="645BE036" w14:textId="77D5A664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43/43</w:t>
            </w:r>
          </w:p>
        </w:tc>
        <w:tc>
          <w:tcPr>
            <w:tcW w:w="1537" w:type="dxa"/>
          </w:tcPr>
          <w:p w14:paraId="27E4E2E5" w14:textId="64BA910F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Not specified or not documented</w:t>
            </w:r>
          </w:p>
        </w:tc>
        <w:tc>
          <w:tcPr>
            <w:tcW w:w="1391" w:type="dxa"/>
          </w:tcPr>
          <w:p w14:paraId="12E13CA4" w14:textId="1E9270EA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Cardiac surgery</w:t>
            </w:r>
          </w:p>
        </w:tc>
        <w:tc>
          <w:tcPr>
            <w:tcW w:w="2268" w:type="dxa"/>
          </w:tcPr>
          <w:p w14:paraId="65E02410" w14:textId="73028C75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fter induction of anesthesia</w:t>
            </w:r>
          </w:p>
        </w:tc>
        <w:tc>
          <w:tcPr>
            <w:tcW w:w="2349" w:type="dxa"/>
          </w:tcPr>
          <w:p w14:paraId="24FA2D1E" w14:textId="07E7F8AB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3 cycles of 5-minute ischemia and 5-minute reperfusion</w:t>
            </w:r>
          </w:p>
        </w:tc>
        <w:tc>
          <w:tcPr>
            <w:tcW w:w="1409" w:type="dxa"/>
          </w:tcPr>
          <w:p w14:paraId="7E6621E4" w14:textId="58E751ED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rm</w:t>
            </w:r>
          </w:p>
        </w:tc>
        <w:tc>
          <w:tcPr>
            <w:tcW w:w="1570" w:type="dxa"/>
          </w:tcPr>
          <w:p w14:paraId="68C55733" w14:textId="2FBEBF0B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SBP+50</w:t>
            </w:r>
          </w:p>
        </w:tc>
      </w:tr>
    </w:tbl>
    <w:p w14:paraId="386528C3" w14:textId="77777777" w:rsidR="00A45C9D" w:rsidRDefault="00A45C9D" w:rsidP="00BC06C5">
      <w:pPr>
        <w:rPr>
          <w:rFonts w:ascii="Arial" w:hAnsi="Arial" w:cs="Arial"/>
          <w:b/>
          <w:color w:val="000000" w:themeColor="text1"/>
          <w:sz w:val="24"/>
          <w:szCs w:val="24"/>
          <w:lang w:val="en-GB" w:eastAsia="zh-HK"/>
        </w:rPr>
      </w:pPr>
    </w:p>
    <w:p w14:paraId="0E61F10A" w14:textId="6CA606F0" w:rsidR="00BC06C5" w:rsidRPr="00124312" w:rsidRDefault="00DD2297" w:rsidP="00BC06C5">
      <w:pPr>
        <w:rPr>
          <w:rFonts w:ascii="Arial" w:hAnsi="Arial" w:cs="Arial"/>
          <w:color w:val="000000" w:themeColor="text1"/>
          <w:sz w:val="24"/>
          <w:szCs w:val="24"/>
          <w:lang w:val="en-GB" w:eastAsia="zh-HK"/>
        </w:rPr>
      </w:pPr>
      <w:r w:rsidRPr="00124312">
        <w:rPr>
          <w:rFonts w:ascii="Arial" w:hAnsi="Arial" w:cs="Arial"/>
          <w:b/>
          <w:color w:val="000000" w:themeColor="text1"/>
          <w:sz w:val="24"/>
          <w:szCs w:val="24"/>
          <w:lang w:val="en-GB" w:eastAsia="zh-HK"/>
        </w:rPr>
        <w:lastRenderedPageBreak/>
        <w:t>Supplemental Table 1</w:t>
      </w:r>
      <w:r w:rsidR="00BC06C5" w:rsidRPr="00124312">
        <w:rPr>
          <w:rFonts w:ascii="Arial" w:hAnsi="Arial" w:cs="Arial"/>
          <w:color w:val="000000" w:themeColor="text1"/>
          <w:sz w:val="24"/>
          <w:szCs w:val="24"/>
          <w:lang w:val="en-GB" w:eastAsia="zh-HK"/>
        </w:rPr>
        <w:t xml:space="preserve"> (Continued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74"/>
        <w:gridCol w:w="1377"/>
        <w:gridCol w:w="1839"/>
        <w:gridCol w:w="1617"/>
        <w:gridCol w:w="1355"/>
        <w:gridCol w:w="2198"/>
        <w:gridCol w:w="2268"/>
        <w:gridCol w:w="1375"/>
        <w:gridCol w:w="1685"/>
      </w:tblGrid>
      <w:tr w:rsidR="007A01A8" w:rsidRPr="00124312" w14:paraId="2395216F" w14:textId="315E2201" w:rsidTr="00A45C9D">
        <w:tc>
          <w:tcPr>
            <w:tcW w:w="1674" w:type="dxa"/>
          </w:tcPr>
          <w:p w14:paraId="0ED4CF45" w14:textId="77777777" w:rsidR="007A01A8" w:rsidRPr="00124312" w:rsidRDefault="007A01A8" w:rsidP="007A01A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Trial</w:t>
            </w:r>
          </w:p>
        </w:tc>
        <w:tc>
          <w:tcPr>
            <w:tcW w:w="1377" w:type="dxa"/>
          </w:tcPr>
          <w:p w14:paraId="152049FC" w14:textId="77777777" w:rsidR="007A01A8" w:rsidRPr="00124312" w:rsidRDefault="007A01A8" w:rsidP="007A01A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Adult/Child</w:t>
            </w:r>
          </w:p>
        </w:tc>
        <w:tc>
          <w:tcPr>
            <w:tcW w:w="1839" w:type="dxa"/>
          </w:tcPr>
          <w:p w14:paraId="10D60F07" w14:textId="3FA308E6" w:rsidR="007A01A8" w:rsidRPr="00124312" w:rsidRDefault="007A01A8" w:rsidP="007A01A8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No. of patients (RIPC/Control)</w:t>
            </w:r>
          </w:p>
        </w:tc>
        <w:tc>
          <w:tcPr>
            <w:tcW w:w="1617" w:type="dxa"/>
          </w:tcPr>
          <w:p w14:paraId="12C2F9B4" w14:textId="40477812" w:rsidR="007A01A8" w:rsidRPr="00124312" w:rsidRDefault="007A01A8" w:rsidP="007A01A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 xml:space="preserve">Type of </w:t>
            </w:r>
            <w:proofErr w:type="spellStart"/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anesthesia</w:t>
            </w:r>
            <w:proofErr w:type="spellEnd"/>
          </w:p>
        </w:tc>
        <w:tc>
          <w:tcPr>
            <w:tcW w:w="1355" w:type="dxa"/>
          </w:tcPr>
          <w:p w14:paraId="5CF227DC" w14:textId="77777777" w:rsidR="007A01A8" w:rsidRPr="00124312" w:rsidRDefault="007A01A8" w:rsidP="007A01A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Type of surgery</w:t>
            </w:r>
          </w:p>
        </w:tc>
        <w:tc>
          <w:tcPr>
            <w:tcW w:w="2198" w:type="dxa"/>
          </w:tcPr>
          <w:p w14:paraId="50F008F9" w14:textId="77777777" w:rsidR="007A01A8" w:rsidRPr="00124312" w:rsidRDefault="007A01A8" w:rsidP="007A01A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Timing of RIPC</w:t>
            </w:r>
          </w:p>
        </w:tc>
        <w:tc>
          <w:tcPr>
            <w:tcW w:w="2268" w:type="dxa"/>
          </w:tcPr>
          <w:p w14:paraId="571E4355" w14:textId="371C56B7" w:rsidR="007A01A8" w:rsidRPr="00124312" w:rsidRDefault="007A01A8" w:rsidP="007A01A8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Duration and cycles of RIPC</w:t>
            </w:r>
          </w:p>
        </w:tc>
        <w:tc>
          <w:tcPr>
            <w:tcW w:w="1375" w:type="dxa"/>
          </w:tcPr>
          <w:p w14:paraId="2919CBB2" w14:textId="5537703D" w:rsidR="007A01A8" w:rsidRPr="00124312" w:rsidRDefault="007A01A8" w:rsidP="007A01A8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Site of inflation cuff</w:t>
            </w:r>
          </w:p>
        </w:tc>
        <w:tc>
          <w:tcPr>
            <w:tcW w:w="1685" w:type="dxa"/>
          </w:tcPr>
          <w:p w14:paraId="034B521D" w14:textId="4AD9B21F" w:rsidR="007A01A8" w:rsidRPr="00124312" w:rsidRDefault="007A01A8" w:rsidP="007A01A8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Inflation pressure</w:t>
            </w:r>
          </w:p>
        </w:tc>
      </w:tr>
      <w:tr w:rsidR="00A45C9D" w:rsidRPr="00124312" w14:paraId="360FE7D4" w14:textId="77777777" w:rsidTr="00A45C9D">
        <w:tc>
          <w:tcPr>
            <w:tcW w:w="1674" w:type="dxa"/>
          </w:tcPr>
          <w:p w14:paraId="77F557BF" w14:textId="7972F70F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He 2017</w:t>
            </w:r>
          </w:p>
        </w:tc>
        <w:tc>
          <w:tcPr>
            <w:tcW w:w="1377" w:type="dxa"/>
          </w:tcPr>
          <w:p w14:paraId="1A34284F" w14:textId="4A7CFA20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dult</w:t>
            </w:r>
          </w:p>
        </w:tc>
        <w:tc>
          <w:tcPr>
            <w:tcW w:w="1839" w:type="dxa"/>
          </w:tcPr>
          <w:p w14:paraId="5DFB2428" w14:textId="37948B3F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45/45</w:t>
            </w:r>
          </w:p>
        </w:tc>
        <w:tc>
          <w:tcPr>
            <w:tcW w:w="1617" w:type="dxa"/>
          </w:tcPr>
          <w:p w14:paraId="06A6FAFC" w14:textId="58AEBFC2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Volatile anesthesia</w:t>
            </w:r>
          </w:p>
        </w:tc>
        <w:tc>
          <w:tcPr>
            <w:tcW w:w="1355" w:type="dxa"/>
          </w:tcPr>
          <w:p w14:paraId="4EF750F7" w14:textId="42FF6771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Other surgery</w:t>
            </w:r>
          </w:p>
        </w:tc>
        <w:tc>
          <w:tcPr>
            <w:tcW w:w="2198" w:type="dxa"/>
          </w:tcPr>
          <w:p w14:paraId="00E9EF26" w14:textId="5B303E74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45 min before induction of anesthesia</w:t>
            </w:r>
          </w:p>
        </w:tc>
        <w:tc>
          <w:tcPr>
            <w:tcW w:w="2268" w:type="dxa"/>
          </w:tcPr>
          <w:p w14:paraId="298828FF" w14:textId="64D8D143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3 cycles of 5-minute ischemia and 5-minute reperfusion</w:t>
            </w:r>
          </w:p>
        </w:tc>
        <w:tc>
          <w:tcPr>
            <w:tcW w:w="1375" w:type="dxa"/>
          </w:tcPr>
          <w:p w14:paraId="67998E36" w14:textId="6CE0F178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rm</w:t>
            </w:r>
          </w:p>
        </w:tc>
        <w:tc>
          <w:tcPr>
            <w:tcW w:w="1685" w:type="dxa"/>
          </w:tcPr>
          <w:p w14:paraId="08F18F37" w14:textId="0C9C8BA6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200</w:t>
            </w:r>
          </w:p>
        </w:tc>
      </w:tr>
      <w:tr w:rsidR="00A45C9D" w:rsidRPr="00124312" w14:paraId="50A804CC" w14:textId="7B99DC87" w:rsidTr="00A45C9D">
        <w:tc>
          <w:tcPr>
            <w:tcW w:w="1674" w:type="dxa"/>
          </w:tcPr>
          <w:p w14:paraId="2B306529" w14:textId="3E22866A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Pinaud</w:t>
            </w:r>
            <w:proofErr w:type="spellEnd"/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 xml:space="preserve"> 2015</w:t>
            </w:r>
          </w:p>
        </w:tc>
        <w:tc>
          <w:tcPr>
            <w:tcW w:w="1377" w:type="dxa"/>
          </w:tcPr>
          <w:p w14:paraId="7AA59475" w14:textId="4D8B536B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dult</w:t>
            </w:r>
          </w:p>
        </w:tc>
        <w:tc>
          <w:tcPr>
            <w:tcW w:w="1839" w:type="dxa"/>
          </w:tcPr>
          <w:p w14:paraId="6BCDD731" w14:textId="59CA5484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50/49</w:t>
            </w:r>
          </w:p>
        </w:tc>
        <w:tc>
          <w:tcPr>
            <w:tcW w:w="1617" w:type="dxa"/>
          </w:tcPr>
          <w:p w14:paraId="3D3D400B" w14:textId="7F0B33C4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Volatile anesthesia</w:t>
            </w:r>
          </w:p>
        </w:tc>
        <w:tc>
          <w:tcPr>
            <w:tcW w:w="1355" w:type="dxa"/>
          </w:tcPr>
          <w:p w14:paraId="71CEC36E" w14:textId="6B0B2F35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Cardiac surgery</w:t>
            </w:r>
          </w:p>
        </w:tc>
        <w:tc>
          <w:tcPr>
            <w:tcW w:w="2198" w:type="dxa"/>
          </w:tcPr>
          <w:p w14:paraId="242C4035" w14:textId="271EF95E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fter induction of anesthesia</w:t>
            </w:r>
          </w:p>
        </w:tc>
        <w:tc>
          <w:tcPr>
            <w:tcW w:w="2268" w:type="dxa"/>
          </w:tcPr>
          <w:p w14:paraId="7F60EA6E" w14:textId="0923079A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3 cycles of 5-minute ischemia and 5-minute reperfusion</w:t>
            </w:r>
          </w:p>
        </w:tc>
        <w:tc>
          <w:tcPr>
            <w:tcW w:w="1375" w:type="dxa"/>
          </w:tcPr>
          <w:p w14:paraId="18A7F842" w14:textId="112F3B89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rm</w:t>
            </w:r>
          </w:p>
        </w:tc>
        <w:tc>
          <w:tcPr>
            <w:tcW w:w="1685" w:type="dxa"/>
          </w:tcPr>
          <w:p w14:paraId="58AE1783" w14:textId="16E73985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200</w:t>
            </w:r>
          </w:p>
        </w:tc>
      </w:tr>
      <w:tr w:rsidR="00A45C9D" w:rsidRPr="00124312" w14:paraId="15E8909E" w14:textId="29C8DFB9" w:rsidTr="00A45C9D">
        <w:tc>
          <w:tcPr>
            <w:tcW w:w="1674" w:type="dxa"/>
          </w:tcPr>
          <w:p w14:paraId="58CCF441" w14:textId="6A516163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McCrindle 2014</w:t>
            </w:r>
          </w:p>
        </w:tc>
        <w:tc>
          <w:tcPr>
            <w:tcW w:w="1377" w:type="dxa"/>
          </w:tcPr>
          <w:p w14:paraId="49C33BE7" w14:textId="4F1215CA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Child</w:t>
            </w:r>
          </w:p>
        </w:tc>
        <w:tc>
          <w:tcPr>
            <w:tcW w:w="1839" w:type="dxa"/>
          </w:tcPr>
          <w:p w14:paraId="7B5B44CC" w14:textId="2153484B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148/151</w:t>
            </w:r>
          </w:p>
        </w:tc>
        <w:tc>
          <w:tcPr>
            <w:tcW w:w="1617" w:type="dxa"/>
          </w:tcPr>
          <w:p w14:paraId="61DDE209" w14:textId="52C56FB5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Volatile anesthesia</w:t>
            </w:r>
          </w:p>
        </w:tc>
        <w:tc>
          <w:tcPr>
            <w:tcW w:w="1355" w:type="dxa"/>
          </w:tcPr>
          <w:p w14:paraId="18355A4C" w14:textId="7AE1D2CE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Cardiac surgery</w:t>
            </w:r>
          </w:p>
        </w:tc>
        <w:tc>
          <w:tcPr>
            <w:tcW w:w="2198" w:type="dxa"/>
          </w:tcPr>
          <w:p w14:paraId="51D5E615" w14:textId="44612A89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fter induction of anesthesia</w:t>
            </w:r>
          </w:p>
        </w:tc>
        <w:tc>
          <w:tcPr>
            <w:tcW w:w="2268" w:type="dxa"/>
          </w:tcPr>
          <w:p w14:paraId="787E6049" w14:textId="72109A3F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4 cycles of 5-minute ischemia and 5-minute reperfusion</w:t>
            </w:r>
          </w:p>
        </w:tc>
        <w:tc>
          <w:tcPr>
            <w:tcW w:w="1375" w:type="dxa"/>
          </w:tcPr>
          <w:p w14:paraId="33AB1BD2" w14:textId="0672FDE0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Thigh</w:t>
            </w:r>
          </w:p>
        </w:tc>
        <w:tc>
          <w:tcPr>
            <w:tcW w:w="1685" w:type="dxa"/>
          </w:tcPr>
          <w:p w14:paraId="1A3B7B99" w14:textId="06D3E35E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SBP+15</w:t>
            </w:r>
          </w:p>
        </w:tc>
      </w:tr>
      <w:tr w:rsidR="00A45C9D" w:rsidRPr="00124312" w14:paraId="1339DF74" w14:textId="770169AE" w:rsidTr="00A45C9D">
        <w:tc>
          <w:tcPr>
            <w:tcW w:w="1674" w:type="dxa"/>
          </w:tcPr>
          <w:p w14:paraId="1600C0D6" w14:textId="5EA9B3CB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Jones 2013</w:t>
            </w:r>
          </w:p>
        </w:tc>
        <w:tc>
          <w:tcPr>
            <w:tcW w:w="1377" w:type="dxa"/>
          </w:tcPr>
          <w:p w14:paraId="35F29780" w14:textId="2F634D69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Child</w:t>
            </w:r>
          </w:p>
        </w:tc>
        <w:tc>
          <w:tcPr>
            <w:tcW w:w="1839" w:type="dxa"/>
          </w:tcPr>
          <w:p w14:paraId="68DCE3BC" w14:textId="08FDD39D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20/19</w:t>
            </w:r>
          </w:p>
        </w:tc>
        <w:tc>
          <w:tcPr>
            <w:tcW w:w="1617" w:type="dxa"/>
          </w:tcPr>
          <w:p w14:paraId="36AAE776" w14:textId="776B4256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Volatile anesthesia</w:t>
            </w:r>
          </w:p>
        </w:tc>
        <w:tc>
          <w:tcPr>
            <w:tcW w:w="1355" w:type="dxa"/>
          </w:tcPr>
          <w:p w14:paraId="557E6B2A" w14:textId="2946F972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Cardiac surgery</w:t>
            </w:r>
          </w:p>
        </w:tc>
        <w:tc>
          <w:tcPr>
            <w:tcW w:w="2198" w:type="dxa"/>
          </w:tcPr>
          <w:p w14:paraId="6DE2072B" w14:textId="22DC5CC3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fter induction of anesthesia</w:t>
            </w:r>
          </w:p>
        </w:tc>
        <w:tc>
          <w:tcPr>
            <w:tcW w:w="2268" w:type="dxa"/>
          </w:tcPr>
          <w:p w14:paraId="04F9648C" w14:textId="06E775BD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4 cycles of 5-minute ischemia and 5-minute reperfusion</w:t>
            </w:r>
          </w:p>
        </w:tc>
        <w:tc>
          <w:tcPr>
            <w:tcW w:w="1375" w:type="dxa"/>
          </w:tcPr>
          <w:p w14:paraId="16CFC9F9" w14:textId="1C6A6B25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Thigh</w:t>
            </w:r>
          </w:p>
        </w:tc>
        <w:tc>
          <w:tcPr>
            <w:tcW w:w="1685" w:type="dxa"/>
          </w:tcPr>
          <w:p w14:paraId="0C4034E5" w14:textId="1A9E6037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SBP+15</w:t>
            </w:r>
          </w:p>
        </w:tc>
      </w:tr>
      <w:tr w:rsidR="00A45C9D" w:rsidRPr="00124312" w14:paraId="78272F35" w14:textId="1639F243" w:rsidTr="00A45C9D">
        <w:tc>
          <w:tcPr>
            <w:tcW w:w="1674" w:type="dxa"/>
          </w:tcPr>
          <w:p w14:paraId="2E3E2F19" w14:textId="7ADF7037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Rahman 2010</w:t>
            </w:r>
          </w:p>
        </w:tc>
        <w:tc>
          <w:tcPr>
            <w:tcW w:w="1377" w:type="dxa"/>
          </w:tcPr>
          <w:p w14:paraId="22A19046" w14:textId="68E0E3D7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dult</w:t>
            </w:r>
          </w:p>
        </w:tc>
        <w:tc>
          <w:tcPr>
            <w:tcW w:w="1839" w:type="dxa"/>
          </w:tcPr>
          <w:p w14:paraId="5BE73411" w14:textId="62A7249F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80/82</w:t>
            </w:r>
          </w:p>
        </w:tc>
        <w:tc>
          <w:tcPr>
            <w:tcW w:w="1617" w:type="dxa"/>
          </w:tcPr>
          <w:p w14:paraId="2B289E21" w14:textId="7D19A54B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Not specified or not documented</w:t>
            </w:r>
          </w:p>
        </w:tc>
        <w:tc>
          <w:tcPr>
            <w:tcW w:w="1355" w:type="dxa"/>
          </w:tcPr>
          <w:p w14:paraId="50472384" w14:textId="6C670DBC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Cardiac surgery</w:t>
            </w:r>
          </w:p>
        </w:tc>
        <w:tc>
          <w:tcPr>
            <w:tcW w:w="2198" w:type="dxa"/>
          </w:tcPr>
          <w:p w14:paraId="542A5C63" w14:textId="4886C86D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fter induction of anesthesia</w:t>
            </w:r>
          </w:p>
        </w:tc>
        <w:tc>
          <w:tcPr>
            <w:tcW w:w="2268" w:type="dxa"/>
          </w:tcPr>
          <w:p w14:paraId="17D919E9" w14:textId="7E0AD361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3 cycles of 5-minute ischemia and 5-minute reperfusion</w:t>
            </w:r>
          </w:p>
        </w:tc>
        <w:tc>
          <w:tcPr>
            <w:tcW w:w="1375" w:type="dxa"/>
          </w:tcPr>
          <w:p w14:paraId="347F1AA6" w14:textId="38A7FCCD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rm</w:t>
            </w:r>
          </w:p>
        </w:tc>
        <w:tc>
          <w:tcPr>
            <w:tcW w:w="1685" w:type="dxa"/>
          </w:tcPr>
          <w:p w14:paraId="480FA93D" w14:textId="02EF9AA5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200</w:t>
            </w:r>
          </w:p>
        </w:tc>
      </w:tr>
      <w:tr w:rsidR="00A45C9D" w:rsidRPr="00124312" w14:paraId="54E15EBC" w14:textId="1BDC6C25" w:rsidTr="00A45C9D">
        <w:tc>
          <w:tcPr>
            <w:tcW w:w="1674" w:type="dxa"/>
          </w:tcPr>
          <w:p w14:paraId="124AFE04" w14:textId="75C3E36C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Thielmann 2010</w:t>
            </w:r>
          </w:p>
        </w:tc>
        <w:tc>
          <w:tcPr>
            <w:tcW w:w="1377" w:type="dxa"/>
          </w:tcPr>
          <w:p w14:paraId="61FF995F" w14:textId="76F8A0AA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dult</w:t>
            </w:r>
          </w:p>
        </w:tc>
        <w:tc>
          <w:tcPr>
            <w:tcW w:w="1839" w:type="dxa"/>
          </w:tcPr>
          <w:p w14:paraId="6116B1B5" w14:textId="0CDF546A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27/26</w:t>
            </w:r>
          </w:p>
        </w:tc>
        <w:tc>
          <w:tcPr>
            <w:tcW w:w="1617" w:type="dxa"/>
          </w:tcPr>
          <w:p w14:paraId="25ABBB03" w14:textId="4FC559E6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Not specified or not documented</w:t>
            </w:r>
          </w:p>
        </w:tc>
        <w:tc>
          <w:tcPr>
            <w:tcW w:w="1355" w:type="dxa"/>
          </w:tcPr>
          <w:p w14:paraId="48323256" w14:textId="0457D10D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Cardiac surgery</w:t>
            </w:r>
          </w:p>
        </w:tc>
        <w:tc>
          <w:tcPr>
            <w:tcW w:w="2198" w:type="dxa"/>
          </w:tcPr>
          <w:p w14:paraId="48C1FBB0" w14:textId="37FB8FD4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fter induction of anesthesia</w:t>
            </w:r>
          </w:p>
        </w:tc>
        <w:tc>
          <w:tcPr>
            <w:tcW w:w="2268" w:type="dxa"/>
          </w:tcPr>
          <w:p w14:paraId="356DB5EB" w14:textId="234EDDC4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3 cycles of 5-minute ischemia and 5-minute reperfusion</w:t>
            </w:r>
          </w:p>
        </w:tc>
        <w:tc>
          <w:tcPr>
            <w:tcW w:w="1375" w:type="dxa"/>
          </w:tcPr>
          <w:p w14:paraId="01050B4C" w14:textId="0592E28F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rm</w:t>
            </w:r>
          </w:p>
        </w:tc>
        <w:tc>
          <w:tcPr>
            <w:tcW w:w="1685" w:type="dxa"/>
          </w:tcPr>
          <w:p w14:paraId="722D78E4" w14:textId="4EF005CC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200</w:t>
            </w:r>
          </w:p>
        </w:tc>
      </w:tr>
      <w:tr w:rsidR="00A45C9D" w:rsidRPr="00124312" w14:paraId="317E5EFC" w14:textId="5583BE89" w:rsidTr="00A45C9D">
        <w:tc>
          <w:tcPr>
            <w:tcW w:w="1674" w:type="dxa"/>
          </w:tcPr>
          <w:p w14:paraId="64FC3D4B" w14:textId="48C98305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lastRenderedPageBreak/>
              <w:t>Holmberg 2014</w:t>
            </w:r>
          </w:p>
        </w:tc>
        <w:tc>
          <w:tcPr>
            <w:tcW w:w="1377" w:type="dxa"/>
          </w:tcPr>
          <w:p w14:paraId="3BC84EC6" w14:textId="75B429D6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dult</w:t>
            </w:r>
          </w:p>
        </w:tc>
        <w:tc>
          <w:tcPr>
            <w:tcW w:w="1839" w:type="dxa"/>
          </w:tcPr>
          <w:p w14:paraId="735938A9" w14:textId="6195FE90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20/21</w:t>
            </w:r>
          </w:p>
        </w:tc>
        <w:tc>
          <w:tcPr>
            <w:tcW w:w="1617" w:type="dxa"/>
          </w:tcPr>
          <w:p w14:paraId="0E82C452" w14:textId="3EAC4ED6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Volatile anesthesia</w:t>
            </w:r>
          </w:p>
        </w:tc>
        <w:tc>
          <w:tcPr>
            <w:tcW w:w="1355" w:type="dxa"/>
          </w:tcPr>
          <w:p w14:paraId="49B22EB8" w14:textId="2A8B24CE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Cardiac surgery</w:t>
            </w:r>
          </w:p>
        </w:tc>
        <w:tc>
          <w:tcPr>
            <w:tcW w:w="2198" w:type="dxa"/>
          </w:tcPr>
          <w:p w14:paraId="53B713C5" w14:textId="370FCC4D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fter induction of anesthesia</w:t>
            </w:r>
          </w:p>
        </w:tc>
        <w:tc>
          <w:tcPr>
            <w:tcW w:w="2268" w:type="dxa"/>
          </w:tcPr>
          <w:p w14:paraId="16F85FC8" w14:textId="6D2CADB3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3 cycles of 5-minute ischemia and 5-minute reperfusion</w:t>
            </w:r>
          </w:p>
        </w:tc>
        <w:tc>
          <w:tcPr>
            <w:tcW w:w="1375" w:type="dxa"/>
          </w:tcPr>
          <w:p w14:paraId="3F6671A7" w14:textId="096C252A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rm</w:t>
            </w:r>
          </w:p>
        </w:tc>
        <w:tc>
          <w:tcPr>
            <w:tcW w:w="1685" w:type="dxa"/>
          </w:tcPr>
          <w:p w14:paraId="3A31636A" w14:textId="1309E2A3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200</w:t>
            </w:r>
          </w:p>
        </w:tc>
      </w:tr>
      <w:tr w:rsidR="00A45C9D" w:rsidRPr="00124312" w14:paraId="40FA9B10" w14:textId="13BFA497" w:rsidTr="00A45C9D">
        <w:tc>
          <w:tcPr>
            <w:tcW w:w="1674" w:type="dxa"/>
          </w:tcPr>
          <w:p w14:paraId="580EAB08" w14:textId="741D7B2A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Nouraei</w:t>
            </w:r>
            <w:proofErr w:type="spellEnd"/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 xml:space="preserve"> 2016</w:t>
            </w:r>
          </w:p>
        </w:tc>
        <w:tc>
          <w:tcPr>
            <w:tcW w:w="1377" w:type="dxa"/>
          </w:tcPr>
          <w:p w14:paraId="45C448AB" w14:textId="2A0AE841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dult</w:t>
            </w:r>
          </w:p>
        </w:tc>
        <w:tc>
          <w:tcPr>
            <w:tcW w:w="1839" w:type="dxa"/>
          </w:tcPr>
          <w:p w14:paraId="60C3D2F2" w14:textId="7590BB87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50/49</w:t>
            </w:r>
          </w:p>
        </w:tc>
        <w:tc>
          <w:tcPr>
            <w:tcW w:w="1617" w:type="dxa"/>
          </w:tcPr>
          <w:p w14:paraId="16249E24" w14:textId="40DFB231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Not specified or not documented</w:t>
            </w:r>
          </w:p>
        </w:tc>
        <w:tc>
          <w:tcPr>
            <w:tcW w:w="1355" w:type="dxa"/>
          </w:tcPr>
          <w:p w14:paraId="15D392A3" w14:textId="728FCE17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Cardiac surgery</w:t>
            </w:r>
          </w:p>
        </w:tc>
        <w:tc>
          <w:tcPr>
            <w:tcW w:w="2198" w:type="dxa"/>
          </w:tcPr>
          <w:p w14:paraId="70AD3C99" w14:textId="11E22EC9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fter induction of anesthesia</w:t>
            </w:r>
          </w:p>
        </w:tc>
        <w:tc>
          <w:tcPr>
            <w:tcW w:w="2268" w:type="dxa"/>
          </w:tcPr>
          <w:p w14:paraId="16E9C0E8" w14:textId="785DDF8F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3 cycles of 5-minute ischemia and 5-minute reperfusion</w:t>
            </w:r>
          </w:p>
        </w:tc>
        <w:tc>
          <w:tcPr>
            <w:tcW w:w="1375" w:type="dxa"/>
          </w:tcPr>
          <w:p w14:paraId="4C6663C6" w14:textId="3CB2FF26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Thigh</w:t>
            </w:r>
          </w:p>
        </w:tc>
        <w:tc>
          <w:tcPr>
            <w:tcW w:w="1685" w:type="dxa"/>
          </w:tcPr>
          <w:p w14:paraId="3A19E87B" w14:textId="70F69005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200</w:t>
            </w:r>
          </w:p>
        </w:tc>
      </w:tr>
      <w:tr w:rsidR="00A45C9D" w:rsidRPr="00124312" w14:paraId="15DA0075" w14:textId="0EF8964C" w:rsidTr="00A45C9D">
        <w:tc>
          <w:tcPr>
            <w:tcW w:w="1674" w:type="dxa"/>
          </w:tcPr>
          <w:p w14:paraId="691B9ACA" w14:textId="2D299430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Hong 2014</w:t>
            </w:r>
          </w:p>
        </w:tc>
        <w:tc>
          <w:tcPr>
            <w:tcW w:w="1377" w:type="dxa"/>
          </w:tcPr>
          <w:p w14:paraId="630E1963" w14:textId="2F26ADA3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dult</w:t>
            </w:r>
          </w:p>
        </w:tc>
        <w:tc>
          <w:tcPr>
            <w:tcW w:w="1839" w:type="dxa"/>
          </w:tcPr>
          <w:p w14:paraId="04381954" w14:textId="3D751886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644/636</w:t>
            </w:r>
          </w:p>
        </w:tc>
        <w:tc>
          <w:tcPr>
            <w:tcW w:w="1617" w:type="dxa"/>
          </w:tcPr>
          <w:p w14:paraId="2EF0DB49" w14:textId="53808340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TIVA</w:t>
            </w:r>
          </w:p>
        </w:tc>
        <w:tc>
          <w:tcPr>
            <w:tcW w:w="1355" w:type="dxa"/>
          </w:tcPr>
          <w:p w14:paraId="69193DB5" w14:textId="21CDFDB7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Cardiac surgery</w:t>
            </w:r>
          </w:p>
        </w:tc>
        <w:tc>
          <w:tcPr>
            <w:tcW w:w="2198" w:type="dxa"/>
          </w:tcPr>
          <w:p w14:paraId="08613FD2" w14:textId="768B14F1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fter induction of anesthesia</w:t>
            </w:r>
          </w:p>
        </w:tc>
        <w:tc>
          <w:tcPr>
            <w:tcW w:w="2268" w:type="dxa"/>
          </w:tcPr>
          <w:p w14:paraId="5890512E" w14:textId="340849F1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4 cycles of 5-minute ischemia and 5-minute reperfusion</w:t>
            </w:r>
          </w:p>
        </w:tc>
        <w:tc>
          <w:tcPr>
            <w:tcW w:w="1375" w:type="dxa"/>
          </w:tcPr>
          <w:p w14:paraId="38B3104D" w14:textId="296A71D3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rm</w:t>
            </w:r>
          </w:p>
        </w:tc>
        <w:tc>
          <w:tcPr>
            <w:tcW w:w="1685" w:type="dxa"/>
          </w:tcPr>
          <w:p w14:paraId="71AA8C64" w14:textId="71BB0E01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200</w:t>
            </w:r>
          </w:p>
        </w:tc>
      </w:tr>
      <w:tr w:rsidR="00A45C9D" w:rsidRPr="00124312" w14:paraId="01765BE4" w14:textId="36D8CDAB" w:rsidTr="00A45C9D">
        <w:tc>
          <w:tcPr>
            <w:tcW w:w="1674" w:type="dxa"/>
          </w:tcPr>
          <w:p w14:paraId="67503F93" w14:textId="50AF5BFC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Joung 2013</w:t>
            </w:r>
          </w:p>
        </w:tc>
        <w:tc>
          <w:tcPr>
            <w:tcW w:w="1377" w:type="dxa"/>
          </w:tcPr>
          <w:p w14:paraId="0CA3D7A7" w14:textId="7268A4E4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dult</w:t>
            </w:r>
          </w:p>
        </w:tc>
        <w:tc>
          <w:tcPr>
            <w:tcW w:w="1839" w:type="dxa"/>
          </w:tcPr>
          <w:p w14:paraId="133804CA" w14:textId="0BA2ACA0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35/35</w:t>
            </w:r>
          </w:p>
        </w:tc>
        <w:tc>
          <w:tcPr>
            <w:tcW w:w="1617" w:type="dxa"/>
          </w:tcPr>
          <w:p w14:paraId="0494CEB4" w14:textId="77304E48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TIVA</w:t>
            </w:r>
          </w:p>
        </w:tc>
        <w:tc>
          <w:tcPr>
            <w:tcW w:w="1355" w:type="dxa"/>
          </w:tcPr>
          <w:p w14:paraId="5BCA893C" w14:textId="6AA4A0B0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Cardiac surgery</w:t>
            </w:r>
          </w:p>
        </w:tc>
        <w:tc>
          <w:tcPr>
            <w:tcW w:w="2198" w:type="dxa"/>
          </w:tcPr>
          <w:p w14:paraId="03FFA555" w14:textId="48B55D00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Before coronary artery anastomosis</w:t>
            </w:r>
          </w:p>
        </w:tc>
        <w:tc>
          <w:tcPr>
            <w:tcW w:w="2268" w:type="dxa"/>
          </w:tcPr>
          <w:p w14:paraId="65D7B849" w14:textId="2F98FF23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4 cycles of 5-minute ischemia and 5-minute reperfusion</w:t>
            </w:r>
          </w:p>
        </w:tc>
        <w:tc>
          <w:tcPr>
            <w:tcW w:w="1375" w:type="dxa"/>
          </w:tcPr>
          <w:p w14:paraId="3832EEF8" w14:textId="1272F243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rm</w:t>
            </w:r>
          </w:p>
        </w:tc>
        <w:tc>
          <w:tcPr>
            <w:tcW w:w="1685" w:type="dxa"/>
          </w:tcPr>
          <w:p w14:paraId="3656DDFB" w14:textId="20642076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200</w:t>
            </w:r>
          </w:p>
        </w:tc>
      </w:tr>
      <w:tr w:rsidR="00A45C9D" w:rsidRPr="00124312" w14:paraId="7043BABE" w14:textId="3D8EBD40" w:rsidTr="00A45C9D">
        <w:tc>
          <w:tcPr>
            <w:tcW w:w="1674" w:type="dxa"/>
          </w:tcPr>
          <w:p w14:paraId="34AFDB2C" w14:textId="70BD9367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Zarbock 2015</w:t>
            </w:r>
          </w:p>
        </w:tc>
        <w:tc>
          <w:tcPr>
            <w:tcW w:w="1377" w:type="dxa"/>
          </w:tcPr>
          <w:p w14:paraId="5977FA4E" w14:textId="33CCBE6B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dult</w:t>
            </w:r>
          </w:p>
        </w:tc>
        <w:tc>
          <w:tcPr>
            <w:tcW w:w="1839" w:type="dxa"/>
          </w:tcPr>
          <w:p w14:paraId="48388937" w14:textId="11BDB620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120/120</w:t>
            </w:r>
          </w:p>
        </w:tc>
        <w:tc>
          <w:tcPr>
            <w:tcW w:w="1617" w:type="dxa"/>
          </w:tcPr>
          <w:p w14:paraId="6ACA6713" w14:textId="671C6AC2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Volatile anesthesia</w:t>
            </w:r>
          </w:p>
        </w:tc>
        <w:tc>
          <w:tcPr>
            <w:tcW w:w="1355" w:type="dxa"/>
          </w:tcPr>
          <w:p w14:paraId="71E1393D" w14:textId="54E5D807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Cardiac surgery</w:t>
            </w:r>
          </w:p>
        </w:tc>
        <w:tc>
          <w:tcPr>
            <w:tcW w:w="2198" w:type="dxa"/>
          </w:tcPr>
          <w:p w14:paraId="685DC461" w14:textId="109D7337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fter induction of anesthesia</w:t>
            </w:r>
          </w:p>
        </w:tc>
        <w:tc>
          <w:tcPr>
            <w:tcW w:w="2268" w:type="dxa"/>
          </w:tcPr>
          <w:p w14:paraId="00144582" w14:textId="698CFAF5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3 cycles of 5-minute ischemia and 5-minute reperfusion</w:t>
            </w:r>
          </w:p>
        </w:tc>
        <w:tc>
          <w:tcPr>
            <w:tcW w:w="1375" w:type="dxa"/>
          </w:tcPr>
          <w:p w14:paraId="33F3BDD6" w14:textId="788D0347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rm</w:t>
            </w:r>
          </w:p>
        </w:tc>
        <w:tc>
          <w:tcPr>
            <w:tcW w:w="1685" w:type="dxa"/>
          </w:tcPr>
          <w:p w14:paraId="27FF1CA3" w14:textId="2D1E32E4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200</w:t>
            </w:r>
          </w:p>
        </w:tc>
      </w:tr>
      <w:tr w:rsidR="00A45C9D" w:rsidRPr="00124312" w14:paraId="65BA117A" w14:textId="00FA71A2" w:rsidTr="00A45C9D">
        <w:tc>
          <w:tcPr>
            <w:tcW w:w="1674" w:type="dxa"/>
          </w:tcPr>
          <w:p w14:paraId="715FEE60" w14:textId="192BD1D0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Pepe 2013</w:t>
            </w:r>
          </w:p>
        </w:tc>
        <w:tc>
          <w:tcPr>
            <w:tcW w:w="1377" w:type="dxa"/>
          </w:tcPr>
          <w:p w14:paraId="0848D3B0" w14:textId="411CDD1F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Child</w:t>
            </w:r>
          </w:p>
        </w:tc>
        <w:tc>
          <w:tcPr>
            <w:tcW w:w="1839" w:type="dxa"/>
          </w:tcPr>
          <w:p w14:paraId="3BC27638" w14:textId="07F85B98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20/20</w:t>
            </w:r>
          </w:p>
        </w:tc>
        <w:tc>
          <w:tcPr>
            <w:tcW w:w="1617" w:type="dxa"/>
          </w:tcPr>
          <w:p w14:paraId="6CEDAF52" w14:textId="3BF4DCAC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Not specified or not documented</w:t>
            </w:r>
          </w:p>
        </w:tc>
        <w:tc>
          <w:tcPr>
            <w:tcW w:w="1355" w:type="dxa"/>
          </w:tcPr>
          <w:p w14:paraId="756BD951" w14:textId="5C4071CC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Cardiac surgery</w:t>
            </w:r>
          </w:p>
        </w:tc>
        <w:tc>
          <w:tcPr>
            <w:tcW w:w="2198" w:type="dxa"/>
          </w:tcPr>
          <w:p w14:paraId="457CF46F" w14:textId="2F5A7607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fter induction of anesthesia</w:t>
            </w:r>
          </w:p>
        </w:tc>
        <w:tc>
          <w:tcPr>
            <w:tcW w:w="2268" w:type="dxa"/>
          </w:tcPr>
          <w:p w14:paraId="3B689204" w14:textId="073F53D8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4 cycles of 5-minute ischemia and 5-minute reperfusion</w:t>
            </w:r>
          </w:p>
        </w:tc>
        <w:tc>
          <w:tcPr>
            <w:tcW w:w="1375" w:type="dxa"/>
          </w:tcPr>
          <w:p w14:paraId="60F1FB55" w14:textId="5CDB2705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Thigh</w:t>
            </w:r>
          </w:p>
        </w:tc>
        <w:tc>
          <w:tcPr>
            <w:tcW w:w="1685" w:type="dxa"/>
          </w:tcPr>
          <w:p w14:paraId="22E61438" w14:textId="51FCF1A0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SBP+30</w:t>
            </w:r>
          </w:p>
        </w:tc>
      </w:tr>
      <w:tr w:rsidR="00A45C9D" w:rsidRPr="00124312" w14:paraId="4A83A65F" w14:textId="6FA25CF1" w:rsidTr="00A45C9D">
        <w:tc>
          <w:tcPr>
            <w:tcW w:w="1674" w:type="dxa"/>
          </w:tcPr>
          <w:p w14:paraId="2E3D5647" w14:textId="3C6EB8FE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Elgariah</w:t>
            </w:r>
            <w:proofErr w:type="spellEnd"/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 xml:space="preserve"> 2017</w:t>
            </w:r>
          </w:p>
        </w:tc>
        <w:tc>
          <w:tcPr>
            <w:tcW w:w="1377" w:type="dxa"/>
          </w:tcPr>
          <w:p w14:paraId="0223BD49" w14:textId="7EBBC8ED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dult</w:t>
            </w:r>
          </w:p>
        </w:tc>
        <w:tc>
          <w:tcPr>
            <w:tcW w:w="1839" w:type="dxa"/>
          </w:tcPr>
          <w:p w14:paraId="20F6FB4C" w14:textId="05087FA7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36/37</w:t>
            </w:r>
          </w:p>
        </w:tc>
        <w:tc>
          <w:tcPr>
            <w:tcW w:w="1617" w:type="dxa"/>
          </w:tcPr>
          <w:p w14:paraId="302144AE" w14:textId="2E3E23FA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Not specified or not documented</w:t>
            </w:r>
          </w:p>
        </w:tc>
        <w:tc>
          <w:tcPr>
            <w:tcW w:w="1355" w:type="dxa"/>
          </w:tcPr>
          <w:p w14:paraId="075492AB" w14:textId="0D3A02C6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Cardiac surgery</w:t>
            </w:r>
          </w:p>
        </w:tc>
        <w:tc>
          <w:tcPr>
            <w:tcW w:w="2198" w:type="dxa"/>
          </w:tcPr>
          <w:p w14:paraId="528B713A" w14:textId="0589107E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fter induction of anesthesia</w:t>
            </w:r>
          </w:p>
        </w:tc>
        <w:tc>
          <w:tcPr>
            <w:tcW w:w="2268" w:type="dxa"/>
          </w:tcPr>
          <w:p w14:paraId="36222A36" w14:textId="364C11E7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4 cycles of 5-minute ischemia and 5-minute reperfusion</w:t>
            </w:r>
          </w:p>
        </w:tc>
        <w:tc>
          <w:tcPr>
            <w:tcW w:w="1375" w:type="dxa"/>
          </w:tcPr>
          <w:p w14:paraId="49C58CDA" w14:textId="47408ABE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rm</w:t>
            </w:r>
          </w:p>
        </w:tc>
        <w:tc>
          <w:tcPr>
            <w:tcW w:w="1685" w:type="dxa"/>
          </w:tcPr>
          <w:p w14:paraId="42D48286" w14:textId="2DA32C4D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200</w:t>
            </w:r>
          </w:p>
        </w:tc>
      </w:tr>
    </w:tbl>
    <w:p w14:paraId="5851C50E" w14:textId="1BF24261" w:rsidR="00BC06C5" w:rsidRPr="00124312" w:rsidRDefault="00DD2297" w:rsidP="00BC06C5">
      <w:pPr>
        <w:rPr>
          <w:rFonts w:ascii="Arial" w:hAnsi="Arial" w:cs="Arial"/>
          <w:color w:val="000000" w:themeColor="text1"/>
          <w:sz w:val="24"/>
          <w:szCs w:val="24"/>
          <w:lang w:val="en-GB" w:eastAsia="zh-HK"/>
        </w:rPr>
      </w:pPr>
      <w:r w:rsidRPr="00124312">
        <w:rPr>
          <w:rFonts w:ascii="Arial" w:hAnsi="Arial" w:cs="Arial"/>
          <w:b/>
          <w:color w:val="000000" w:themeColor="text1"/>
          <w:sz w:val="24"/>
          <w:szCs w:val="24"/>
          <w:lang w:val="en-GB" w:eastAsia="zh-HK"/>
        </w:rPr>
        <w:lastRenderedPageBreak/>
        <w:t>Supplemental Table 1</w:t>
      </w:r>
      <w:r w:rsidR="00BC06C5" w:rsidRPr="00124312">
        <w:rPr>
          <w:rFonts w:ascii="Arial" w:hAnsi="Arial" w:cs="Arial"/>
          <w:color w:val="000000" w:themeColor="text1"/>
          <w:sz w:val="24"/>
          <w:szCs w:val="24"/>
          <w:lang w:val="en-GB" w:eastAsia="zh-HK"/>
        </w:rPr>
        <w:t xml:space="preserve"> (Continued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74"/>
        <w:gridCol w:w="1377"/>
        <w:gridCol w:w="1834"/>
        <w:gridCol w:w="1609"/>
        <w:gridCol w:w="1310"/>
        <w:gridCol w:w="2256"/>
        <w:gridCol w:w="2268"/>
        <w:gridCol w:w="1405"/>
        <w:gridCol w:w="1655"/>
      </w:tblGrid>
      <w:tr w:rsidR="00C34C51" w:rsidRPr="00124312" w14:paraId="5EC6B504" w14:textId="3B43B471" w:rsidTr="001F7735">
        <w:tc>
          <w:tcPr>
            <w:tcW w:w="1674" w:type="dxa"/>
          </w:tcPr>
          <w:p w14:paraId="07C5C5A8" w14:textId="77777777" w:rsidR="00C34C51" w:rsidRPr="00124312" w:rsidRDefault="00C34C51" w:rsidP="00C34C5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Trial</w:t>
            </w:r>
          </w:p>
        </w:tc>
        <w:tc>
          <w:tcPr>
            <w:tcW w:w="1377" w:type="dxa"/>
          </w:tcPr>
          <w:p w14:paraId="493C6764" w14:textId="77777777" w:rsidR="00C34C51" w:rsidRPr="00124312" w:rsidRDefault="00C34C51" w:rsidP="00C34C5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Adult/Child</w:t>
            </w:r>
          </w:p>
        </w:tc>
        <w:tc>
          <w:tcPr>
            <w:tcW w:w="1834" w:type="dxa"/>
          </w:tcPr>
          <w:p w14:paraId="23DFCBFE" w14:textId="70CE45F9" w:rsidR="00C34C51" w:rsidRPr="00124312" w:rsidRDefault="00C34C51" w:rsidP="00C34C51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No. of patients (RIPC/Control)</w:t>
            </w:r>
          </w:p>
        </w:tc>
        <w:tc>
          <w:tcPr>
            <w:tcW w:w="1609" w:type="dxa"/>
          </w:tcPr>
          <w:p w14:paraId="2D574B5C" w14:textId="72AE4D7E" w:rsidR="00C34C51" w:rsidRPr="00124312" w:rsidRDefault="00C34C51" w:rsidP="00C34C5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 xml:space="preserve">Type of </w:t>
            </w:r>
            <w:proofErr w:type="spellStart"/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anesthesia</w:t>
            </w:r>
            <w:proofErr w:type="spellEnd"/>
          </w:p>
        </w:tc>
        <w:tc>
          <w:tcPr>
            <w:tcW w:w="1310" w:type="dxa"/>
          </w:tcPr>
          <w:p w14:paraId="08F2CEB5" w14:textId="77777777" w:rsidR="00C34C51" w:rsidRPr="00124312" w:rsidRDefault="00C34C51" w:rsidP="00C34C5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Type of surgery</w:t>
            </w:r>
          </w:p>
        </w:tc>
        <w:tc>
          <w:tcPr>
            <w:tcW w:w="2256" w:type="dxa"/>
          </w:tcPr>
          <w:p w14:paraId="65F0B7C4" w14:textId="77777777" w:rsidR="00C34C51" w:rsidRPr="00124312" w:rsidRDefault="00C34C51" w:rsidP="00C34C5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Timing of RIPC</w:t>
            </w:r>
          </w:p>
        </w:tc>
        <w:tc>
          <w:tcPr>
            <w:tcW w:w="2268" w:type="dxa"/>
          </w:tcPr>
          <w:p w14:paraId="50D13BC7" w14:textId="3AE95843" w:rsidR="00C34C51" w:rsidRPr="00124312" w:rsidRDefault="00C34C51" w:rsidP="00C34C51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Duration and cycles of RIPC</w:t>
            </w:r>
          </w:p>
        </w:tc>
        <w:tc>
          <w:tcPr>
            <w:tcW w:w="1405" w:type="dxa"/>
          </w:tcPr>
          <w:p w14:paraId="6570CA27" w14:textId="24EBD117" w:rsidR="00C34C51" w:rsidRPr="00124312" w:rsidRDefault="00C34C51" w:rsidP="00C34C51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Site of inflation cuff</w:t>
            </w:r>
          </w:p>
        </w:tc>
        <w:tc>
          <w:tcPr>
            <w:tcW w:w="1655" w:type="dxa"/>
          </w:tcPr>
          <w:p w14:paraId="2F6E26E6" w14:textId="05C13587" w:rsidR="00C34C51" w:rsidRPr="00124312" w:rsidRDefault="00C34C51" w:rsidP="00C34C51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Inflation pressure</w:t>
            </w:r>
          </w:p>
        </w:tc>
      </w:tr>
      <w:tr w:rsidR="00A45C9D" w:rsidRPr="00124312" w14:paraId="25CB6C58" w14:textId="77777777" w:rsidTr="001F7735">
        <w:tc>
          <w:tcPr>
            <w:tcW w:w="1674" w:type="dxa"/>
          </w:tcPr>
          <w:p w14:paraId="1739E5EE" w14:textId="095CF279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Kim 2017</w:t>
            </w:r>
          </w:p>
        </w:tc>
        <w:tc>
          <w:tcPr>
            <w:tcW w:w="1377" w:type="dxa"/>
          </w:tcPr>
          <w:p w14:paraId="23368EF0" w14:textId="4DCEC0A2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dult</w:t>
            </w:r>
          </w:p>
        </w:tc>
        <w:tc>
          <w:tcPr>
            <w:tcW w:w="1834" w:type="dxa"/>
          </w:tcPr>
          <w:p w14:paraId="7F165EDB" w14:textId="0FC0D4EE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80/80</w:t>
            </w:r>
          </w:p>
        </w:tc>
        <w:tc>
          <w:tcPr>
            <w:tcW w:w="1609" w:type="dxa"/>
          </w:tcPr>
          <w:p w14:paraId="1841F750" w14:textId="73B56C46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Not specified or not documented</w:t>
            </w:r>
          </w:p>
        </w:tc>
        <w:tc>
          <w:tcPr>
            <w:tcW w:w="1310" w:type="dxa"/>
          </w:tcPr>
          <w:p w14:paraId="35B9865D" w14:textId="1207B404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Cardiac surgery</w:t>
            </w:r>
          </w:p>
        </w:tc>
        <w:tc>
          <w:tcPr>
            <w:tcW w:w="2256" w:type="dxa"/>
          </w:tcPr>
          <w:p w14:paraId="29647082" w14:textId="4C91B739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24 to 48 h before surgery</w:t>
            </w:r>
          </w:p>
        </w:tc>
        <w:tc>
          <w:tcPr>
            <w:tcW w:w="2268" w:type="dxa"/>
          </w:tcPr>
          <w:p w14:paraId="0D3CF316" w14:textId="0D2EE146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4 cycles of 5-minute ischemia and 5-minute reperfusion</w:t>
            </w:r>
          </w:p>
        </w:tc>
        <w:tc>
          <w:tcPr>
            <w:tcW w:w="1405" w:type="dxa"/>
          </w:tcPr>
          <w:p w14:paraId="76464DE2" w14:textId="5A84EC8E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rm</w:t>
            </w:r>
          </w:p>
        </w:tc>
        <w:tc>
          <w:tcPr>
            <w:tcW w:w="1655" w:type="dxa"/>
          </w:tcPr>
          <w:p w14:paraId="0226CE77" w14:textId="3873F148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200</w:t>
            </w:r>
          </w:p>
        </w:tc>
      </w:tr>
      <w:tr w:rsidR="00A45C9D" w:rsidRPr="00124312" w14:paraId="6D485ACA" w14:textId="2FD702D9" w:rsidTr="001F7735">
        <w:tc>
          <w:tcPr>
            <w:tcW w:w="1674" w:type="dxa"/>
          </w:tcPr>
          <w:p w14:paraId="081B39FE" w14:textId="4C563B57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Li 2010</w:t>
            </w:r>
          </w:p>
        </w:tc>
        <w:tc>
          <w:tcPr>
            <w:tcW w:w="1377" w:type="dxa"/>
          </w:tcPr>
          <w:p w14:paraId="178C6918" w14:textId="232F555E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dult</w:t>
            </w:r>
          </w:p>
        </w:tc>
        <w:tc>
          <w:tcPr>
            <w:tcW w:w="1834" w:type="dxa"/>
          </w:tcPr>
          <w:p w14:paraId="60C832E6" w14:textId="32780EAE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26/27</w:t>
            </w:r>
          </w:p>
        </w:tc>
        <w:tc>
          <w:tcPr>
            <w:tcW w:w="1609" w:type="dxa"/>
          </w:tcPr>
          <w:p w14:paraId="00A86A75" w14:textId="5BA1946E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Not specified or not documented</w:t>
            </w:r>
          </w:p>
        </w:tc>
        <w:tc>
          <w:tcPr>
            <w:tcW w:w="1310" w:type="dxa"/>
          </w:tcPr>
          <w:p w14:paraId="5808A879" w14:textId="6FA2941D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Cardiac surgery</w:t>
            </w:r>
          </w:p>
        </w:tc>
        <w:tc>
          <w:tcPr>
            <w:tcW w:w="2256" w:type="dxa"/>
          </w:tcPr>
          <w:p w14:paraId="5F341CF9" w14:textId="4B191FBC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fter induction of anesthesia</w:t>
            </w:r>
          </w:p>
        </w:tc>
        <w:tc>
          <w:tcPr>
            <w:tcW w:w="2268" w:type="dxa"/>
          </w:tcPr>
          <w:p w14:paraId="4301A13A" w14:textId="45E81DF3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3 cycles of 4-minute ischemia and 4-minute reperfusion</w:t>
            </w:r>
          </w:p>
        </w:tc>
        <w:tc>
          <w:tcPr>
            <w:tcW w:w="1405" w:type="dxa"/>
          </w:tcPr>
          <w:p w14:paraId="5A8F4465" w14:textId="2A03F4C7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Thigh</w:t>
            </w:r>
          </w:p>
        </w:tc>
        <w:tc>
          <w:tcPr>
            <w:tcW w:w="1655" w:type="dxa"/>
          </w:tcPr>
          <w:p w14:paraId="669508A2" w14:textId="517B7A77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600</w:t>
            </w:r>
          </w:p>
        </w:tc>
      </w:tr>
      <w:tr w:rsidR="00A45C9D" w:rsidRPr="00124312" w14:paraId="7855A8BD" w14:textId="77777777" w:rsidTr="001F7735">
        <w:tc>
          <w:tcPr>
            <w:tcW w:w="1674" w:type="dxa"/>
          </w:tcPr>
          <w:p w14:paraId="56C0D8DB" w14:textId="38384D39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Guerra 2017</w:t>
            </w:r>
          </w:p>
        </w:tc>
        <w:tc>
          <w:tcPr>
            <w:tcW w:w="1377" w:type="dxa"/>
          </w:tcPr>
          <w:p w14:paraId="3F4C2472" w14:textId="36501630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Child</w:t>
            </w:r>
          </w:p>
        </w:tc>
        <w:tc>
          <w:tcPr>
            <w:tcW w:w="1834" w:type="dxa"/>
          </w:tcPr>
          <w:p w14:paraId="671F0FEA" w14:textId="3EFC92D3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18/20</w:t>
            </w:r>
          </w:p>
        </w:tc>
        <w:tc>
          <w:tcPr>
            <w:tcW w:w="1609" w:type="dxa"/>
          </w:tcPr>
          <w:p w14:paraId="2DB2706E" w14:textId="006704DE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Volatile anesthesia</w:t>
            </w:r>
          </w:p>
        </w:tc>
        <w:tc>
          <w:tcPr>
            <w:tcW w:w="1310" w:type="dxa"/>
          </w:tcPr>
          <w:p w14:paraId="318FFF6F" w14:textId="6AF9D26E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Cardiac surgery</w:t>
            </w:r>
          </w:p>
        </w:tc>
        <w:tc>
          <w:tcPr>
            <w:tcW w:w="2256" w:type="dxa"/>
          </w:tcPr>
          <w:p w14:paraId="7C470622" w14:textId="1F75EBBD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24 to 48 h before surgery</w:t>
            </w:r>
          </w:p>
        </w:tc>
        <w:tc>
          <w:tcPr>
            <w:tcW w:w="2268" w:type="dxa"/>
          </w:tcPr>
          <w:p w14:paraId="4BC34B20" w14:textId="7B31978E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4 cycles of 5-minute ischemia and 5-minute reperfusion</w:t>
            </w:r>
          </w:p>
        </w:tc>
        <w:tc>
          <w:tcPr>
            <w:tcW w:w="1405" w:type="dxa"/>
          </w:tcPr>
          <w:p w14:paraId="1E25DF5F" w14:textId="06006325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Thigh</w:t>
            </w:r>
          </w:p>
        </w:tc>
        <w:tc>
          <w:tcPr>
            <w:tcW w:w="1655" w:type="dxa"/>
          </w:tcPr>
          <w:p w14:paraId="2DF703B3" w14:textId="0B9BF925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SBP+20</w:t>
            </w:r>
          </w:p>
        </w:tc>
      </w:tr>
      <w:tr w:rsidR="00A45C9D" w:rsidRPr="00124312" w14:paraId="04793948" w14:textId="77777777" w:rsidTr="001F7735">
        <w:tc>
          <w:tcPr>
            <w:tcW w:w="1674" w:type="dxa"/>
          </w:tcPr>
          <w:p w14:paraId="162BA6EF" w14:textId="1BBBF3C1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Kang 2017</w:t>
            </w:r>
          </w:p>
        </w:tc>
        <w:tc>
          <w:tcPr>
            <w:tcW w:w="1377" w:type="dxa"/>
          </w:tcPr>
          <w:p w14:paraId="23AFD167" w14:textId="2A106A39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Child</w:t>
            </w:r>
          </w:p>
        </w:tc>
        <w:tc>
          <w:tcPr>
            <w:tcW w:w="1834" w:type="dxa"/>
          </w:tcPr>
          <w:p w14:paraId="2B012733" w14:textId="5A52A398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200/249</w:t>
            </w:r>
          </w:p>
        </w:tc>
        <w:tc>
          <w:tcPr>
            <w:tcW w:w="1609" w:type="dxa"/>
          </w:tcPr>
          <w:p w14:paraId="66498DA4" w14:textId="7C7D4B9C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Not specified or not documented</w:t>
            </w:r>
          </w:p>
        </w:tc>
        <w:tc>
          <w:tcPr>
            <w:tcW w:w="1310" w:type="dxa"/>
          </w:tcPr>
          <w:p w14:paraId="2ECBBCAC" w14:textId="0F299AF8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Cardiac surgery</w:t>
            </w:r>
          </w:p>
        </w:tc>
        <w:tc>
          <w:tcPr>
            <w:tcW w:w="2256" w:type="dxa"/>
          </w:tcPr>
          <w:p w14:paraId="5911E222" w14:textId="3970CCE1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12 h before surgery</w:t>
            </w:r>
          </w:p>
        </w:tc>
        <w:tc>
          <w:tcPr>
            <w:tcW w:w="2268" w:type="dxa"/>
          </w:tcPr>
          <w:p w14:paraId="1E1D0F6A" w14:textId="3A03ACBB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4 cycles of 5-minute ischemia and 5-minute reperfusion</w:t>
            </w:r>
          </w:p>
        </w:tc>
        <w:tc>
          <w:tcPr>
            <w:tcW w:w="1405" w:type="dxa"/>
          </w:tcPr>
          <w:p w14:paraId="5BE51FE9" w14:textId="73576747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Thigh</w:t>
            </w:r>
          </w:p>
        </w:tc>
        <w:tc>
          <w:tcPr>
            <w:tcW w:w="1655" w:type="dxa"/>
          </w:tcPr>
          <w:p w14:paraId="000615A6" w14:textId="2A96C880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SBP+30</w:t>
            </w:r>
          </w:p>
        </w:tc>
      </w:tr>
      <w:tr w:rsidR="00A45C9D" w:rsidRPr="00124312" w14:paraId="699ECD9E" w14:textId="7E792BD4" w:rsidTr="001F7735">
        <w:tc>
          <w:tcPr>
            <w:tcW w:w="1674" w:type="dxa"/>
          </w:tcPr>
          <w:p w14:paraId="0BCFEB86" w14:textId="1DE34B3C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Young 2012</w:t>
            </w:r>
          </w:p>
        </w:tc>
        <w:tc>
          <w:tcPr>
            <w:tcW w:w="1377" w:type="dxa"/>
          </w:tcPr>
          <w:p w14:paraId="428B3C23" w14:textId="33CA11C4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dult</w:t>
            </w:r>
          </w:p>
        </w:tc>
        <w:tc>
          <w:tcPr>
            <w:tcW w:w="1834" w:type="dxa"/>
          </w:tcPr>
          <w:p w14:paraId="1D14B935" w14:textId="3BD902E3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48/48</w:t>
            </w:r>
          </w:p>
        </w:tc>
        <w:tc>
          <w:tcPr>
            <w:tcW w:w="1609" w:type="dxa"/>
          </w:tcPr>
          <w:p w14:paraId="728ED6FD" w14:textId="7B5593D1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Volatile anesthesia</w:t>
            </w:r>
          </w:p>
        </w:tc>
        <w:tc>
          <w:tcPr>
            <w:tcW w:w="1310" w:type="dxa"/>
          </w:tcPr>
          <w:p w14:paraId="6CDAA4AA" w14:textId="44F2C6F6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Cardiac surgery</w:t>
            </w:r>
          </w:p>
        </w:tc>
        <w:tc>
          <w:tcPr>
            <w:tcW w:w="2256" w:type="dxa"/>
          </w:tcPr>
          <w:p w14:paraId="1AEBF83C" w14:textId="30C7A79B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t start of surgery</w:t>
            </w:r>
          </w:p>
        </w:tc>
        <w:tc>
          <w:tcPr>
            <w:tcW w:w="2268" w:type="dxa"/>
          </w:tcPr>
          <w:p w14:paraId="14EAF894" w14:textId="74D1BA3B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3 cycles of 5-minute ischemia and 5-minute reperfusion</w:t>
            </w:r>
          </w:p>
        </w:tc>
        <w:tc>
          <w:tcPr>
            <w:tcW w:w="1405" w:type="dxa"/>
          </w:tcPr>
          <w:p w14:paraId="37C5DEAF" w14:textId="3F2679D5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rm</w:t>
            </w:r>
          </w:p>
        </w:tc>
        <w:tc>
          <w:tcPr>
            <w:tcW w:w="1655" w:type="dxa"/>
          </w:tcPr>
          <w:p w14:paraId="09936353" w14:textId="6862F7FD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200</w:t>
            </w:r>
          </w:p>
        </w:tc>
      </w:tr>
      <w:tr w:rsidR="00A45C9D" w:rsidRPr="00124312" w14:paraId="3F619156" w14:textId="76560BA4" w:rsidTr="001F7735">
        <w:tc>
          <w:tcPr>
            <w:tcW w:w="1674" w:type="dxa"/>
          </w:tcPr>
          <w:p w14:paraId="0C430C9B" w14:textId="7675AFC9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Thielmann 2013</w:t>
            </w:r>
          </w:p>
        </w:tc>
        <w:tc>
          <w:tcPr>
            <w:tcW w:w="1377" w:type="dxa"/>
          </w:tcPr>
          <w:p w14:paraId="0347407F" w14:textId="1BE5A0FE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dult</w:t>
            </w:r>
          </w:p>
        </w:tc>
        <w:tc>
          <w:tcPr>
            <w:tcW w:w="1834" w:type="dxa"/>
          </w:tcPr>
          <w:p w14:paraId="2AACAEAD" w14:textId="2F5D55A9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162/167</w:t>
            </w:r>
          </w:p>
        </w:tc>
        <w:tc>
          <w:tcPr>
            <w:tcW w:w="1609" w:type="dxa"/>
          </w:tcPr>
          <w:p w14:paraId="5F8205BA" w14:textId="3F11D888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Not specified or not documented</w:t>
            </w:r>
          </w:p>
        </w:tc>
        <w:tc>
          <w:tcPr>
            <w:tcW w:w="1310" w:type="dxa"/>
          </w:tcPr>
          <w:p w14:paraId="1A229641" w14:textId="54084DA5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Cardiac surgery</w:t>
            </w:r>
          </w:p>
        </w:tc>
        <w:tc>
          <w:tcPr>
            <w:tcW w:w="2256" w:type="dxa"/>
          </w:tcPr>
          <w:p w14:paraId="3BEAF263" w14:textId="5D9799F7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fter induction of anesthesia</w:t>
            </w:r>
          </w:p>
        </w:tc>
        <w:tc>
          <w:tcPr>
            <w:tcW w:w="2268" w:type="dxa"/>
          </w:tcPr>
          <w:p w14:paraId="10412245" w14:textId="37D0900F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3 cycles of 5-minute ischemia and 5-minute reperfusion</w:t>
            </w:r>
          </w:p>
        </w:tc>
        <w:tc>
          <w:tcPr>
            <w:tcW w:w="1405" w:type="dxa"/>
          </w:tcPr>
          <w:p w14:paraId="42909527" w14:textId="42621430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rm</w:t>
            </w:r>
          </w:p>
        </w:tc>
        <w:tc>
          <w:tcPr>
            <w:tcW w:w="1655" w:type="dxa"/>
          </w:tcPr>
          <w:p w14:paraId="5E097E06" w14:textId="6FA4CCAC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200</w:t>
            </w:r>
          </w:p>
        </w:tc>
      </w:tr>
      <w:tr w:rsidR="00A45C9D" w:rsidRPr="00124312" w14:paraId="652F9BE8" w14:textId="2D34984D" w:rsidTr="001F7735">
        <w:tc>
          <w:tcPr>
            <w:tcW w:w="1674" w:type="dxa"/>
          </w:tcPr>
          <w:p w14:paraId="1D117420" w14:textId="1BFA8F92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lastRenderedPageBreak/>
              <w:t>Gedik 2017</w:t>
            </w:r>
          </w:p>
        </w:tc>
        <w:tc>
          <w:tcPr>
            <w:tcW w:w="1377" w:type="dxa"/>
          </w:tcPr>
          <w:p w14:paraId="41A0A7F9" w14:textId="76628AA9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dult</w:t>
            </w:r>
          </w:p>
        </w:tc>
        <w:tc>
          <w:tcPr>
            <w:tcW w:w="1834" w:type="dxa"/>
          </w:tcPr>
          <w:p w14:paraId="07FC9103" w14:textId="7E12075F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23/23</w:t>
            </w:r>
          </w:p>
        </w:tc>
        <w:tc>
          <w:tcPr>
            <w:tcW w:w="1609" w:type="dxa"/>
          </w:tcPr>
          <w:p w14:paraId="4B58C5B6" w14:textId="3DB5F173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Volatile anesthesia</w:t>
            </w:r>
          </w:p>
        </w:tc>
        <w:tc>
          <w:tcPr>
            <w:tcW w:w="1310" w:type="dxa"/>
          </w:tcPr>
          <w:p w14:paraId="27A5B12F" w14:textId="4E46C6EC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Cardiac surgery</w:t>
            </w:r>
          </w:p>
        </w:tc>
        <w:tc>
          <w:tcPr>
            <w:tcW w:w="2256" w:type="dxa"/>
          </w:tcPr>
          <w:p w14:paraId="1A8B184A" w14:textId="0C4A29B3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fter induction of anesthesia</w:t>
            </w:r>
          </w:p>
        </w:tc>
        <w:tc>
          <w:tcPr>
            <w:tcW w:w="2268" w:type="dxa"/>
          </w:tcPr>
          <w:p w14:paraId="16312F0C" w14:textId="204CDC65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3 cycles of 5-minute ischemia and 5-minute reperfusion</w:t>
            </w:r>
          </w:p>
        </w:tc>
        <w:tc>
          <w:tcPr>
            <w:tcW w:w="1405" w:type="dxa"/>
          </w:tcPr>
          <w:p w14:paraId="60FB25BA" w14:textId="791341E5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rm</w:t>
            </w:r>
          </w:p>
        </w:tc>
        <w:tc>
          <w:tcPr>
            <w:tcW w:w="1655" w:type="dxa"/>
          </w:tcPr>
          <w:p w14:paraId="55C39FEF" w14:textId="368B6171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200</w:t>
            </w:r>
          </w:p>
        </w:tc>
      </w:tr>
      <w:tr w:rsidR="00A45C9D" w:rsidRPr="00124312" w14:paraId="2A6A184F" w14:textId="4CDB651F" w:rsidTr="001F7735">
        <w:tc>
          <w:tcPr>
            <w:tcW w:w="1674" w:type="dxa"/>
          </w:tcPr>
          <w:p w14:paraId="6E7D08FE" w14:textId="142E62F7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Chen 2012</w:t>
            </w:r>
          </w:p>
        </w:tc>
        <w:tc>
          <w:tcPr>
            <w:tcW w:w="1377" w:type="dxa"/>
          </w:tcPr>
          <w:p w14:paraId="4DCEDFD3" w14:textId="52975447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dult</w:t>
            </w:r>
          </w:p>
        </w:tc>
        <w:tc>
          <w:tcPr>
            <w:tcW w:w="1834" w:type="dxa"/>
          </w:tcPr>
          <w:p w14:paraId="4E7DAC9F" w14:textId="3D683B3E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20/20</w:t>
            </w:r>
          </w:p>
        </w:tc>
        <w:tc>
          <w:tcPr>
            <w:tcW w:w="1609" w:type="dxa"/>
          </w:tcPr>
          <w:p w14:paraId="146D7CB1" w14:textId="7F53D775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Not specified or not documented</w:t>
            </w:r>
          </w:p>
        </w:tc>
        <w:tc>
          <w:tcPr>
            <w:tcW w:w="1310" w:type="dxa"/>
          </w:tcPr>
          <w:p w14:paraId="47556060" w14:textId="2E696601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Other surgery</w:t>
            </w:r>
          </w:p>
        </w:tc>
        <w:tc>
          <w:tcPr>
            <w:tcW w:w="2256" w:type="dxa"/>
          </w:tcPr>
          <w:p w14:paraId="315F270E" w14:textId="1C7B11F4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Not documented</w:t>
            </w:r>
          </w:p>
        </w:tc>
        <w:tc>
          <w:tcPr>
            <w:tcW w:w="2268" w:type="dxa"/>
          </w:tcPr>
          <w:p w14:paraId="67EBBBC0" w14:textId="1C25F855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3 cycles of 5-minute ischemia and 5-minute reperfusion</w:t>
            </w:r>
          </w:p>
        </w:tc>
        <w:tc>
          <w:tcPr>
            <w:tcW w:w="1405" w:type="dxa"/>
          </w:tcPr>
          <w:p w14:paraId="33B897F3" w14:textId="0D8D8B05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Thigh</w:t>
            </w:r>
          </w:p>
        </w:tc>
        <w:tc>
          <w:tcPr>
            <w:tcW w:w="1655" w:type="dxa"/>
          </w:tcPr>
          <w:p w14:paraId="17C3332D" w14:textId="25825F69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300</w:t>
            </w:r>
          </w:p>
        </w:tc>
      </w:tr>
      <w:tr w:rsidR="00A45C9D" w:rsidRPr="00124312" w14:paraId="618D38E1" w14:textId="368F01D1" w:rsidTr="001F7735">
        <w:tc>
          <w:tcPr>
            <w:tcW w:w="1674" w:type="dxa"/>
          </w:tcPr>
          <w:p w14:paraId="43334878" w14:textId="386C6C19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Wang 2019</w:t>
            </w:r>
          </w:p>
        </w:tc>
        <w:tc>
          <w:tcPr>
            <w:tcW w:w="1377" w:type="dxa"/>
          </w:tcPr>
          <w:p w14:paraId="216FFF29" w14:textId="327BC63C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dult</w:t>
            </w:r>
          </w:p>
        </w:tc>
        <w:tc>
          <w:tcPr>
            <w:tcW w:w="1834" w:type="dxa"/>
          </w:tcPr>
          <w:p w14:paraId="2822AFB8" w14:textId="7D364CEE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33/32</w:t>
            </w:r>
          </w:p>
        </w:tc>
        <w:tc>
          <w:tcPr>
            <w:tcW w:w="1609" w:type="dxa"/>
          </w:tcPr>
          <w:p w14:paraId="609C7A05" w14:textId="46543930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Volatile anesthesia</w:t>
            </w:r>
          </w:p>
        </w:tc>
        <w:tc>
          <w:tcPr>
            <w:tcW w:w="1310" w:type="dxa"/>
          </w:tcPr>
          <w:p w14:paraId="6E01FF82" w14:textId="6F6BE399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Cardiac surgery</w:t>
            </w:r>
          </w:p>
        </w:tc>
        <w:tc>
          <w:tcPr>
            <w:tcW w:w="2256" w:type="dxa"/>
          </w:tcPr>
          <w:p w14:paraId="5DB41B6E" w14:textId="19075C78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 xml:space="preserve">Right after end of induction of anesthesia </w:t>
            </w:r>
          </w:p>
        </w:tc>
        <w:tc>
          <w:tcPr>
            <w:tcW w:w="2268" w:type="dxa"/>
          </w:tcPr>
          <w:p w14:paraId="51455762" w14:textId="77CB807E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4 cycles of 5-minute ischemia and 5-minute reperfusion</w:t>
            </w:r>
          </w:p>
        </w:tc>
        <w:tc>
          <w:tcPr>
            <w:tcW w:w="1405" w:type="dxa"/>
          </w:tcPr>
          <w:p w14:paraId="56116F3F" w14:textId="4AEB9AE1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rm</w:t>
            </w:r>
          </w:p>
        </w:tc>
        <w:tc>
          <w:tcPr>
            <w:tcW w:w="1655" w:type="dxa"/>
          </w:tcPr>
          <w:p w14:paraId="274578CF" w14:textId="0323D445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SBP+40</w:t>
            </w:r>
          </w:p>
        </w:tc>
      </w:tr>
      <w:tr w:rsidR="00A45C9D" w:rsidRPr="00124312" w14:paraId="656374E7" w14:textId="2F38546C" w:rsidTr="001F7735">
        <w:tc>
          <w:tcPr>
            <w:tcW w:w="1674" w:type="dxa"/>
          </w:tcPr>
          <w:p w14:paraId="01CBFB7D" w14:textId="4A73330C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Wang 2019</w:t>
            </w:r>
          </w:p>
        </w:tc>
        <w:tc>
          <w:tcPr>
            <w:tcW w:w="1377" w:type="dxa"/>
          </w:tcPr>
          <w:p w14:paraId="097BA588" w14:textId="407A29D4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dult</w:t>
            </w:r>
          </w:p>
        </w:tc>
        <w:tc>
          <w:tcPr>
            <w:tcW w:w="1834" w:type="dxa"/>
          </w:tcPr>
          <w:p w14:paraId="264185C9" w14:textId="2B2D77A2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60/60</w:t>
            </w:r>
          </w:p>
        </w:tc>
        <w:tc>
          <w:tcPr>
            <w:tcW w:w="1609" w:type="dxa"/>
          </w:tcPr>
          <w:p w14:paraId="678A11F2" w14:textId="55BBF20B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TIVA</w:t>
            </w:r>
          </w:p>
        </w:tc>
        <w:tc>
          <w:tcPr>
            <w:tcW w:w="1310" w:type="dxa"/>
          </w:tcPr>
          <w:p w14:paraId="36DF62F2" w14:textId="7ECD13D5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Other surgery</w:t>
            </w:r>
          </w:p>
        </w:tc>
        <w:tc>
          <w:tcPr>
            <w:tcW w:w="2256" w:type="dxa"/>
          </w:tcPr>
          <w:p w14:paraId="32E3BA01" w14:textId="1C7EDC79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fter induction of anesthesia</w:t>
            </w:r>
          </w:p>
        </w:tc>
        <w:tc>
          <w:tcPr>
            <w:tcW w:w="2268" w:type="dxa"/>
          </w:tcPr>
          <w:p w14:paraId="75180999" w14:textId="6EE0EA23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4 cycles of 5-minute ischemia and 5-minute reperfusion</w:t>
            </w:r>
          </w:p>
        </w:tc>
        <w:tc>
          <w:tcPr>
            <w:tcW w:w="1405" w:type="dxa"/>
          </w:tcPr>
          <w:p w14:paraId="04BE3BCC" w14:textId="01907751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rm</w:t>
            </w:r>
          </w:p>
        </w:tc>
        <w:tc>
          <w:tcPr>
            <w:tcW w:w="1655" w:type="dxa"/>
          </w:tcPr>
          <w:p w14:paraId="1F0B880E" w14:textId="6DA0604E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200</w:t>
            </w:r>
          </w:p>
        </w:tc>
      </w:tr>
      <w:tr w:rsidR="00A45C9D" w:rsidRPr="00124312" w14:paraId="61A929EF" w14:textId="186F4C3E" w:rsidTr="001F7735">
        <w:tc>
          <w:tcPr>
            <w:tcW w:w="1674" w:type="dxa"/>
          </w:tcPr>
          <w:p w14:paraId="3388B921" w14:textId="49DCDECE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Zhou 2019</w:t>
            </w:r>
          </w:p>
        </w:tc>
        <w:tc>
          <w:tcPr>
            <w:tcW w:w="1377" w:type="dxa"/>
          </w:tcPr>
          <w:p w14:paraId="1F330074" w14:textId="395C5E4D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dult</w:t>
            </w:r>
          </w:p>
        </w:tc>
        <w:tc>
          <w:tcPr>
            <w:tcW w:w="1834" w:type="dxa"/>
          </w:tcPr>
          <w:p w14:paraId="7B95ED1C" w14:textId="26AB6D91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65/65</w:t>
            </w:r>
          </w:p>
        </w:tc>
        <w:tc>
          <w:tcPr>
            <w:tcW w:w="1609" w:type="dxa"/>
          </w:tcPr>
          <w:p w14:paraId="02A53757" w14:textId="3AB6382D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Not specified or not documented</w:t>
            </w:r>
          </w:p>
        </w:tc>
        <w:tc>
          <w:tcPr>
            <w:tcW w:w="1310" w:type="dxa"/>
          </w:tcPr>
          <w:p w14:paraId="1748A5E0" w14:textId="6DF38A40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Cardiac surgery</w:t>
            </w:r>
          </w:p>
        </w:tc>
        <w:tc>
          <w:tcPr>
            <w:tcW w:w="2256" w:type="dxa"/>
          </w:tcPr>
          <w:p w14:paraId="59104EBA" w14:textId="330BABF7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fter induction of anesthesia and before surgical incision</w:t>
            </w:r>
          </w:p>
        </w:tc>
        <w:tc>
          <w:tcPr>
            <w:tcW w:w="2268" w:type="dxa"/>
          </w:tcPr>
          <w:p w14:paraId="307A2B52" w14:textId="0627DDB9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4 cycles of 5-minute ischemia and 5-minute reperfusion</w:t>
            </w:r>
          </w:p>
        </w:tc>
        <w:tc>
          <w:tcPr>
            <w:tcW w:w="1405" w:type="dxa"/>
          </w:tcPr>
          <w:p w14:paraId="17A29D8B" w14:textId="33F3F8EE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rm</w:t>
            </w:r>
          </w:p>
        </w:tc>
        <w:tc>
          <w:tcPr>
            <w:tcW w:w="1655" w:type="dxa"/>
          </w:tcPr>
          <w:p w14:paraId="00CCA11F" w14:textId="6878A68D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200</w:t>
            </w:r>
          </w:p>
        </w:tc>
      </w:tr>
      <w:tr w:rsidR="00A45C9D" w:rsidRPr="00124312" w14:paraId="72199BAC" w14:textId="454DD763" w:rsidTr="001F7735">
        <w:tc>
          <w:tcPr>
            <w:tcW w:w="1674" w:type="dxa"/>
          </w:tcPr>
          <w:p w14:paraId="31BA9309" w14:textId="61D1002A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Jin 2019</w:t>
            </w:r>
          </w:p>
        </w:tc>
        <w:tc>
          <w:tcPr>
            <w:tcW w:w="1377" w:type="dxa"/>
          </w:tcPr>
          <w:p w14:paraId="5DA7989C" w14:textId="2A003881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dult</w:t>
            </w:r>
          </w:p>
        </w:tc>
        <w:tc>
          <w:tcPr>
            <w:tcW w:w="1834" w:type="dxa"/>
          </w:tcPr>
          <w:p w14:paraId="0B6A9D1F" w14:textId="01FCE8B0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121/120</w:t>
            </w:r>
          </w:p>
        </w:tc>
        <w:tc>
          <w:tcPr>
            <w:tcW w:w="1609" w:type="dxa"/>
          </w:tcPr>
          <w:p w14:paraId="0196786F" w14:textId="41B65869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Not specified or not documented</w:t>
            </w:r>
          </w:p>
        </w:tc>
        <w:tc>
          <w:tcPr>
            <w:tcW w:w="1310" w:type="dxa"/>
          </w:tcPr>
          <w:p w14:paraId="0496F30D" w14:textId="27394430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Cardiac surgery</w:t>
            </w:r>
          </w:p>
        </w:tc>
        <w:tc>
          <w:tcPr>
            <w:tcW w:w="2256" w:type="dxa"/>
          </w:tcPr>
          <w:p w14:paraId="2DF6DA18" w14:textId="5AF9A19B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Not documented</w:t>
            </w:r>
          </w:p>
        </w:tc>
        <w:tc>
          <w:tcPr>
            <w:tcW w:w="2268" w:type="dxa"/>
          </w:tcPr>
          <w:p w14:paraId="04AD9177" w14:textId="0D8A63C1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2 cycles of 5-minute ischemia and 5-minute reperfusion</w:t>
            </w:r>
          </w:p>
        </w:tc>
        <w:tc>
          <w:tcPr>
            <w:tcW w:w="1405" w:type="dxa"/>
          </w:tcPr>
          <w:p w14:paraId="32FD0FBB" w14:textId="47A33FC6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rm and Thigh</w:t>
            </w:r>
          </w:p>
        </w:tc>
        <w:tc>
          <w:tcPr>
            <w:tcW w:w="1655" w:type="dxa"/>
          </w:tcPr>
          <w:p w14:paraId="564CC27D" w14:textId="1FDE6864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200</w:t>
            </w:r>
          </w:p>
        </w:tc>
      </w:tr>
      <w:tr w:rsidR="00A45C9D" w:rsidRPr="00124312" w14:paraId="7D444B09" w14:textId="59CE0C53" w:rsidTr="001F7735">
        <w:tc>
          <w:tcPr>
            <w:tcW w:w="1674" w:type="dxa"/>
          </w:tcPr>
          <w:p w14:paraId="5B7604F0" w14:textId="35B98BAE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Moscarelli 2019</w:t>
            </w:r>
          </w:p>
        </w:tc>
        <w:tc>
          <w:tcPr>
            <w:tcW w:w="1377" w:type="dxa"/>
          </w:tcPr>
          <w:p w14:paraId="59A85F8D" w14:textId="2A3059EB" w:rsidR="00A45C9D" w:rsidRPr="00124312" w:rsidRDefault="00A45C9D" w:rsidP="00A45C9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dult</w:t>
            </w:r>
          </w:p>
        </w:tc>
        <w:tc>
          <w:tcPr>
            <w:tcW w:w="1834" w:type="dxa"/>
          </w:tcPr>
          <w:p w14:paraId="55E4A1A5" w14:textId="7648CB02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63/61</w:t>
            </w:r>
          </w:p>
        </w:tc>
        <w:tc>
          <w:tcPr>
            <w:tcW w:w="1609" w:type="dxa"/>
          </w:tcPr>
          <w:p w14:paraId="2B66816F" w14:textId="141A7419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Volatile anesthesia</w:t>
            </w:r>
          </w:p>
        </w:tc>
        <w:tc>
          <w:tcPr>
            <w:tcW w:w="1310" w:type="dxa"/>
          </w:tcPr>
          <w:p w14:paraId="168057AB" w14:textId="55C1E28A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Lung lobectomy</w:t>
            </w:r>
          </w:p>
        </w:tc>
        <w:tc>
          <w:tcPr>
            <w:tcW w:w="2256" w:type="dxa"/>
          </w:tcPr>
          <w:p w14:paraId="54AFF484" w14:textId="0A1CAECA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Not documented</w:t>
            </w:r>
          </w:p>
        </w:tc>
        <w:tc>
          <w:tcPr>
            <w:tcW w:w="2268" w:type="dxa"/>
          </w:tcPr>
          <w:p w14:paraId="7F04F86D" w14:textId="6F1E174F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4 cycles of 5-minute ischemia and 5-minute reperfusion</w:t>
            </w:r>
          </w:p>
        </w:tc>
        <w:tc>
          <w:tcPr>
            <w:tcW w:w="1405" w:type="dxa"/>
          </w:tcPr>
          <w:p w14:paraId="1482EE67" w14:textId="66F21E7C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rm</w:t>
            </w:r>
          </w:p>
        </w:tc>
        <w:tc>
          <w:tcPr>
            <w:tcW w:w="1655" w:type="dxa"/>
          </w:tcPr>
          <w:p w14:paraId="50BBC0F7" w14:textId="25BC1F1B" w:rsidR="00A45C9D" w:rsidRPr="00124312" w:rsidRDefault="00A45C9D" w:rsidP="00A45C9D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200</w:t>
            </w:r>
          </w:p>
        </w:tc>
      </w:tr>
    </w:tbl>
    <w:p w14:paraId="6D93B78C" w14:textId="0B601F93" w:rsidR="00BC06C5" w:rsidRPr="00124312" w:rsidRDefault="00DD2297" w:rsidP="00BC06C5">
      <w:pPr>
        <w:rPr>
          <w:rFonts w:ascii="Arial" w:hAnsi="Arial" w:cs="Arial"/>
          <w:color w:val="000000" w:themeColor="text1"/>
          <w:sz w:val="24"/>
          <w:szCs w:val="24"/>
          <w:lang w:val="en-GB" w:eastAsia="zh-HK"/>
        </w:rPr>
      </w:pPr>
      <w:r w:rsidRPr="00124312">
        <w:rPr>
          <w:rFonts w:ascii="Arial" w:hAnsi="Arial" w:cs="Arial"/>
          <w:b/>
          <w:color w:val="000000" w:themeColor="text1"/>
          <w:sz w:val="24"/>
          <w:szCs w:val="24"/>
          <w:lang w:val="en-GB" w:eastAsia="zh-HK"/>
        </w:rPr>
        <w:lastRenderedPageBreak/>
        <w:t>Supplemental Table 1</w:t>
      </w:r>
      <w:r w:rsidR="00BC06C5" w:rsidRPr="00124312">
        <w:rPr>
          <w:rFonts w:ascii="Arial" w:hAnsi="Arial" w:cs="Arial"/>
          <w:color w:val="000000" w:themeColor="text1"/>
          <w:sz w:val="24"/>
          <w:szCs w:val="24"/>
          <w:lang w:val="en-GB" w:eastAsia="zh-HK"/>
        </w:rPr>
        <w:t xml:space="preserve"> (Continued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92"/>
        <w:gridCol w:w="1377"/>
        <w:gridCol w:w="1835"/>
        <w:gridCol w:w="1611"/>
        <w:gridCol w:w="1340"/>
        <w:gridCol w:w="2177"/>
        <w:gridCol w:w="2248"/>
        <w:gridCol w:w="1424"/>
        <w:gridCol w:w="1684"/>
      </w:tblGrid>
      <w:tr w:rsidR="00B6558D" w:rsidRPr="00124312" w14:paraId="38AAA04B" w14:textId="38DA8646" w:rsidTr="001F7735">
        <w:tc>
          <w:tcPr>
            <w:tcW w:w="1692" w:type="dxa"/>
          </w:tcPr>
          <w:p w14:paraId="318DCA2A" w14:textId="77777777" w:rsidR="00B6558D" w:rsidRPr="00124312" w:rsidRDefault="00B6558D" w:rsidP="00B6558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Trial</w:t>
            </w:r>
          </w:p>
        </w:tc>
        <w:tc>
          <w:tcPr>
            <w:tcW w:w="1377" w:type="dxa"/>
          </w:tcPr>
          <w:p w14:paraId="27917710" w14:textId="77777777" w:rsidR="00B6558D" w:rsidRPr="00124312" w:rsidRDefault="00B6558D" w:rsidP="00B6558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Adult/Child</w:t>
            </w:r>
          </w:p>
        </w:tc>
        <w:tc>
          <w:tcPr>
            <w:tcW w:w="1835" w:type="dxa"/>
          </w:tcPr>
          <w:p w14:paraId="0F83B823" w14:textId="0713F80C" w:rsidR="00B6558D" w:rsidRPr="00124312" w:rsidRDefault="00B6558D" w:rsidP="00B6558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No. of patients (RIPC/Control)</w:t>
            </w:r>
          </w:p>
        </w:tc>
        <w:tc>
          <w:tcPr>
            <w:tcW w:w="1611" w:type="dxa"/>
          </w:tcPr>
          <w:p w14:paraId="1291776F" w14:textId="0B2E6FCD" w:rsidR="00B6558D" w:rsidRPr="00124312" w:rsidRDefault="00B6558D" w:rsidP="00B6558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 xml:space="preserve">Type of </w:t>
            </w:r>
            <w:proofErr w:type="spellStart"/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anesthesia</w:t>
            </w:r>
            <w:proofErr w:type="spellEnd"/>
          </w:p>
        </w:tc>
        <w:tc>
          <w:tcPr>
            <w:tcW w:w="1340" w:type="dxa"/>
          </w:tcPr>
          <w:p w14:paraId="719F8FE6" w14:textId="77777777" w:rsidR="00B6558D" w:rsidRPr="00124312" w:rsidRDefault="00B6558D" w:rsidP="00B6558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Type of surgery</w:t>
            </w:r>
          </w:p>
        </w:tc>
        <w:tc>
          <w:tcPr>
            <w:tcW w:w="2177" w:type="dxa"/>
          </w:tcPr>
          <w:p w14:paraId="11605BB3" w14:textId="77777777" w:rsidR="00B6558D" w:rsidRPr="00124312" w:rsidRDefault="00B6558D" w:rsidP="00B6558D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Timing of RIPC</w:t>
            </w:r>
          </w:p>
        </w:tc>
        <w:tc>
          <w:tcPr>
            <w:tcW w:w="2248" w:type="dxa"/>
          </w:tcPr>
          <w:p w14:paraId="2017D01E" w14:textId="57D7235D" w:rsidR="00B6558D" w:rsidRPr="00124312" w:rsidRDefault="00B6558D" w:rsidP="00B6558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Duration and cycles of RIPC</w:t>
            </w:r>
          </w:p>
        </w:tc>
        <w:tc>
          <w:tcPr>
            <w:tcW w:w="1424" w:type="dxa"/>
          </w:tcPr>
          <w:p w14:paraId="1073A8D1" w14:textId="737482B8" w:rsidR="00B6558D" w:rsidRPr="00124312" w:rsidRDefault="00B6558D" w:rsidP="00B6558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Site of inflation cuff</w:t>
            </w:r>
          </w:p>
        </w:tc>
        <w:tc>
          <w:tcPr>
            <w:tcW w:w="1684" w:type="dxa"/>
          </w:tcPr>
          <w:p w14:paraId="325E01E6" w14:textId="57C7C82D" w:rsidR="00B6558D" w:rsidRPr="00124312" w:rsidRDefault="00B6558D" w:rsidP="00B6558D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Inflation pressure</w:t>
            </w:r>
          </w:p>
        </w:tc>
      </w:tr>
      <w:tr w:rsidR="001F7735" w:rsidRPr="00124312" w14:paraId="0D0AE277" w14:textId="77777777" w:rsidTr="001F7735">
        <w:tc>
          <w:tcPr>
            <w:tcW w:w="1692" w:type="dxa"/>
          </w:tcPr>
          <w:p w14:paraId="5450AA1C" w14:textId="4A4DD04F" w:rsidR="001F7735" w:rsidRPr="00124312" w:rsidRDefault="001F7735" w:rsidP="001F7735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Yildirim 2018</w:t>
            </w:r>
          </w:p>
        </w:tc>
        <w:tc>
          <w:tcPr>
            <w:tcW w:w="1377" w:type="dxa"/>
          </w:tcPr>
          <w:p w14:paraId="359ADD99" w14:textId="263D4F9A" w:rsidR="001F7735" w:rsidRPr="00124312" w:rsidRDefault="001F7735" w:rsidP="001F7735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dult</w:t>
            </w:r>
          </w:p>
        </w:tc>
        <w:tc>
          <w:tcPr>
            <w:tcW w:w="1835" w:type="dxa"/>
          </w:tcPr>
          <w:p w14:paraId="1133FFDD" w14:textId="192385D0" w:rsidR="001F7735" w:rsidRPr="00124312" w:rsidRDefault="001F7735" w:rsidP="001F7735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30/30</w:t>
            </w:r>
          </w:p>
        </w:tc>
        <w:tc>
          <w:tcPr>
            <w:tcW w:w="1611" w:type="dxa"/>
          </w:tcPr>
          <w:p w14:paraId="12EB8D7E" w14:textId="02D13F41" w:rsidR="001F7735" w:rsidRPr="00124312" w:rsidRDefault="001F7735" w:rsidP="001F7735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TIVA</w:t>
            </w:r>
          </w:p>
        </w:tc>
        <w:tc>
          <w:tcPr>
            <w:tcW w:w="1340" w:type="dxa"/>
          </w:tcPr>
          <w:p w14:paraId="719FC3D5" w14:textId="3074470E" w:rsidR="001F7735" w:rsidRPr="00124312" w:rsidRDefault="001F7735" w:rsidP="001F7735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Cardiac surgery</w:t>
            </w:r>
          </w:p>
        </w:tc>
        <w:tc>
          <w:tcPr>
            <w:tcW w:w="2177" w:type="dxa"/>
          </w:tcPr>
          <w:p w14:paraId="1928B0E7" w14:textId="77D69E87" w:rsidR="001F7735" w:rsidRPr="00124312" w:rsidRDefault="001F7735" w:rsidP="001F7735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fter induction of anesthesia</w:t>
            </w:r>
          </w:p>
        </w:tc>
        <w:tc>
          <w:tcPr>
            <w:tcW w:w="2248" w:type="dxa"/>
          </w:tcPr>
          <w:p w14:paraId="49173E65" w14:textId="7F8CABF5" w:rsidR="001F7735" w:rsidRPr="00124312" w:rsidRDefault="001F7735" w:rsidP="001F7735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3 cycles of 5-minute ischemia and 5-minute reperfusion</w:t>
            </w:r>
          </w:p>
        </w:tc>
        <w:tc>
          <w:tcPr>
            <w:tcW w:w="1424" w:type="dxa"/>
          </w:tcPr>
          <w:p w14:paraId="1BC1968A" w14:textId="52ADCD37" w:rsidR="001F7735" w:rsidRPr="00124312" w:rsidRDefault="001F7735" w:rsidP="001F7735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Thigh</w:t>
            </w:r>
          </w:p>
        </w:tc>
        <w:tc>
          <w:tcPr>
            <w:tcW w:w="1684" w:type="dxa"/>
          </w:tcPr>
          <w:p w14:paraId="6CB8EA8C" w14:textId="70A69084" w:rsidR="001F7735" w:rsidRPr="00124312" w:rsidRDefault="001F7735" w:rsidP="001F7735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200</w:t>
            </w:r>
          </w:p>
        </w:tc>
      </w:tr>
      <w:tr w:rsidR="001F7735" w:rsidRPr="00124312" w14:paraId="14B62ED4" w14:textId="77777777" w:rsidTr="001F7735">
        <w:tc>
          <w:tcPr>
            <w:tcW w:w="1692" w:type="dxa"/>
          </w:tcPr>
          <w:p w14:paraId="0ED922C6" w14:textId="41031A7A" w:rsidR="001F7735" w:rsidRPr="00124312" w:rsidRDefault="001F7735" w:rsidP="001F7735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Gasparovic 2019</w:t>
            </w:r>
          </w:p>
        </w:tc>
        <w:tc>
          <w:tcPr>
            <w:tcW w:w="1377" w:type="dxa"/>
          </w:tcPr>
          <w:p w14:paraId="3B17AF24" w14:textId="2F1BA458" w:rsidR="001F7735" w:rsidRPr="00124312" w:rsidRDefault="001F7735" w:rsidP="001F7735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dult</w:t>
            </w:r>
          </w:p>
        </w:tc>
        <w:tc>
          <w:tcPr>
            <w:tcW w:w="1835" w:type="dxa"/>
          </w:tcPr>
          <w:p w14:paraId="16A6CE2C" w14:textId="527C9EA2" w:rsidR="001F7735" w:rsidRPr="00124312" w:rsidRDefault="001F7735" w:rsidP="001F7735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33/32</w:t>
            </w:r>
          </w:p>
        </w:tc>
        <w:tc>
          <w:tcPr>
            <w:tcW w:w="1611" w:type="dxa"/>
          </w:tcPr>
          <w:p w14:paraId="18403C83" w14:textId="11DE7E74" w:rsidR="001F7735" w:rsidRPr="00124312" w:rsidRDefault="001F7735" w:rsidP="001F7735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Volatile anesthesia</w:t>
            </w:r>
          </w:p>
        </w:tc>
        <w:tc>
          <w:tcPr>
            <w:tcW w:w="1340" w:type="dxa"/>
          </w:tcPr>
          <w:p w14:paraId="735E2ED9" w14:textId="1FA5D433" w:rsidR="001F7735" w:rsidRPr="00124312" w:rsidRDefault="001F7735" w:rsidP="001F7735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Cardiac surgery</w:t>
            </w:r>
          </w:p>
        </w:tc>
        <w:tc>
          <w:tcPr>
            <w:tcW w:w="2177" w:type="dxa"/>
          </w:tcPr>
          <w:p w14:paraId="7F38430C" w14:textId="37CA7AE0" w:rsidR="001F7735" w:rsidRPr="00124312" w:rsidRDefault="001F7735" w:rsidP="001F7735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fter induction of anesthesia and prior to surgical incision</w:t>
            </w:r>
          </w:p>
        </w:tc>
        <w:tc>
          <w:tcPr>
            <w:tcW w:w="2248" w:type="dxa"/>
          </w:tcPr>
          <w:p w14:paraId="2C712C41" w14:textId="6DD8AEC0" w:rsidR="001F7735" w:rsidRPr="00124312" w:rsidRDefault="001F7735" w:rsidP="001F7735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3 cycles of 5-minute ischemia and 5-minute reperfusion</w:t>
            </w:r>
          </w:p>
        </w:tc>
        <w:tc>
          <w:tcPr>
            <w:tcW w:w="1424" w:type="dxa"/>
          </w:tcPr>
          <w:p w14:paraId="0CBB8E10" w14:textId="2CB4F19D" w:rsidR="001F7735" w:rsidRPr="00124312" w:rsidRDefault="001F7735" w:rsidP="001F7735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rm</w:t>
            </w:r>
          </w:p>
        </w:tc>
        <w:tc>
          <w:tcPr>
            <w:tcW w:w="1684" w:type="dxa"/>
          </w:tcPr>
          <w:p w14:paraId="1245A421" w14:textId="34A5E33C" w:rsidR="001F7735" w:rsidRPr="00124312" w:rsidRDefault="001F7735" w:rsidP="001F7735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200</w:t>
            </w:r>
          </w:p>
        </w:tc>
      </w:tr>
      <w:tr w:rsidR="001F7735" w:rsidRPr="00124312" w14:paraId="5CB9AE81" w14:textId="77777777" w:rsidTr="001F7735">
        <w:tc>
          <w:tcPr>
            <w:tcW w:w="1692" w:type="dxa"/>
          </w:tcPr>
          <w:p w14:paraId="2FDA34EC" w14:textId="5B0B4E69" w:rsidR="001F7735" w:rsidRPr="00124312" w:rsidRDefault="001F7735" w:rsidP="001F7735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Jiang 2019</w:t>
            </w:r>
          </w:p>
        </w:tc>
        <w:tc>
          <w:tcPr>
            <w:tcW w:w="1377" w:type="dxa"/>
          </w:tcPr>
          <w:p w14:paraId="612D1AAC" w14:textId="5BCBF546" w:rsidR="001F7735" w:rsidRPr="00124312" w:rsidRDefault="001F7735" w:rsidP="001F7735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dult</w:t>
            </w:r>
          </w:p>
        </w:tc>
        <w:tc>
          <w:tcPr>
            <w:tcW w:w="1835" w:type="dxa"/>
          </w:tcPr>
          <w:p w14:paraId="1A6529A1" w14:textId="3A8D642F" w:rsidR="001F7735" w:rsidRPr="00124312" w:rsidRDefault="001F7735" w:rsidP="001F7735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104/102</w:t>
            </w:r>
          </w:p>
        </w:tc>
        <w:tc>
          <w:tcPr>
            <w:tcW w:w="1611" w:type="dxa"/>
          </w:tcPr>
          <w:p w14:paraId="35FAC39B" w14:textId="5D492C2D" w:rsidR="001F7735" w:rsidRPr="00124312" w:rsidRDefault="001F7735" w:rsidP="001F7735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TIVA</w:t>
            </w:r>
          </w:p>
        </w:tc>
        <w:tc>
          <w:tcPr>
            <w:tcW w:w="1340" w:type="dxa"/>
          </w:tcPr>
          <w:p w14:paraId="702EDB09" w14:textId="5B3090AA" w:rsidR="001F7735" w:rsidRPr="00124312" w:rsidRDefault="001F7735" w:rsidP="001F7735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Cardiac surgery</w:t>
            </w:r>
          </w:p>
        </w:tc>
        <w:tc>
          <w:tcPr>
            <w:tcW w:w="2177" w:type="dxa"/>
          </w:tcPr>
          <w:p w14:paraId="5095DE48" w14:textId="712AAD2F" w:rsidR="001F7735" w:rsidRPr="00124312" w:rsidRDefault="001F7735" w:rsidP="001F7735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fter induction of anesthesia</w:t>
            </w:r>
          </w:p>
        </w:tc>
        <w:tc>
          <w:tcPr>
            <w:tcW w:w="2248" w:type="dxa"/>
          </w:tcPr>
          <w:p w14:paraId="207D4D4B" w14:textId="0D42E5B4" w:rsidR="001F7735" w:rsidRPr="00124312" w:rsidRDefault="001F7735" w:rsidP="001F7735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3 cycles of 5-minute ischemia and 5-minute reperfusion</w:t>
            </w:r>
          </w:p>
        </w:tc>
        <w:tc>
          <w:tcPr>
            <w:tcW w:w="1424" w:type="dxa"/>
          </w:tcPr>
          <w:p w14:paraId="020B079F" w14:textId="5A72E728" w:rsidR="001F7735" w:rsidRPr="00124312" w:rsidRDefault="001F7735" w:rsidP="001F7735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rm</w:t>
            </w:r>
          </w:p>
        </w:tc>
        <w:tc>
          <w:tcPr>
            <w:tcW w:w="1684" w:type="dxa"/>
          </w:tcPr>
          <w:p w14:paraId="7C301C46" w14:textId="051ACF4A" w:rsidR="001F7735" w:rsidRPr="00124312" w:rsidRDefault="001F7735" w:rsidP="001F7735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Not documented</w:t>
            </w:r>
          </w:p>
        </w:tc>
      </w:tr>
      <w:tr w:rsidR="001F7735" w:rsidRPr="00124312" w14:paraId="3A8F0044" w14:textId="77777777" w:rsidTr="001F7735">
        <w:tc>
          <w:tcPr>
            <w:tcW w:w="1692" w:type="dxa"/>
          </w:tcPr>
          <w:p w14:paraId="5A686C32" w14:textId="708EF09E" w:rsidR="001F7735" w:rsidRPr="00124312" w:rsidRDefault="001F7735" w:rsidP="001F7735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Zapata-Chavira 2019</w:t>
            </w:r>
          </w:p>
        </w:tc>
        <w:tc>
          <w:tcPr>
            <w:tcW w:w="1377" w:type="dxa"/>
          </w:tcPr>
          <w:p w14:paraId="730B9221" w14:textId="36B1DA14" w:rsidR="001F7735" w:rsidRPr="00124312" w:rsidRDefault="001F7735" w:rsidP="001F7735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dult</w:t>
            </w:r>
          </w:p>
        </w:tc>
        <w:tc>
          <w:tcPr>
            <w:tcW w:w="1835" w:type="dxa"/>
          </w:tcPr>
          <w:p w14:paraId="1DF1DF45" w14:textId="600814B2" w:rsidR="001F7735" w:rsidRPr="00124312" w:rsidRDefault="001F7735" w:rsidP="001F7735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17/12</w:t>
            </w:r>
          </w:p>
        </w:tc>
        <w:tc>
          <w:tcPr>
            <w:tcW w:w="1611" w:type="dxa"/>
          </w:tcPr>
          <w:p w14:paraId="630F2777" w14:textId="310ECBEE" w:rsidR="001F7735" w:rsidRPr="00124312" w:rsidRDefault="001F7735" w:rsidP="001F7735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Not specified or not documented</w:t>
            </w:r>
          </w:p>
        </w:tc>
        <w:tc>
          <w:tcPr>
            <w:tcW w:w="1340" w:type="dxa"/>
          </w:tcPr>
          <w:p w14:paraId="5769F26C" w14:textId="1FB22615" w:rsidR="001F7735" w:rsidRPr="00124312" w:rsidRDefault="001F7735" w:rsidP="001F7735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Other surgery</w:t>
            </w:r>
          </w:p>
        </w:tc>
        <w:tc>
          <w:tcPr>
            <w:tcW w:w="2177" w:type="dxa"/>
          </w:tcPr>
          <w:p w14:paraId="1685EC2F" w14:textId="106BA516" w:rsidR="001F7735" w:rsidRPr="00124312" w:rsidRDefault="001F7735" w:rsidP="001F7735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Immediately prior to initiation of laparotomy</w:t>
            </w:r>
          </w:p>
        </w:tc>
        <w:tc>
          <w:tcPr>
            <w:tcW w:w="2248" w:type="dxa"/>
          </w:tcPr>
          <w:p w14:paraId="2AC27D79" w14:textId="0CA8EBFA" w:rsidR="001F7735" w:rsidRPr="00124312" w:rsidRDefault="001F7735" w:rsidP="001F7735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 xml:space="preserve">1 cycle of 10-minute ischemia </w:t>
            </w:r>
          </w:p>
        </w:tc>
        <w:tc>
          <w:tcPr>
            <w:tcW w:w="1424" w:type="dxa"/>
          </w:tcPr>
          <w:p w14:paraId="02545FDB" w14:textId="47718506" w:rsidR="001F7735" w:rsidRPr="00124312" w:rsidRDefault="001F7735" w:rsidP="001F7735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Thigh</w:t>
            </w:r>
          </w:p>
        </w:tc>
        <w:tc>
          <w:tcPr>
            <w:tcW w:w="1684" w:type="dxa"/>
          </w:tcPr>
          <w:p w14:paraId="79EE0050" w14:textId="690921A7" w:rsidR="001F7735" w:rsidRPr="00124312" w:rsidRDefault="001F7735" w:rsidP="001F7735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200</w:t>
            </w:r>
          </w:p>
        </w:tc>
      </w:tr>
      <w:tr w:rsidR="001F7735" w:rsidRPr="00124312" w14:paraId="01A58817" w14:textId="5B7B9F8E" w:rsidTr="001F7735">
        <w:tc>
          <w:tcPr>
            <w:tcW w:w="1692" w:type="dxa"/>
            <w:tcBorders>
              <w:bottom w:val="single" w:sz="4" w:space="0" w:color="auto"/>
            </w:tcBorders>
          </w:tcPr>
          <w:p w14:paraId="04D434EB" w14:textId="36AC8996" w:rsidR="001F7735" w:rsidRPr="00124312" w:rsidRDefault="001F7735" w:rsidP="001F7735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Zeggeren</w:t>
            </w:r>
            <w:proofErr w:type="spellEnd"/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 xml:space="preserve"> 2021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14:paraId="5BFEBC6A" w14:textId="1427101E" w:rsidR="001F7735" w:rsidRPr="00124312" w:rsidRDefault="001F7735" w:rsidP="001F7735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dult</w:t>
            </w:r>
          </w:p>
        </w:tc>
        <w:tc>
          <w:tcPr>
            <w:tcW w:w="1835" w:type="dxa"/>
            <w:tcBorders>
              <w:bottom w:val="single" w:sz="4" w:space="0" w:color="auto"/>
            </w:tcBorders>
          </w:tcPr>
          <w:p w14:paraId="4EF658F0" w14:textId="44ADA8FD" w:rsidR="001F7735" w:rsidRPr="00124312" w:rsidRDefault="001F7735" w:rsidP="001F7735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45/45</w:t>
            </w:r>
          </w:p>
        </w:tc>
        <w:tc>
          <w:tcPr>
            <w:tcW w:w="1611" w:type="dxa"/>
            <w:tcBorders>
              <w:bottom w:val="single" w:sz="4" w:space="0" w:color="auto"/>
            </w:tcBorders>
          </w:tcPr>
          <w:p w14:paraId="568F0C51" w14:textId="4B3BC4B6" w:rsidR="001F7735" w:rsidRPr="00124312" w:rsidRDefault="001F7735" w:rsidP="001F7735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Volatile anesthesia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14:paraId="48D86926" w14:textId="19D15110" w:rsidR="001F7735" w:rsidRPr="00124312" w:rsidRDefault="001F7735" w:rsidP="001F7735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Other surgery</w:t>
            </w:r>
          </w:p>
        </w:tc>
        <w:tc>
          <w:tcPr>
            <w:tcW w:w="2177" w:type="dxa"/>
            <w:tcBorders>
              <w:bottom w:val="single" w:sz="4" w:space="0" w:color="auto"/>
            </w:tcBorders>
          </w:tcPr>
          <w:p w14:paraId="3146BBF6" w14:textId="0E1F9953" w:rsidR="001F7735" w:rsidRPr="00124312" w:rsidRDefault="001F7735" w:rsidP="001F7735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fter induction of anesthesia</w:t>
            </w:r>
          </w:p>
        </w:tc>
        <w:tc>
          <w:tcPr>
            <w:tcW w:w="2248" w:type="dxa"/>
            <w:tcBorders>
              <w:bottom w:val="single" w:sz="4" w:space="0" w:color="auto"/>
            </w:tcBorders>
          </w:tcPr>
          <w:p w14:paraId="79193FBA" w14:textId="620D9145" w:rsidR="001F7735" w:rsidRPr="00124312" w:rsidRDefault="001F7735" w:rsidP="001F7735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3 cycles of 5-minute ischemia and 5-minute reperfusion</w:t>
            </w: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14:paraId="296411F2" w14:textId="703C3AF8" w:rsidR="001F7735" w:rsidRPr="00124312" w:rsidRDefault="001F7735" w:rsidP="001F7735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rm</w:t>
            </w:r>
          </w:p>
        </w:tc>
        <w:tc>
          <w:tcPr>
            <w:tcW w:w="1684" w:type="dxa"/>
            <w:tcBorders>
              <w:bottom w:val="single" w:sz="4" w:space="0" w:color="auto"/>
            </w:tcBorders>
          </w:tcPr>
          <w:p w14:paraId="30A503F9" w14:textId="2020B1F7" w:rsidR="001F7735" w:rsidRPr="00124312" w:rsidRDefault="001F7735" w:rsidP="001F7735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200</w:t>
            </w:r>
          </w:p>
        </w:tc>
      </w:tr>
      <w:tr w:rsidR="001F7735" w:rsidRPr="00124312" w14:paraId="339A845B" w14:textId="459624D3" w:rsidTr="001F7735">
        <w:tc>
          <w:tcPr>
            <w:tcW w:w="1692" w:type="dxa"/>
            <w:tcBorders>
              <w:bottom w:val="single" w:sz="4" w:space="0" w:color="auto"/>
            </w:tcBorders>
          </w:tcPr>
          <w:p w14:paraId="466284EA" w14:textId="6D49B5B4" w:rsidR="001F7735" w:rsidRPr="00124312" w:rsidRDefault="001F7735" w:rsidP="001F7735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Cho 2020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14:paraId="4C91E571" w14:textId="3FCCAF34" w:rsidR="001F7735" w:rsidRPr="00124312" w:rsidRDefault="001F7735" w:rsidP="001F7735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dult</w:t>
            </w:r>
          </w:p>
        </w:tc>
        <w:tc>
          <w:tcPr>
            <w:tcW w:w="1835" w:type="dxa"/>
            <w:tcBorders>
              <w:bottom w:val="single" w:sz="4" w:space="0" w:color="auto"/>
            </w:tcBorders>
          </w:tcPr>
          <w:p w14:paraId="434C6B08" w14:textId="44FF3CBF" w:rsidR="001F7735" w:rsidRPr="00124312" w:rsidRDefault="001F7735" w:rsidP="001F7735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26/28</w:t>
            </w:r>
          </w:p>
        </w:tc>
        <w:tc>
          <w:tcPr>
            <w:tcW w:w="1611" w:type="dxa"/>
            <w:tcBorders>
              <w:bottom w:val="single" w:sz="4" w:space="0" w:color="auto"/>
            </w:tcBorders>
          </w:tcPr>
          <w:p w14:paraId="141BFC97" w14:textId="5BBED709" w:rsidR="001F7735" w:rsidRPr="00124312" w:rsidRDefault="001F7735" w:rsidP="001F7735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TIVA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14:paraId="10B5ECD9" w14:textId="48F146B5" w:rsidR="001F7735" w:rsidRPr="00124312" w:rsidRDefault="001F7735" w:rsidP="001F7735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Cardiac surgery</w:t>
            </w:r>
          </w:p>
        </w:tc>
        <w:tc>
          <w:tcPr>
            <w:tcW w:w="2177" w:type="dxa"/>
            <w:tcBorders>
              <w:bottom w:val="single" w:sz="4" w:space="0" w:color="auto"/>
            </w:tcBorders>
          </w:tcPr>
          <w:p w14:paraId="2E4BF8F4" w14:textId="6B326BA3" w:rsidR="001F7735" w:rsidRPr="00124312" w:rsidRDefault="001F7735" w:rsidP="001F7735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fter induction of anesthesia</w:t>
            </w:r>
          </w:p>
        </w:tc>
        <w:tc>
          <w:tcPr>
            <w:tcW w:w="2248" w:type="dxa"/>
            <w:tcBorders>
              <w:bottom w:val="single" w:sz="4" w:space="0" w:color="auto"/>
            </w:tcBorders>
          </w:tcPr>
          <w:p w14:paraId="440870F4" w14:textId="02BBA505" w:rsidR="001F7735" w:rsidRPr="00124312" w:rsidRDefault="001F7735" w:rsidP="001F7735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3 cycles of 5-minute ischemia and 5-minute reperfusion</w:t>
            </w: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14:paraId="50F2B363" w14:textId="4A95A36B" w:rsidR="001F7735" w:rsidRPr="00124312" w:rsidRDefault="001F7735" w:rsidP="001F7735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rm</w:t>
            </w:r>
          </w:p>
        </w:tc>
        <w:tc>
          <w:tcPr>
            <w:tcW w:w="1684" w:type="dxa"/>
            <w:tcBorders>
              <w:bottom w:val="single" w:sz="4" w:space="0" w:color="auto"/>
            </w:tcBorders>
          </w:tcPr>
          <w:p w14:paraId="2C0F836D" w14:textId="32E85F78" w:rsidR="001F7735" w:rsidRPr="00124312" w:rsidRDefault="001F7735" w:rsidP="001F7735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200</w:t>
            </w:r>
          </w:p>
        </w:tc>
      </w:tr>
      <w:tr w:rsidR="001F7735" w:rsidRPr="00124312" w14:paraId="54D2AE2A" w14:textId="77777777" w:rsidTr="001F7735"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E60795" w14:textId="77777777" w:rsidR="001F7735" w:rsidRPr="00124312" w:rsidRDefault="001F7735" w:rsidP="001F7735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BD9E5F" w14:textId="77777777" w:rsidR="001F7735" w:rsidRPr="00124312" w:rsidRDefault="001F7735" w:rsidP="001F7735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7161AE" w14:textId="77777777" w:rsidR="001F7735" w:rsidRPr="00124312" w:rsidRDefault="001F7735" w:rsidP="001F7735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BD0868" w14:textId="77777777" w:rsidR="001F7735" w:rsidRPr="00124312" w:rsidRDefault="001F7735" w:rsidP="001F7735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F86076" w14:textId="77777777" w:rsidR="001F7735" w:rsidRPr="00124312" w:rsidRDefault="001F7735" w:rsidP="001F7735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99712D" w14:textId="77777777" w:rsidR="001F7735" w:rsidRPr="00124312" w:rsidRDefault="001F7735" w:rsidP="001F7735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978AD0" w14:textId="77777777" w:rsidR="001F7735" w:rsidRPr="00124312" w:rsidRDefault="001F7735" w:rsidP="001F7735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B521A2" w14:textId="77777777" w:rsidR="001F7735" w:rsidRPr="00124312" w:rsidRDefault="001F7735" w:rsidP="001F7735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D8160C" w14:textId="77777777" w:rsidR="001F7735" w:rsidRPr="00124312" w:rsidRDefault="001F7735" w:rsidP="001F7735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1F7735" w:rsidRPr="00124312" w14:paraId="3D5190B0" w14:textId="77777777" w:rsidTr="001F7735">
        <w:tc>
          <w:tcPr>
            <w:tcW w:w="1692" w:type="dxa"/>
            <w:tcBorders>
              <w:top w:val="single" w:sz="4" w:space="0" w:color="auto"/>
            </w:tcBorders>
          </w:tcPr>
          <w:p w14:paraId="725E9331" w14:textId="634F49FB" w:rsidR="001F7735" w:rsidRPr="00124312" w:rsidRDefault="001F7735" w:rsidP="001F7735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lastRenderedPageBreak/>
              <w:t>Trial</w:t>
            </w:r>
          </w:p>
        </w:tc>
        <w:tc>
          <w:tcPr>
            <w:tcW w:w="1377" w:type="dxa"/>
            <w:tcBorders>
              <w:top w:val="single" w:sz="4" w:space="0" w:color="auto"/>
            </w:tcBorders>
          </w:tcPr>
          <w:p w14:paraId="3141AD52" w14:textId="73D617AB" w:rsidR="001F7735" w:rsidRPr="00124312" w:rsidRDefault="001F7735" w:rsidP="001F7735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Adult/Child</w:t>
            </w:r>
          </w:p>
        </w:tc>
        <w:tc>
          <w:tcPr>
            <w:tcW w:w="1835" w:type="dxa"/>
            <w:tcBorders>
              <w:top w:val="single" w:sz="4" w:space="0" w:color="auto"/>
            </w:tcBorders>
          </w:tcPr>
          <w:p w14:paraId="3FA2F9A2" w14:textId="7756F421" w:rsidR="001F7735" w:rsidRPr="00124312" w:rsidRDefault="001F7735" w:rsidP="001F7735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No. of patients (RIPC/Control)</w:t>
            </w:r>
          </w:p>
        </w:tc>
        <w:tc>
          <w:tcPr>
            <w:tcW w:w="1611" w:type="dxa"/>
            <w:tcBorders>
              <w:top w:val="single" w:sz="4" w:space="0" w:color="auto"/>
            </w:tcBorders>
          </w:tcPr>
          <w:p w14:paraId="6A4F8355" w14:textId="5DE07D50" w:rsidR="001F7735" w:rsidRPr="00124312" w:rsidRDefault="001F7735" w:rsidP="001F7735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 xml:space="preserve">Type of </w:t>
            </w:r>
            <w:proofErr w:type="spellStart"/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anesthesia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</w:tcBorders>
          </w:tcPr>
          <w:p w14:paraId="076E38A9" w14:textId="0834527D" w:rsidR="001F7735" w:rsidRPr="00124312" w:rsidRDefault="001F7735" w:rsidP="001F7735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Type of surgery</w:t>
            </w:r>
          </w:p>
        </w:tc>
        <w:tc>
          <w:tcPr>
            <w:tcW w:w="2177" w:type="dxa"/>
            <w:tcBorders>
              <w:top w:val="single" w:sz="4" w:space="0" w:color="auto"/>
            </w:tcBorders>
          </w:tcPr>
          <w:p w14:paraId="2A806AA3" w14:textId="5A4D3284" w:rsidR="001F7735" w:rsidRPr="00124312" w:rsidRDefault="001F7735" w:rsidP="001F7735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Timing of RIPC</w:t>
            </w:r>
          </w:p>
        </w:tc>
        <w:tc>
          <w:tcPr>
            <w:tcW w:w="2248" w:type="dxa"/>
            <w:tcBorders>
              <w:top w:val="single" w:sz="4" w:space="0" w:color="auto"/>
            </w:tcBorders>
          </w:tcPr>
          <w:p w14:paraId="1B87AE62" w14:textId="5E97D921" w:rsidR="001F7735" w:rsidRPr="00124312" w:rsidRDefault="001F7735" w:rsidP="001F7735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Duration and cycles of RIPC</w:t>
            </w:r>
          </w:p>
        </w:tc>
        <w:tc>
          <w:tcPr>
            <w:tcW w:w="1424" w:type="dxa"/>
            <w:tcBorders>
              <w:top w:val="single" w:sz="4" w:space="0" w:color="auto"/>
            </w:tcBorders>
          </w:tcPr>
          <w:p w14:paraId="3F399DCC" w14:textId="0271A567" w:rsidR="001F7735" w:rsidRPr="00124312" w:rsidRDefault="001F7735" w:rsidP="001F7735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Site of inflation cuff</w:t>
            </w:r>
          </w:p>
        </w:tc>
        <w:tc>
          <w:tcPr>
            <w:tcW w:w="1684" w:type="dxa"/>
            <w:tcBorders>
              <w:top w:val="single" w:sz="4" w:space="0" w:color="auto"/>
            </w:tcBorders>
          </w:tcPr>
          <w:p w14:paraId="20677DCB" w14:textId="5CE30ECC" w:rsidR="001F7735" w:rsidRPr="00124312" w:rsidRDefault="001F7735" w:rsidP="001F7735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Inflation pressure</w:t>
            </w:r>
          </w:p>
        </w:tc>
      </w:tr>
      <w:tr w:rsidR="001F7735" w:rsidRPr="00124312" w14:paraId="0121E403" w14:textId="6A31BF17" w:rsidTr="001F7735">
        <w:tc>
          <w:tcPr>
            <w:tcW w:w="1692" w:type="dxa"/>
          </w:tcPr>
          <w:p w14:paraId="49D4571F" w14:textId="08583CE9" w:rsidR="001F7735" w:rsidRPr="00124312" w:rsidRDefault="001F7735" w:rsidP="001F7735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Gorjipour</w:t>
            </w:r>
            <w:proofErr w:type="spellEnd"/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 xml:space="preserve"> 2020</w:t>
            </w:r>
          </w:p>
        </w:tc>
        <w:tc>
          <w:tcPr>
            <w:tcW w:w="1377" w:type="dxa"/>
          </w:tcPr>
          <w:p w14:paraId="721F25B6" w14:textId="3C257150" w:rsidR="001F7735" w:rsidRPr="00124312" w:rsidRDefault="001F7735" w:rsidP="001F7735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dult</w:t>
            </w:r>
          </w:p>
        </w:tc>
        <w:tc>
          <w:tcPr>
            <w:tcW w:w="1835" w:type="dxa"/>
          </w:tcPr>
          <w:p w14:paraId="1B7836A8" w14:textId="45006135" w:rsidR="001F7735" w:rsidRPr="00124312" w:rsidRDefault="001F7735" w:rsidP="001F7735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21/22</w:t>
            </w:r>
          </w:p>
        </w:tc>
        <w:tc>
          <w:tcPr>
            <w:tcW w:w="1611" w:type="dxa"/>
          </w:tcPr>
          <w:p w14:paraId="2FF6B513" w14:textId="65B2E7EC" w:rsidR="001F7735" w:rsidRPr="00124312" w:rsidRDefault="001F7735" w:rsidP="001F7735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TIVA</w:t>
            </w:r>
          </w:p>
        </w:tc>
        <w:tc>
          <w:tcPr>
            <w:tcW w:w="1340" w:type="dxa"/>
          </w:tcPr>
          <w:p w14:paraId="268D5A6B" w14:textId="511677B7" w:rsidR="001F7735" w:rsidRPr="00124312" w:rsidRDefault="001F7735" w:rsidP="001F7735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Cardiac surgery</w:t>
            </w:r>
          </w:p>
        </w:tc>
        <w:tc>
          <w:tcPr>
            <w:tcW w:w="2177" w:type="dxa"/>
          </w:tcPr>
          <w:p w14:paraId="17D27D69" w14:textId="65FB99AB" w:rsidR="001F7735" w:rsidRPr="00124312" w:rsidRDefault="001F7735" w:rsidP="001F7735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Not documented</w:t>
            </w:r>
          </w:p>
        </w:tc>
        <w:tc>
          <w:tcPr>
            <w:tcW w:w="2248" w:type="dxa"/>
          </w:tcPr>
          <w:p w14:paraId="04BA6DE8" w14:textId="2F72D15B" w:rsidR="001F7735" w:rsidRPr="00124312" w:rsidRDefault="001F7735" w:rsidP="001F7735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3 cycles of 5-minute ischemia and 5-minute reperfusion</w:t>
            </w:r>
          </w:p>
        </w:tc>
        <w:tc>
          <w:tcPr>
            <w:tcW w:w="1424" w:type="dxa"/>
          </w:tcPr>
          <w:p w14:paraId="590F5856" w14:textId="529CFBCE" w:rsidR="001F7735" w:rsidRPr="00124312" w:rsidRDefault="001F7735" w:rsidP="001F7735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rm</w:t>
            </w:r>
          </w:p>
        </w:tc>
        <w:tc>
          <w:tcPr>
            <w:tcW w:w="1684" w:type="dxa"/>
          </w:tcPr>
          <w:p w14:paraId="117CD509" w14:textId="024E3E90" w:rsidR="001F7735" w:rsidRPr="00124312" w:rsidRDefault="001F7735" w:rsidP="001F7735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SBP+15-20</w:t>
            </w:r>
          </w:p>
        </w:tc>
      </w:tr>
      <w:tr w:rsidR="001F7735" w:rsidRPr="00124312" w14:paraId="1E2E596F" w14:textId="7D058186" w:rsidTr="001F7735">
        <w:tc>
          <w:tcPr>
            <w:tcW w:w="1692" w:type="dxa"/>
          </w:tcPr>
          <w:p w14:paraId="0C3509C8" w14:textId="00432E6F" w:rsidR="001F7735" w:rsidRPr="00124312" w:rsidRDefault="001F7735" w:rsidP="001F7735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Kim 2020</w:t>
            </w:r>
          </w:p>
        </w:tc>
        <w:tc>
          <w:tcPr>
            <w:tcW w:w="1377" w:type="dxa"/>
          </w:tcPr>
          <w:p w14:paraId="69C4E418" w14:textId="2C590EB9" w:rsidR="001F7735" w:rsidRPr="00124312" w:rsidRDefault="001F7735" w:rsidP="001F7735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dult</w:t>
            </w:r>
          </w:p>
        </w:tc>
        <w:tc>
          <w:tcPr>
            <w:tcW w:w="1835" w:type="dxa"/>
          </w:tcPr>
          <w:p w14:paraId="351213FE" w14:textId="0F52D816" w:rsidR="001F7735" w:rsidRPr="00124312" w:rsidRDefault="001F7735" w:rsidP="001F7735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28/28</w:t>
            </w:r>
          </w:p>
        </w:tc>
        <w:tc>
          <w:tcPr>
            <w:tcW w:w="1611" w:type="dxa"/>
          </w:tcPr>
          <w:p w14:paraId="416F5907" w14:textId="6DD5906A" w:rsidR="001F7735" w:rsidRPr="00124312" w:rsidRDefault="001F7735" w:rsidP="001F7735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TIVA</w:t>
            </w:r>
          </w:p>
        </w:tc>
        <w:tc>
          <w:tcPr>
            <w:tcW w:w="1340" w:type="dxa"/>
          </w:tcPr>
          <w:p w14:paraId="67B73DB4" w14:textId="012259F5" w:rsidR="001F7735" w:rsidRPr="00124312" w:rsidRDefault="001F7735" w:rsidP="001F7735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Cardiac surgery</w:t>
            </w:r>
          </w:p>
        </w:tc>
        <w:tc>
          <w:tcPr>
            <w:tcW w:w="2177" w:type="dxa"/>
          </w:tcPr>
          <w:p w14:paraId="7BC70C43" w14:textId="1DE1BDAF" w:rsidR="001F7735" w:rsidRPr="00124312" w:rsidRDefault="001F7735" w:rsidP="001F7735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fter induction of anesthesia</w:t>
            </w:r>
          </w:p>
        </w:tc>
        <w:tc>
          <w:tcPr>
            <w:tcW w:w="2248" w:type="dxa"/>
          </w:tcPr>
          <w:p w14:paraId="322A1CD0" w14:textId="4BE96E8A" w:rsidR="001F7735" w:rsidRPr="00124312" w:rsidRDefault="001F7735" w:rsidP="001F7735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4 cycles of 5-minute ischemia and 5-minute reperfusion</w:t>
            </w:r>
          </w:p>
        </w:tc>
        <w:tc>
          <w:tcPr>
            <w:tcW w:w="1424" w:type="dxa"/>
          </w:tcPr>
          <w:p w14:paraId="2F5BEE37" w14:textId="510753A3" w:rsidR="001F7735" w:rsidRPr="00124312" w:rsidRDefault="001F7735" w:rsidP="001F7735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rm</w:t>
            </w:r>
          </w:p>
        </w:tc>
        <w:tc>
          <w:tcPr>
            <w:tcW w:w="1684" w:type="dxa"/>
          </w:tcPr>
          <w:p w14:paraId="5746E7EA" w14:textId="3A0836F5" w:rsidR="001F7735" w:rsidRPr="00124312" w:rsidRDefault="001F7735" w:rsidP="001F7735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200</w:t>
            </w:r>
          </w:p>
        </w:tc>
      </w:tr>
      <w:tr w:rsidR="001F7735" w:rsidRPr="00124312" w14:paraId="3F5200F0" w14:textId="563BEE1F" w:rsidTr="001F7735">
        <w:tc>
          <w:tcPr>
            <w:tcW w:w="1692" w:type="dxa"/>
          </w:tcPr>
          <w:p w14:paraId="7329AACC" w14:textId="7836A675" w:rsidR="001F7735" w:rsidRPr="00124312" w:rsidRDefault="001F7735" w:rsidP="001F7735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Miličić</w:t>
            </w:r>
            <w:proofErr w:type="spellEnd"/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 xml:space="preserve"> 2020</w:t>
            </w:r>
          </w:p>
        </w:tc>
        <w:tc>
          <w:tcPr>
            <w:tcW w:w="1377" w:type="dxa"/>
          </w:tcPr>
          <w:p w14:paraId="208A4C26" w14:textId="639CD192" w:rsidR="001F7735" w:rsidRPr="00124312" w:rsidRDefault="001F7735" w:rsidP="001F7735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dult</w:t>
            </w:r>
          </w:p>
        </w:tc>
        <w:tc>
          <w:tcPr>
            <w:tcW w:w="1835" w:type="dxa"/>
          </w:tcPr>
          <w:p w14:paraId="37960479" w14:textId="701A7288" w:rsidR="001F7735" w:rsidRPr="00124312" w:rsidRDefault="001F7735" w:rsidP="001F7735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20/22</w:t>
            </w:r>
          </w:p>
        </w:tc>
        <w:tc>
          <w:tcPr>
            <w:tcW w:w="1611" w:type="dxa"/>
          </w:tcPr>
          <w:p w14:paraId="749800FA" w14:textId="1195B6E4" w:rsidR="001F7735" w:rsidRPr="00124312" w:rsidRDefault="001F7735" w:rsidP="001F7735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Volatile anesthesia</w:t>
            </w:r>
          </w:p>
        </w:tc>
        <w:tc>
          <w:tcPr>
            <w:tcW w:w="1340" w:type="dxa"/>
          </w:tcPr>
          <w:p w14:paraId="066A7959" w14:textId="0EB4BC49" w:rsidR="001F7735" w:rsidRPr="00124312" w:rsidRDefault="001F7735" w:rsidP="001F7735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Cardiac surgery</w:t>
            </w:r>
          </w:p>
        </w:tc>
        <w:tc>
          <w:tcPr>
            <w:tcW w:w="2177" w:type="dxa"/>
          </w:tcPr>
          <w:p w14:paraId="3DBE0EFE" w14:textId="46A7FE15" w:rsidR="001F7735" w:rsidRPr="00124312" w:rsidRDefault="001F7735" w:rsidP="001F7735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fter induction of anesthesia</w:t>
            </w:r>
          </w:p>
        </w:tc>
        <w:tc>
          <w:tcPr>
            <w:tcW w:w="2248" w:type="dxa"/>
          </w:tcPr>
          <w:p w14:paraId="61A801AC" w14:textId="29EF1B65" w:rsidR="001F7735" w:rsidRPr="00124312" w:rsidRDefault="001F7735" w:rsidP="001F7735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3 cycles of 5-minute ischemia and 5-minute reperfusion</w:t>
            </w:r>
          </w:p>
        </w:tc>
        <w:tc>
          <w:tcPr>
            <w:tcW w:w="1424" w:type="dxa"/>
          </w:tcPr>
          <w:p w14:paraId="30E49CD4" w14:textId="7F33E5AB" w:rsidR="001F7735" w:rsidRPr="00124312" w:rsidRDefault="001F7735" w:rsidP="001F7735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rm</w:t>
            </w:r>
          </w:p>
        </w:tc>
        <w:tc>
          <w:tcPr>
            <w:tcW w:w="1684" w:type="dxa"/>
          </w:tcPr>
          <w:p w14:paraId="542B0D9A" w14:textId="79B39FE1" w:rsidR="001F7735" w:rsidRPr="00124312" w:rsidRDefault="001F7735" w:rsidP="001F7735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200</w:t>
            </w:r>
          </w:p>
        </w:tc>
      </w:tr>
      <w:tr w:rsidR="001F7735" w:rsidRPr="00124312" w14:paraId="5E2846AA" w14:textId="12B5ADD5" w:rsidTr="001F7735">
        <w:tc>
          <w:tcPr>
            <w:tcW w:w="1692" w:type="dxa"/>
          </w:tcPr>
          <w:p w14:paraId="47FAC8C9" w14:textId="35CB42FF" w:rsidR="001F7735" w:rsidRPr="00124312" w:rsidRDefault="001F7735" w:rsidP="001F7735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Rodriguez 2020</w:t>
            </w:r>
          </w:p>
        </w:tc>
        <w:tc>
          <w:tcPr>
            <w:tcW w:w="1377" w:type="dxa"/>
          </w:tcPr>
          <w:p w14:paraId="7AF59970" w14:textId="51D60288" w:rsidR="001F7735" w:rsidRPr="00124312" w:rsidRDefault="001F7735" w:rsidP="001F7735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Child</w:t>
            </w:r>
          </w:p>
        </w:tc>
        <w:tc>
          <w:tcPr>
            <w:tcW w:w="1835" w:type="dxa"/>
          </w:tcPr>
          <w:p w14:paraId="6E0A5232" w14:textId="02AAC54A" w:rsidR="001F7735" w:rsidRPr="00124312" w:rsidRDefault="001F7735" w:rsidP="001F7735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25/24</w:t>
            </w:r>
          </w:p>
        </w:tc>
        <w:tc>
          <w:tcPr>
            <w:tcW w:w="1611" w:type="dxa"/>
          </w:tcPr>
          <w:p w14:paraId="3B0C5666" w14:textId="11365FEA" w:rsidR="001F7735" w:rsidRPr="00124312" w:rsidRDefault="001F7735" w:rsidP="001F7735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Volatile anesthesia</w:t>
            </w:r>
          </w:p>
        </w:tc>
        <w:tc>
          <w:tcPr>
            <w:tcW w:w="1340" w:type="dxa"/>
          </w:tcPr>
          <w:p w14:paraId="635B5281" w14:textId="267D0041" w:rsidR="001F7735" w:rsidRPr="00124312" w:rsidRDefault="001F7735" w:rsidP="001F7735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Cardiac surgery</w:t>
            </w:r>
          </w:p>
        </w:tc>
        <w:tc>
          <w:tcPr>
            <w:tcW w:w="2177" w:type="dxa"/>
          </w:tcPr>
          <w:p w14:paraId="41791BB2" w14:textId="247F8A7E" w:rsidR="001F7735" w:rsidRPr="00124312" w:rsidRDefault="001F7735" w:rsidP="001F7735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15 to 20 h before surgery and following induction of anesthesia</w:t>
            </w:r>
          </w:p>
        </w:tc>
        <w:tc>
          <w:tcPr>
            <w:tcW w:w="2248" w:type="dxa"/>
          </w:tcPr>
          <w:p w14:paraId="2C69BE14" w14:textId="66EF9761" w:rsidR="001F7735" w:rsidRPr="00124312" w:rsidRDefault="001F7735" w:rsidP="001F7735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3 cycles of 5-minute ischemia and 5-minute reperfusion</w:t>
            </w:r>
          </w:p>
        </w:tc>
        <w:tc>
          <w:tcPr>
            <w:tcW w:w="1424" w:type="dxa"/>
          </w:tcPr>
          <w:p w14:paraId="257F27E4" w14:textId="6A58DFF1" w:rsidR="001F7735" w:rsidRPr="00124312" w:rsidRDefault="001F7735" w:rsidP="001F7735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rm (BW&gt;10kg) or Thigh (BW&lt;10kg)</w:t>
            </w:r>
          </w:p>
        </w:tc>
        <w:tc>
          <w:tcPr>
            <w:tcW w:w="1684" w:type="dxa"/>
          </w:tcPr>
          <w:p w14:paraId="5EDA7288" w14:textId="30BB4EDF" w:rsidR="001F7735" w:rsidRPr="00124312" w:rsidRDefault="001F7735" w:rsidP="001F7735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SBP+20</w:t>
            </w:r>
          </w:p>
        </w:tc>
      </w:tr>
      <w:tr w:rsidR="001F7735" w:rsidRPr="00124312" w14:paraId="29349343" w14:textId="7D68C769" w:rsidTr="009B332F">
        <w:tc>
          <w:tcPr>
            <w:tcW w:w="1692" w:type="dxa"/>
            <w:tcBorders>
              <w:bottom w:val="single" w:sz="4" w:space="0" w:color="auto"/>
            </w:tcBorders>
          </w:tcPr>
          <w:p w14:paraId="4A2BE124" w14:textId="4BF0C52F" w:rsidR="001F7735" w:rsidRPr="00124312" w:rsidRDefault="001F7735" w:rsidP="001F7735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Li 2021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14:paraId="106905D0" w14:textId="6EC98BDD" w:rsidR="001F7735" w:rsidRPr="00124312" w:rsidRDefault="001F7735" w:rsidP="001F7735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dult</w:t>
            </w:r>
          </w:p>
        </w:tc>
        <w:tc>
          <w:tcPr>
            <w:tcW w:w="1835" w:type="dxa"/>
            <w:tcBorders>
              <w:bottom w:val="single" w:sz="4" w:space="0" w:color="auto"/>
            </w:tcBorders>
          </w:tcPr>
          <w:p w14:paraId="2D865FAD" w14:textId="308A1658" w:rsidR="001F7735" w:rsidRPr="00124312" w:rsidRDefault="001F7735" w:rsidP="001F7735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25/25</w:t>
            </w:r>
          </w:p>
        </w:tc>
        <w:tc>
          <w:tcPr>
            <w:tcW w:w="1611" w:type="dxa"/>
            <w:tcBorders>
              <w:bottom w:val="single" w:sz="4" w:space="0" w:color="auto"/>
            </w:tcBorders>
          </w:tcPr>
          <w:p w14:paraId="2810A6F9" w14:textId="1D003F3A" w:rsidR="001F7735" w:rsidRPr="00124312" w:rsidRDefault="001F7735" w:rsidP="001F7735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Volatile anesthesia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14:paraId="21E270F5" w14:textId="503D15A4" w:rsidR="001F7735" w:rsidRPr="00124312" w:rsidRDefault="001F7735" w:rsidP="001F7735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Cardiac surgery</w:t>
            </w:r>
          </w:p>
        </w:tc>
        <w:tc>
          <w:tcPr>
            <w:tcW w:w="2177" w:type="dxa"/>
            <w:tcBorders>
              <w:bottom w:val="single" w:sz="4" w:space="0" w:color="auto"/>
            </w:tcBorders>
          </w:tcPr>
          <w:p w14:paraId="071419F5" w14:textId="52740473" w:rsidR="001F7735" w:rsidRPr="00124312" w:rsidRDefault="001F7735" w:rsidP="001F7735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Before CPB</w:t>
            </w:r>
          </w:p>
        </w:tc>
        <w:tc>
          <w:tcPr>
            <w:tcW w:w="2248" w:type="dxa"/>
            <w:tcBorders>
              <w:bottom w:val="single" w:sz="4" w:space="0" w:color="auto"/>
            </w:tcBorders>
          </w:tcPr>
          <w:p w14:paraId="7B4C6C60" w14:textId="46A423A6" w:rsidR="001F7735" w:rsidRPr="00124312" w:rsidRDefault="001F7735" w:rsidP="001F7735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3 cycles of 5-minute ischemia and 5-minute reperfusion</w:t>
            </w: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14:paraId="5E2BD389" w14:textId="1F71F683" w:rsidR="001F7735" w:rsidRPr="00124312" w:rsidRDefault="001F7735" w:rsidP="001F7735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Thigh</w:t>
            </w:r>
          </w:p>
        </w:tc>
        <w:tc>
          <w:tcPr>
            <w:tcW w:w="1684" w:type="dxa"/>
            <w:tcBorders>
              <w:bottom w:val="single" w:sz="4" w:space="0" w:color="auto"/>
            </w:tcBorders>
          </w:tcPr>
          <w:p w14:paraId="37B6F896" w14:textId="5C3F8989" w:rsidR="001F7735" w:rsidRPr="00124312" w:rsidRDefault="001F7735" w:rsidP="001F7735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300</w:t>
            </w:r>
          </w:p>
        </w:tc>
      </w:tr>
      <w:tr w:rsidR="001F7735" w:rsidRPr="00124312" w14:paraId="05D49430" w14:textId="016B6CA3" w:rsidTr="009B332F">
        <w:tc>
          <w:tcPr>
            <w:tcW w:w="1692" w:type="dxa"/>
            <w:tcBorders>
              <w:bottom w:val="single" w:sz="4" w:space="0" w:color="auto"/>
            </w:tcBorders>
          </w:tcPr>
          <w:p w14:paraId="61024136" w14:textId="47DBA1BE" w:rsidR="001F7735" w:rsidRPr="00124312" w:rsidRDefault="001F7735" w:rsidP="001F7735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Tosun 2021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14:paraId="2E8CA696" w14:textId="4FD8DA6D" w:rsidR="001F7735" w:rsidRPr="00124312" w:rsidRDefault="001F7735" w:rsidP="001F7735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dult</w:t>
            </w:r>
          </w:p>
        </w:tc>
        <w:tc>
          <w:tcPr>
            <w:tcW w:w="1835" w:type="dxa"/>
            <w:tcBorders>
              <w:bottom w:val="single" w:sz="4" w:space="0" w:color="auto"/>
            </w:tcBorders>
          </w:tcPr>
          <w:p w14:paraId="091A4698" w14:textId="585F6D5A" w:rsidR="001F7735" w:rsidRPr="00124312" w:rsidRDefault="001F7735" w:rsidP="001F7735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10/11</w:t>
            </w:r>
          </w:p>
        </w:tc>
        <w:tc>
          <w:tcPr>
            <w:tcW w:w="1611" w:type="dxa"/>
            <w:tcBorders>
              <w:bottom w:val="single" w:sz="4" w:space="0" w:color="auto"/>
            </w:tcBorders>
          </w:tcPr>
          <w:p w14:paraId="64DF8688" w14:textId="17112DE4" w:rsidR="001F7735" w:rsidRPr="00124312" w:rsidRDefault="001F7735" w:rsidP="001F7735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Volatile anesthesia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14:paraId="6E38F887" w14:textId="3C313CFA" w:rsidR="001F7735" w:rsidRPr="00124312" w:rsidRDefault="001F7735" w:rsidP="001F7735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Other surgery</w:t>
            </w:r>
          </w:p>
        </w:tc>
        <w:tc>
          <w:tcPr>
            <w:tcW w:w="2177" w:type="dxa"/>
            <w:tcBorders>
              <w:bottom w:val="single" w:sz="4" w:space="0" w:color="auto"/>
            </w:tcBorders>
          </w:tcPr>
          <w:p w14:paraId="1AA34D2E" w14:textId="47FD1F82" w:rsidR="001F7735" w:rsidRPr="00124312" w:rsidRDefault="001F7735" w:rsidP="001F7735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 xml:space="preserve">Before onset of the </w:t>
            </w:r>
            <w:proofErr w:type="spellStart"/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nhepatic</w:t>
            </w:r>
            <w:proofErr w:type="spellEnd"/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 xml:space="preserve"> phase</w:t>
            </w:r>
          </w:p>
        </w:tc>
        <w:tc>
          <w:tcPr>
            <w:tcW w:w="2248" w:type="dxa"/>
            <w:tcBorders>
              <w:bottom w:val="single" w:sz="4" w:space="0" w:color="auto"/>
            </w:tcBorders>
          </w:tcPr>
          <w:p w14:paraId="52B99C4A" w14:textId="4EE2D85C" w:rsidR="001F7735" w:rsidRPr="00124312" w:rsidRDefault="001F7735" w:rsidP="001F7735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3 cycles of 3-minute ischemia and 3-minute reperfusion</w:t>
            </w: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14:paraId="24330AD4" w14:textId="21C7B99A" w:rsidR="001F7735" w:rsidRPr="00124312" w:rsidRDefault="001F7735" w:rsidP="001F7735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Thigh</w:t>
            </w:r>
          </w:p>
        </w:tc>
        <w:tc>
          <w:tcPr>
            <w:tcW w:w="1684" w:type="dxa"/>
            <w:tcBorders>
              <w:bottom w:val="single" w:sz="4" w:space="0" w:color="auto"/>
            </w:tcBorders>
          </w:tcPr>
          <w:p w14:paraId="11334A09" w14:textId="0551DDB6" w:rsidR="001F7735" w:rsidRPr="00124312" w:rsidRDefault="001F7735" w:rsidP="001F7735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250</w:t>
            </w:r>
          </w:p>
        </w:tc>
      </w:tr>
      <w:tr w:rsidR="001F7735" w:rsidRPr="00124312" w14:paraId="221DB136" w14:textId="77777777" w:rsidTr="009B332F"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AC8034" w14:textId="77777777" w:rsidR="001F7735" w:rsidRPr="00124312" w:rsidRDefault="001F7735" w:rsidP="001F7735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BF31B0" w14:textId="77777777" w:rsidR="001F7735" w:rsidRPr="00124312" w:rsidRDefault="001F7735" w:rsidP="001F7735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E2353C" w14:textId="77777777" w:rsidR="001F7735" w:rsidRPr="00124312" w:rsidRDefault="001F7735" w:rsidP="001F7735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2101DC" w14:textId="77777777" w:rsidR="001F7735" w:rsidRPr="00124312" w:rsidRDefault="001F7735" w:rsidP="001F7735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511E33" w14:textId="77777777" w:rsidR="001F7735" w:rsidRPr="00124312" w:rsidRDefault="001F7735" w:rsidP="001F7735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007D18" w14:textId="77777777" w:rsidR="001F7735" w:rsidRPr="00124312" w:rsidRDefault="001F7735" w:rsidP="001F7735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CBD124" w14:textId="77777777" w:rsidR="001F7735" w:rsidRPr="00124312" w:rsidRDefault="001F7735" w:rsidP="001F7735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234099" w14:textId="77777777" w:rsidR="001F7735" w:rsidRPr="00124312" w:rsidRDefault="001F7735" w:rsidP="001F7735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72045A" w14:textId="77777777" w:rsidR="001F7735" w:rsidRPr="00124312" w:rsidRDefault="001F7735" w:rsidP="001F7735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B332F" w:rsidRPr="00124312" w14:paraId="0ABEFEFA" w14:textId="77777777" w:rsidTr="009B332F">
        <w:tc>
          <w:tcPr>
            <w:tcW w:w="1692" w:type="dxa"/>
            <w:tcBorders>
              <w:top w:val="single" w:sz="4" w:space="0" w:color="auto"/>
            </w:tcBorders>
          </w:tcPr>
          <w:p w14:paraId="10AAC3D3" w14:textId="5AC688AD" w:rsidR="009B332F" w:rsidRPr="00124312" w:rsidRDefault="009B332F" w:rsidP="009B332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lastRenderedPageBreak/>
              <w:t>Trial</w:t>
            </w:r>
          </w:p>
        </w:tc>
        <w:tc>
          <w:tcPr>
            <w:tcW w:w="1377" w:type="dxa"/>
            <w:tcBorders>
              <w:top w:val="single" w:sz="4" w:space="0" w:color="auto"/>
            </w:tcBorders>
          </w:tcPr>
          <w:p w14:paraId="022740CF" w14:textId="0D764C23" w:rsidR="009B332F" w:rsidRPr="00124312" w:rsidRDefault="009B332F" w:rsidP="009B332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Adult/Child</w:t>
            </w:r>
          </w:p>
        </w:tc>
        <w:tc>
          <w:tcPr>
            <w:tcW w:w="1835" w:type="dxa"/>
            <w:tcBorders>
              <w:top w:val="single" w:sz="4" w:space="0" w:color="auto"/>
            </w:tcBorders>
          </w:tcPr>
          <w:p w14:paraId="36EDFFCB" w14:textId="0E5394CA" w:rsidR="009B332F" w:rsidRPr="00124312" w:rsidRDefault="009B332F" w:rsidP="009B332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No. of patients (RIPC/Control)</w:t>
            </w:r>
          </w:p>
        </w:tc>
        <w:tc>
          <w:tcPr>
            <w:tcW w:w="1611" w:type="dxa"/>
            <w:tcBorders>
              <w:top w:val="single" w:sz="4" w:space="0" w:color="auto"/>
            </w:tcBorders>
          </w:tcPr>
          <w:p w14:paraId="637AEA3C" w14:textId="377FB418" w:rsidR="009B332F" w:rsidRPr="00124312" w:rsidRDefault="009B332F" w:rsidP="009B332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 xml:space="preserve">Type of </w:t>
            </w:r>
            <w:proofErr w:type="spellStart"/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anesthesia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</w:tcBorders>
          </w:tcPr>
          <w:p w14:paraId="7D78E852" w14:textId="392CC4BA" w:rsidR="009B332F" w:rsidRPr="00124312" w:rsidRDefault="009B332F" w:rsidP="009B332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Type of surgery</w:t>
            </w:r>
          </w:p>
        </w:tc>
        <w:tc>
          <w:tcPr>
            <w:tcW w:w="2177" w:type="dxa"/>
            <w:tcBorders>
              <w:top w:val="single" w:sz="4" w:space="0" w:color="auto"/>
            </w:tcBorders>
          </w:tcPr>
          <w:p w14:paraId="22757A8A" w14:textId="0583DC68" w:rsidR="009B332F" w:rsidRPr="00124312" w:rsidRDefault="009B332F" w:rsidP="009B332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Timing of RIPC</w:t>
            </w:r>
          </w:p>
        </w:tc>
        <w:tc>
          <w:tcPr>
            <w:tcW w:w="2248" w:type="dxa"/>
            <w:tcBorders>
              <w:top w:val="single" w:sz="4" w:space="0" w:color="auto"/>
            </w:tcBorders>
          </w:tcPr>
          <w:p w14:paraId="0FEAD794" w14:textId="2EAB242D" w:rsidR="009B332F" w:rsidRPr="00124312" w:rsidRDefault="009B332F" w:rsidP="009B332F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Duration and cycles of RIPC</w:t>
            </w:r>
          </w:p>
        </w:tc>
        <w:tc>
          <w:tcPr>
            <w:tcW w:w="1424" w:type="dxa"/>
            <w:tcBorders>
              <w:top w:val="single" w:sz="4" w:space="0" w:color="auto"/>
            </w:tcBorders>
          </w:tcPr>
          <w:p w14:paraId="3F5CFB45" w14:textId="76979422" w:rsidR="009B332F" w:rsidRPr="00124312" w:rsidRDefault="009B332F" w:rsidP="009B332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Site of inflation cuff</w:t>
            </w:r>
          </w:p>
        </w:tc>
        <w:tc>
          <w:tcPr>
            <w:tcW w:w="1684" w:type="dxa"/>
            <w:tcBorders>
              <w:top w:val="single" w:sz="4" w:space="0" w:color="auto"/>
            </w:tcBorders>
          </w:tcPr>
          <w:p w14:paraId="6D2049E0" w14:textId="301AC8A0" w:rsidR="009B332F" w:rsidRPr="00124312" w:rsidRDefault="009B332F" w:rsidP="009B332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Inflation pressure</w:t>
            </w:r>
          </w:p>
        </w:tc>
      </w:tr>
      <w:tr w:rsidR="009B332F" w:rsidRPr="00124312" w14:paraId="5CBD1BFB" w14:textId="77AC042C" w:rsidTr="001F7735">
        <w:tc>
          <w:tcPr>
            <w:tcW w:w="1692" w:type="dxa"/>
          </w:tcPr>
          <w:p w14:paraId="4745AAF0" w14:textId="54AE8C27" w:rsidR="009B332F" w:rsidRPr="00124312" w:rsidRDefault="009B332F" w:rsidP="009B332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Oh 2020</w:t>
            </w:r>
          </w:p>
        </w:tc>
        <w:tc>
          <w:tcPr>
            <w:tcW w:w="1377" w:type="dxa"/>
          </w:tcPr>
          <w:p w14:paraId="56BB8730" w14:textId="47438A69" w:rsidR="009B332F" w:rsidRPr="00124312" w:rsidRDefault="009B332F" w:rsidP="009B332F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dult</w:t>
            </w:r>
          </w:p>
        </w:tc>
        <w:tc>
          <w:tcPr>
            <w:tcW w:w="1835" w:type="dxa"/>
          </w:tcPr>
          <w:p w14:paraId="7F8CF0CF" w14:textId="33F78268" w:rsidR="009B332F" w:rsidRPr="00124312" w:rsidRDefault="009B332F" w:rsidP="009B332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29/24</w:t>
            </w:r>
          </w:p>
        </w:tc>
        <w:tc>
          <w:tcPr>
            <w:tcW w:w="1611" w:type="dxa"/>
          </w:tcPr>
          <w:p w14:paraId="733E19A5" w14:textId="5012E2A0" w:rsidR="009B332F" w:rsidRPr="00124312" w:rsidRDefault="009B332F" w:rsidP="009B332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Not specified or not documented</w:t>
            </w:r>
          </w:p>
        </w:tc>
        <w:tc>
          <w:tcPr>
            <w:tcW w:w="1340" w:type="dxa"/>
          </w:tcPr>
          <w:p w14:paraId="306ACDA5" w14:textId="7A00ABB0" w:rsidR="009B332F" w:rsidRPr="00124312" w:rsidRDefault="009B332F" w:rsidP="009B332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Other surgery</w:t>
            </w:r>
          </w:p>
        </w:tc>
        <w:tc>
          <w:tcPr>
            <w:tcW w:w="2177" w:type="dxa"/>
          </w:tcPr>
          <w:p w14:paraId="0C6012C7" w14:textId="06C787E9" w:rsidR="009B332F" w:rsidRPr="00124312" w:rsidRDefault="009B332F" w:rsidP="009B332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fter induction of anesthesia</w:t>
            </w:r>
          </w:p>
        </w:tc>
        <w:tc>
          <w:tcPr>
            <w:tcW w:w="2248" w:type="dxa"/>
          </w:tcPr>
          <w:p w14:paraId="60A453E7" w14:textId="168352D3" w:rsidR="009B332F" w:rsidRPr="00124312" w:rsidRDefault="009B332F" w:rsidP="009B332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3 cycles of 5-minute ischemia and 2-minute reperfusion</w:t>
            </w:r>
          </w:p>
        </w:tc>
        <w:tc>
          <w:tcPr>
            <w:tcW w:w="1424" w:type="dxa"/>
          </w:tcPr>
          <w:p w14:paraId="251BDEFB" w14:textId="4E444497" w:rsidR="009B332F" w:rsidRPr="00124312" w:rsidRDefault="009B332F" w:rsidP="009B332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Thigh</w:t>
            </w:r>
          </w:p>
        </w:tc>
        <w:tc>
          <w:tcPr>
            <w:tcW w:w="1684" w:type="dxa"/>
          </w:tcPr>
          <w:p w14:paraId="1D290D93" w14:textId="7589979F" w:rsidR="009B332F" w:rsidRPr="00124312" w:rsidRDefault="009B332F" w:rsidP="009B332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Twice the SBP</w:t>
            </w:r>
          </w:p>
        </w:tc>
      </w:tr>
      <w:tr w:rsidR="009B332F" w:rsidRPr="00124312" w14:paraId="79B53D3C" w14:textId="77777777" w:rsidTr="001F7735">
        <w:tc>
          <w:tcPr>
            <w:tcW w:w="1692" w:type="dxa"/>
          </w:tcPr>
          <w:p w14:paraId="45E355D1" w14:textId="149D2E33" w:rsidR="009B332F" w:rsidRPr="00124312" w:rsidRDefault="009B332F" w:rsidP="009B332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Yuansong</w:t>
            </w:r>
            <w:proofErr w:type="spellEnd"/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 xml:space="preserve"> 2021</w:t>
            </w:r>
          </w:p>
        </w:tc>
        <w:tc>
          <w:tcPr>
            <w:tcW w:w="1377" w:type="dxa"/>
          </w:tcPr>
          <w:p w14:paraId="3D6007D2" w14:textId="6939F499" w:rsidR="009B332F" w:rsidRPr="00124312" w:rsidRDefault="009B332F" w:rsidP="009B332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dult</w:t>
            </w:r>
          </w:p>
        </w:tc>
        <w:tc>
          <w:tcPr>
            <w:tcW w:w="1835" w:type="dxa"/>
          </w:tcPr>
          <w:p w14:paraId="2818D56A" w14:textId="00C37C7A" w:rsidR="009B332F" w:rsidRPr="00124312" w:rsidRDefault="009B332F" w:rsidP="009B332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20/20</w:t>
            </w:r>
          </w:p>
        </w:tc>
        <w:tc>
          <w:tcPr>
            <w:tcW w:w="1611" w:type="dxa"/>
          </w:tcPr>
          <w:p w14:paraId="5BBFF9FB" w14:textId="37FCBE61" w:rsidR="009B332F" w:rsidRPr="00124312" w:rsidRDefault="009B332F" w:rsidP="009B332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Not specified or not documented</w:t>
            </w:r>
          </w:p>
        </w:tc>
        <w:tc>
          <w:tcPr>
            <w:tcW w:w="1340" w:type="dxa"/>
          </w:tcPr>
          <w:p w14:paraId="6EE5EE0B" w14:textId="77C8D3AD" w:rsidR="009B332F" w:rsidRPr="00124312" w:rsidRDefault="009B332F" w:rsidP="009B332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Cardiac surgery</w:t>
            </w:r>
          </w:p>
        </w:tc>
        <w:tc>
          <w:tcPr>
            <w:tcW w:w="2177" w:type="dxa"/>
          </w:tcPr>
          <w:p w14:paraId="05EA105D" w14:textId="18201D84" w:rsidR="009B332F" w:rsidRPr="00124312" w:rsidRDefault="009B332F" w:rsidP="009B332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Before the start of surgery</w:t>
            </w:r>
          </w:p>
        </w:tc>
        <w:tc>
          <w:tcPr>
            <w:tcW w:w="2248" w:type="dxa"/>
          </w:tcPr>
          <w:p w14:paraId="7F8276B4" w14:textId="5E326841" w:rsidR="009B332F" w:rsidRPr="00124312" w:rsidRDefault="009B332F" w:rsidP="009B332F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3 cycles of 5-minute ischemia and 5-minute reperfusion</w:t>
            </w:r>
          </w:p>
        </w:tc>
        <w:tc>
          <w:tcPr>
            <w:tcW w:w="1424" w:type="dxa"/>
          </w:tcPr>
          <w:p w14:paraId="4B10DD10" w14:textId="7D7C781B" w:rsidR="009B332F" w:rsidRPr="00124312" w:rsidRDefault="009B332F" w:rsidP="009B332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rm</w:t>
            </w:r>
          </w:p>
        </w:tc>
        <w:tc>
          <w:tcPr>
            <w:tcW w:w="1684" w:type="dxa"/>
          </w:tcPr>
          <w:p w14:paraId="60FD8A73" w14:textId="52BD6BC3" w:rsidR="009B332F" w:rsidRPr="00124312" w:rsidRDefault="009B332F" w:rsidP="009B332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200</w:t>
            </w:r>
          </w:p>
        </w:tc>
      </w:tr>
      <w:tr w:rsidR="009B332F" w:rsidRPr="00124312" w14:paraId="49E2AAD4" w14:textId="77777777" w:rsidTr="001F7735">
        <w:tc>
          <w:tcPr>
            <w:tcW w:w="1692" w:type="dxa"/>
          </w:tcPr>
          <w:p w14:paraId="4E810B07" w14:textId="634CF663" w:rsidR="009B332F" w:rsidRPr="00124312" w:rsidRDefault="009B332F" w:rsidP="009B332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Mehrabanian</w:t>
            </w:r>
            <w:proofErr w:type="spellEnd"/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 xml:space="preserve"> 2023</w:t>
            </w:r>
          </w:p>
          <w:p w14:paraId="4E1AC55B" w14:textId="77777777" w:rsidR="009B332F" w:rsidRPr="00124312" w:rsidRDefault="009B332F" w:rsidP="009B332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377" w:type="dxa"/>
          </w:tcPr>
          <w:p w14:paraId="74121324" w14:textId="6C6E32F7" w:rsidR="009B332F" w:rsidRPr="00124312" w:rsidRDefault="009B332F" w:rsidP="009B332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dult</w:t>
            </w:r>
          </w:p>
        </w:tc>
        <w:tc>
          <w:tcPr>
            <w:tcW w:w="1835" w:type="dxa"/>
          </w:tcPr>
          <w:p w14:paraId="7475392C" w14:textId="7FBED4A9" w:rsidR="009B332F" w:rsidRPr="00124312" w:rsidRDefault="009B332F" w:rsidP="009B332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25/25</w:t>
            </w:r>
          </w:p>
        </w:tc>
        <w:tc>
          <w:tcPr>
            <w:tcW w:w="1611" w:type="dxa"/>
          </w:tcPr>
          <w:p w14:paraId="501F38CE" w14:textId="2719686E" w:rsidR="009B332F" w:rsidRPr="00124312" w:rsidRDefault="009B332F" w:rsidP="009B332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TIVA</w:t>
            </w:r>
          </w:p>
        </w:tc>
        <w:tc>
          <w:tcPr>
            <w:tcW w:w="1340" w:type="dxa"/>
          </w:tcPr>
          <w:p w14:paraId="58D31F5C" w14:textId="00D99977" w:rsidR="009B332F" w:rsidRPr="00124312" w:rsidRDefault="009B332F" w:rsidP="009B332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Cardiac surgery</w:t>
            </w:r>
          </w:p>
        </w:tc>
        <w:tc>
          <w:tcPr>
            <w:tcW w:w="2177" w:type="dxa"/>
          </w:tcPr>
          <w:p w14:paraId="3666F52C" w14:textId="58419A07" w:rsidR="009B332F" w:rsidRPr="00124312" w:rsidRDefault="009B332F" w:rsidP="009B332F">
            <w:pPr>
              <w:jc w:val="left"/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Not documented</w:t>
            </w:r>
          </w:p>
        </w:tc>
        <w:tc>
          <w:tcPr>
            <w:tcW w:w="2248" w:type="dxa"/>
          </w:tcPr>
          <w:p w14:paraId="26D87047" w14:textId="12FBA117" w:rsidR="009B332F" w:rsidRPr="00124312" w:rsidRDefault="009B332F" w:rsidP="009B332F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4 cycles of 5-minute ischemia and 5-minute reperfusion</w:t>
            </w:r>
          </w:p>
        </w:tc>
        <w:tc>
          <w:tcPr>
            <w:tcW w:w="1424" w:type="dxa"/>
          </w:tcPr>
          <w:p w14:paraId="58581EB8" w14:textId="1FCD3E65" w:rsidR="009B332F" w:rsidRPr="00124312" w:rsidRDefault="009B332F" w:rsidP="009B332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  <w:lang w:val="en-GB"/>
              </w:rPr>
              <w:t>Arm</w:t>
            </w:r>
          </w:p>
        </w:tc>
        <w:tc>
          <w:tcPr>
            <w:tcW w:w="1684" w:type="dxa"/>
          </w:tcPr>
          <w:p w14:paraId="479F6B42" w14:textId="3EBC16C6" w:rsidR="009B332F" w:rsidRPr="00124312" w:rsidRDefault="009B332F" w:rsidP="009B332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SBP+15-20</w:t>
            </w:r>
          </w:p>
        </w:tc>
      </w:tr>
      <w:tr w:rsidR="009B332F" w:rsidRPr="00124312" w14:paraId="5B2AA4CE" w14:textId="77777777" w:rsidTr="001F7735">
        <w:tc>
          <w:tcPr>
            <w:tcW w:w="1692" w:type="dxa"/>
          </w:tcPr>
          <w:p w14:paraId="59506D99" w14:textId="5A66102D" w:rsidR="009B332F" w:rsidRPr="00124312" w:rsidRDefault="009B332F" w:rsidP="009B332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Chiari 2023</w:t>
            </w:r>
          </w:p>
        </w:tc>
        <w:tc>
          <w:tcPr>
            <w:tcW w:w="1377" w:type="dxa"/>
          </w:tcPr>
          <w:p w14:paraId="7D896716" w14:textId="5442F46A" w:rsidR="009B332F" w:rsidRPr="00124312" w:rsidRDefault="009B332F" w:rsidP="009B332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dult</w:t>
            </w:r>
          </w:p>
        </w:tc>
        <w:tc>
          <w:tcPr>
            <w:tcW w:w="1835" w:type="dxa"/>
          </w:tcPr>
          <w:p w14:paraId="1B44B566" w14:textId="52377B20" w:rsidR="009B332F" w:rsidRPr="00124312" w:rsidRDefault="009B332F" w:rsidP="009B332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104/103</w:t>
            </w:r>
          </w:p>
        </w:tc>
        <w:tc>
          <w:tcPr>
            <w:tcW w:w="1611" w:type="dxa"/>
          </w:tcPr>
          <w:p w14:paraId="35EFCE04" w14:textId="7F46FC47" w:rsidR="009B332F" w:rsidRPr="00124312" w:rsidRDefault="009B332F" w:rsidP="009B332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Volatile anesthesia</w:t>
            </w:r>
          </w:p>
        </w:tc>
        <w:tc>
          <w:tcPr>
            <w:tcW w:w="1340" w:type="dxa"/>
          </w:tcPr>
          <w:p w14:paraId="4BBF3FA0" w14:textId="0E1E44F7" w:rsidR="009B332F" w:rsidRPr="00124312" w:rsidRDefault="009B332F" w:rsidP="009B332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Cardiac surgery</w:t>
            </w:r>
          </w:p>
        </w:tc>
        <w:tc>
          <w:tcPr>
            <w:tcW w:w="2177" w:type="dxa"/>
          </w:tcPr>
          <w:p w14:paraId="02F8C49B" w14:textId="0EBC2C59" w:rsidR="009B332F" w:rsidRPr="00124312" w:rsidRDefault="009B332F" w:rsidP="009B332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fter induction of anesthesia</w:t>
            </w:r>
          </w:p>
        </w:tc>
        <w:tc>
          <w:tcPr>
            <w:tcW w:w="2248" w:type="dxa"/>
          </w:tcPr>
          <w:p w14:paraId="1C9B1BDE" w14:textId="50023755" w:rsidR="009B332F" w:rsidRPr="00124312" w:rsidRDefault="009B332F" w:rsidP="009B332F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3 cycles of 5-minute ischemia and 5-minute reperfusion</w:t>
            </w:r>
          </w:p>
        </w:tc>
        <w:tc>
          <w:tcPr>
            <w:tcW w:w="1424" w:type="dxa"/>
          </w:tcPr>
          <w:p w14:paraId="0588D7EA" w14:textId="0011A055" w:rsidR="009B332F" w:rsidRPr="00124312" w:rsidRDefault="009B332F" w:rsidP="009B332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rm</w:t>
            </w:r>
          </w:p>
        </w:tc>
        <w:tc>
          <w:tcPr>
            <w:tcW w:w="1684" w:type="dxa"/>
          </w:tcPr>
          <w:p w14:paraId="6DCFE254" w14:textId="3F40984C" w:rsidR="009B332F" w:rsidRPr="00124312" w:rsidRDefault="009B332F" w:rsidP="009B332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200</w:t>
            </w:r>
          </w:p>
        </w:tc>
      </w:tr>
      <w:tr w:rsidR="009B332F" w:rsidRPr="00124312" w14:paraId="69D8C6BB" w14:textId="77777777" w:rsidTr="009B332F">
        <w:tc>
          <w:tcPr>
            <w:tcW w:w="1692" w:type="dxa"/>
            <w:tcBorders>
              <w:bottom w:val="single" w:sz="4" w:space="0" w:color="auto"/>
            </w:tcBorders>
          </w:tcPr>
          <w:p w14:paraId="0E014915" w14:textId="7B4D1855" w:rsidR="009B332F" w:rsidRPr="00124312" w:rsidRDefault="009B332F" w:rsidP="009B332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Qi 2021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14:paraId="625D60BA" w14:textId="4FF14D93" w:rsidR="009B332F" w:rsidRPr="00124312" w:rsidRDefault="009B332F" w:rsidP="009B332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Child</w:t>
            </w:r>
          </w:p>
        </w:tc>
        <w:tc>
          <w:tcPr>
            <w:tcW w:w="1835" w:type="dxa"/>
            <w:tcBorders>
              <w:bottom w:val="single" w:sz="4" w:space="0" w:color="auto"/>
            </w:tcBorders>
          </w:tcPr>
          <w:p w14:paraId="33549EF5" w14:textId="4560B5D7" w:rsidR="009B332F" w:rsidRPr="00124312" w:rsidRDefault="009B332F" w:rsidP="009B332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51/55</w:t>
            </w:r>
          </w:p>
        </w:tc>
        <w:tc>
          <w:tcPr>
            <w:tcW w:w="1611" w:type="dxa"/>
            <w:tcBorders>
              <w:bottom w:val="single" w:sz="4" w:space="0" w:color="auto"/>
            </w:tcBorders>
          </w:tcPr>
          <w:p w14:paraId="5062D93F" w14:textId="58A61C6B" w:rsidR="009B332F" w:rsidRPr="00124312" w:rsidRDefault="009B332F" w:rsidP="009B332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Volatile anesthesia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14:paraId="7B352139" w14:textId="42E33E85" w:rsidR="009B332F" w:rsidRPr="00124312" w:rsidRDefault="009B332F" w:rsidP="009B332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Other surgery</w:t>
            </w:r>
          </w:p>
        </w:tc>
        <w:tc>
          <w:tcPr>
            <w:tcW w:w="2177" w:type="dxa"/>
            <w:tcBorders>
              <w:bottom w:val="single" w:sz="4" w:space="0" w:color="auto"/>
            </w:tcBorders>
          </w:tcPr>
          <w:p w14:paraId="404871A8" w14:textId="6B41B608" w:rsidR="009B332F" w:rsidRPr="00124312" w:rsidRDefault="009B332F" w:rsidP="009B332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fter induction of anesthesia</w:t>
            </w:r>
          </w:p>
        </w:tc>
        <w:tc>
          <w:tcPr>
            <w:tcW w:w="2248" w:type="dxa"/>
            <w:tcBorders>
              <w:bottom w:val="single" w:sz="4" w:space="0" w:color="auto"/>
            </w:tcBorders>
          </w:tcPr>
          <w:p w14:paraId="363D0DE0" w14:textId="52F14C76" w:rsidR="009B332F" w:rsidRPr="00124312" w:rsidRDefault="009B332F" w:rsidP="009B332F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3 cycles of 5-minute ischemia and 5-minute reperfusion</w:t>
            </w: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14:paraId="5F4A2E07" w14:textId="34D732A7" w:rsidR="009B332F" w:rsidRPr="00124312" w:rsidRDefault="009B332F" w:rsidP="009B332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Thigh</w:t>
            </w:r>
          </w:p>
        </w:tc>
        <w:tc>
          <w:tcPr>
            <w:tcW w:w="1684" w:type="dxa"/>
            <w:tcBorders>
              <w:bottom w:val="single" w:sz="4" w:space="0" w:color="auto"/>
            </w:tcBorders>
          </w:tcPr>
          <w:p w14:paraId="3BD4B2B6" w14:textId="65BFF341" w:rsidR="009B332F" w:rsidRPr="00124312" w:rsidRDefault="009B332F" w:rsidP="009B332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SBP+150</w:t>
            </w:r>
          </w:p>
        </w:tc>
      </w:tr>
      <w:tr w:rsidR="009B332F" w:rsidRPr="00124312" w14:paraId="65F5169E" w14:textId="77777777" w:rsidTr="009B332F">
        <w:tc>
          <w:tcPr>
            <w:tcW w:w="1692" w:type="dxa"/>
            <w:tcBorders>
              <w:bottom w:val="single" w:sz="4" w:space="0" w:color="auto"/>
            </w:tcBorders>
          </w:tcPr>
          <w:p w14:paraId="002E7C38" w14:textId="35FE974A" w:rsidR="009B332F" w:rsidRPr="00124312" w:rsidRDefault="009B332F" w:rsidP="009B332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Chun Tian 2023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14:paraId="1260270B" w14:textId="4E13076A" w:rsidR="009B332F" w:rsidRPr="00124312" w:rsidRDefault="009B332F" w:rsidP="009B332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dult</w:t>
            </w:r>
          </w:p>
        </w:tc>
        <w:tc>
          <w:tcPr>
            <w:tcW w:w="1835" w:type="dxa"/>
            <w:tcBorders>
              <w:bottom w:val="single" w:sz="4" w:space="0" w:color="auto"/>
            </w:tcBorders>
          </w:tcPr>
          <w:p w14:paraId="0DC69B68" w14:textId="14ACD3E5" w:rsidR="009B332F" w:rsidRPr="00124312" w:rsidRDefault="009B332F" w:rsidP="009B332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40/40</w:t>
            </w:r>
          </w:p>
        </w:tc>
        <w:tc>
          <w:tcPr>
            <w:tcW w:w="1611" w:type="dxa"/>
            <w:tcBorders>
              <w:bottom w:val="single" w:sz="4" w:space="0" w:color="auto"/>
            </w:tcBorders>
          </w:tcPr>
          <w:p w14:paraId="17448E6D" w14:textId="28B600AC" w:rsidR="009B332F" w:rsidRPr="00124312" w:rsidRDefault="009B332F" w:rsidP="009B332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Volatile anesthesia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14:paraId="3C18A69F" w14:textId="45BE0870" w:rsidR="009B332F" w:rsidRPr="00124312" w:rsidRDefault="009B332F" w:rsidP="009B332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Other surgery</w:t>
            </w:r>
          </w:p>
        </w:tc>
        <w:tc>
          <w:tcPr>
            <w:tcW w:w="2177" w:type="dxa"/>
            <w:tcBorders>
              <w:bottom w:val="single" w:sz="4" w:space="0" w:color="auto"/>
            </w:tcBorders>
          </w:tcPr>
          <w:p w14:paraId="18BD088C" w14:textId="050B0BEC" w:rsidR="009B332F" w:rsidRPr="00124312" w:rsidRDefault="009B332F" w:rsidP="009B332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fter induction of anesthesia</w:t>
            </w:r>
          </w:p>
        </w:tc>
        <w:tc>
          <w:tcPr>
            <w:tcW w:w="2248" w:type="dxa"/>
            <w:tcBorders>
              <w:bottom w:val="single" w:sz="4" w:space="0" w:color="auto"/>
            </w:tcBorders>
          </w:tcPr>
          <w:p w14:paraId="26FDA64C" w14:textId="13D50353" w:rsidR="009B332F" w:rsidRPr="00124312" w:rsidRDefault="009B332F" w:rsidP="009B332F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3 cycles of 5-minute ischemia and 5-minute reperfusion</w:t>
            </w: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14:paraId="6BE1775E" w14:textId="6DED4F88" w:rsidR="009B332F" w:rsidRPr="00124312" w:rsidRDefault="009B332F" w:rsidP="009B332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rm</w:t>
            </w:r>
          </w:p>
        </w:tc>
        <w:tc>
          <w:tcPr>
            <w:tcW w:w="1684" w:type="dxa"/>
            <w:tcBorders>
              <w:bottom w:val="single" w:sz="4" w:space="0" w:color="auto"/>
            </w:tcBorders>
          </w:tcPr>
          <w:p w14:paraId="43AD2F1C" w14:textId="44110014" w:rsidR="009B332F" w:rsidRPr="00124312" w:rsidRDefault="009B332F" w:rsidP="009B332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200</w:t>
            </w:r>
          </w:p>
        </w:tc>
      </w:tr>
      <w:tr w:rsidR="009B332F" w:rsidRPr="00124312" w14:paraId="342E491B" w14:textId="77777777" w:rsidTr="009B332F"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B6B0A7" w14:textId="77777777" w:rsidR="009B332F" w:rsidRPr="00124312" w:rsidRDefault="009B332F" w:rsidP="009B332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A3C81E" w14:textId="77777777" w:rsidR="009B332F" w:rsidRPr="00124312" w:rsidRDefault="009B332F" w:rsidP="009B332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40EB62" w14:textId="77777777" w:rsidR="009B332F" w:rsidRPr="00124312" w:rsidRDefault="009B332F" w:rsidP="009B332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92E931" w14:textId="77777777" w:rsidR="009B332F" w:rsidRPr="00124312" w:rsidRDefault="009B332F" w:rsidP="009B332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08DE6E" w14:textId="77777777" w:rsidR="009B332F" w:rsidRPr="00124312" w:rsidRDefault="009B332F" w:rsidP="009B332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4A15CD" w14:textId="77777777" w:rsidR="009B332F" w:rsidRPr="00124312" w:rsidRDefault="009B332F" w:rsidP="009B332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332C44" w14:textId="77777777" w:rsidR="009B332F" w:rsidRPr="00124312" w:rsidRDefault="009B332F" w:rsidP="009B332F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3621E5" w14:textId="77777777" w:rsidR="009B332F" w:rsidRPr="00124312" w:rsidRDefault="009B332F" w:rsidP="009B332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BF04F7" w14:textId="77777777" w:rsidR="009B332F" w:rsidRPr="00124312" w:rsidRDefault="009B332F" w:rsidP="009B332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B332F" w:rsidRPr="00124312" w14:paraId="48BAEB71" w14:textId="77777777" w:rsidTr="009B332F">
        <w:tc>
          <w:tcPr>
            <w:tcW w:w="1692" w:type="dxa"/>
            <w:tcBorders>
              <w:top w:val="single" w:sz="4" w:space="0" w:color="auto"/>
            </w:tcBorders>
          </w:tcPr>
          <w:p w14:paraId="3A1BCBC4" w14:textId="45EBD684" w:rsidR="009B332F" w:rsidRPr="00124312" w:rsidRDefault="009B332F" w:rsidP="009B332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lastRenderedPageBreak/>
              <w:t>Trial</w:t>
            </w:r>
          </w:p>
        </w:tc>
        <w:tc>
          <w:tcPr>
            <w:tcW w:w="1377" w:type="dxa"/>
            <w:tcBorders>
              <w:top w:val="single" w:sz="4" w:space="0" w:color="auto"/>
            </w:tcBorders>
          </w:tcPr>
          <w:p w14:paraId="57650262" w14:textId="03916CD5" w:rsidR="009B332F" w:rsidRPr="00124312" w:rsidRDefault="009B332F" w:rsidP="009B332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Adult/Child</w:t>
            </w:r>
          </w:p>
        </w:tc>
        <w:tc>
          <w:tcPr>
            <w:tcW w:w="1835" w:type="dxa"/>
            <w:tcBorders>
              <w:top w:val="single" w:sz="4" w:space="0" w:color="auto"/>
            </w:tcBorders>
          </w:tcPr>
          <w:p w14:paraId="59193DD2" w14:textId="7D08E9E9" w:rsidR="009B332F" w:rsidRPr="00124312" w:rsidRDefault="009B332F" w:rsidP="009B332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No. of patients (RIPC/Control)</w:t>
            </w:r>
          </w:p>
        </w:tc>
        <w:tc>
          <w:tcPr>
            <w:tcW w:w="1611" w:type="dxa"/>
            <w:tcBorders>
              <w:top w:val="single" w:sz="4" w:space="0" w:color="auto"/>
            </w:tcBorders>
          </w:tcPr>
          <w:p w14:paraId="3865816C" w14:textId="5A029B3C" w:rsidR="009B332F" w:rsidRPr="00124312" w:rsidRDefault="009B332F" w:rsidP="009B332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 xml:space="preserve">Type of </w:t>
            </w:r>
            <w:proofErr w:type="spellStart"/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anesthesia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</w:tcBorders>
          </w:tcPr>
          <w:p w14:paraId="2922E7CC" w14:textId="310A35EC" w:rsidR="009B332F" w:rsidRPr="00124312" w:rsidRDefault="009B332F" w:rsidP="009B332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Type of surgery</w:t>
            </w:r>
          </w:p>
        </w:tc>
        <w:tc>
          <w:tcPr>
            <w:tcW w:w="2177" w:type="dxa"/>
            <w:tcBorders>
              <w:top w:val="single" w:sz="4" w:space="0" w:color="auto"/>
            </w:tcBorders>
          </w:tcPr>
          <w:p w14:paraId="3B23559A" w14:textId="6FC37280" w:rsidR="009B332F" w:rsidRPr="00124312" w:rsidRDefault="009B332F" w:rsidP="009B332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Timing of RIPC</w:t>
            </w:r>
          </w:p>
        </w:tc>
        <w:tc>
          <w:tcPr>
            <w:tcW w:w="2248" w:type="dxa"/>
            <w:tcBorders>
              <w:top w:val="single" w:sz="4" w:space="0" w:color="auto"/>
            </w:tcBorders>
          </w:tcPr>
          <w:p w14:paraId="5597BC47" w14:textId="380C9B8D" w:rsidR="009B332F" w:rsidRPr="00124312" w:rsidRDefault="009B332F" w:rsidP="009B332F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Duration and cycles of RIPC</w:t>
            </w:r>
          </w:p>
        </w:tc>
        <w:tc>
          <w:tcPr>
            <w:tcW w:w="1424" w:type="dxa"/>
            <w:tcBorders>
              <w:top w:val="single" w:sz="4" w:space="0" w:color="auto"/>
            </w:tcBorders>
          </w:tcPr>
          <w:p w14:paraId="391EC6A3" w14:textId="56B83E39" w:rsidR="009B332F" w:rsidRPr="00124312" w:rsidRDefault="009B332F" w:rsidP="009B332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Site of inflation cuff</w:t>
            </w:r>
          </w:p>
        </w:tc>
        <w:tc>
          <w:tcPr>
            <w:tcW w:w="1684" w:type="dxa"/>
            <w:tcBorders>
              <w:top w:val="single" w:sz="4" w:space="0" w:color="auto"/>
            </w:tcBorders>
          </w:tcPr>
          <w:p w14:paraId="6CB722B2" w14:textId="7537EDEA" w:rsidR="009B332F" w:rsidRPr="00124312" w:rsidRDefault="009B332F" w:rsidP="009B332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Inflation pressure</w:t>
            </w:r>
          </w:p>
        </w:tc>
      </w:tr>
      <w:tr w:rsidR="009B332F" w:rsidRPr="00124312" w14:paraId="3480B0F0" w14:textId="77777777" w:rsidTr="001F7735">
        <w:tc>
          <w:tcPr>
            <w:tcW w:w="1692" w:type="dxa"/>
          </w:tcPr>
          <w:p w14:paraId="06719640" w14:textId="0EB3E69C" w:rsidR="009B332F" w:rsidRPr="00124312" w:rsidRDefault="009B332F" w:rsidP="009B332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Kong 2023</w:t>
            </w:r>
          </w:p>
        </w:tc>
        <w:tc>
          <w:tcPr>
            <w:tcW w:w="1377" w:type="dxa"/>
          </w:tcPr>
          <w:p w14:paraId="4E9DC979" w14:textId="1C2B82E8" w:rsidR="009B332F" w:rsidRPr="00124312" w:rsidRDefault="009B332F" w:rsidP="009B332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dult</w:t>
            </w:r>
          </w:p>
        </w:tc>
        <w:tc>
          <w:tcPr>
            <w:tcW w:w="1835" w:type="dxa"/>
          </w:tcPr>
          <w:p w14:paraId="164717F4" w14:textId="0E944D8E" w:rsidR="009B332F" w:rsidRPr="00124312" w:rsidRDefault="009B332F" w:rsidP="009B332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25/27</w:t>
            </w:r>
          </w:p>
        </w:tc>
        <w:tc>
          <w:tcPr>
            <w:tcW w:w="1611" w:type="dxa"/>
          </w:tcPr>
          <w:p w14:paraId="406E9BD2" w14:textId="74AEE4F1" w:rsidR="009B332F" w:rsidRPr="00124312" w:rsidRDefault="009B332F" w:rsidP="009B332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TIVA</w:t>
            </w:r>
          </w:p>
        </w:tc>
        <w:tc>
          <w:tcPr>
            <w:tcW w:w="1340" w:type="dxa"/>
          </w:tcPr>
          <w:p w14:paraId="6E5C9942" w14:textId="2656917F" w:rsidR="009B332F" w:rsidRPr="00124312" w:rsidRDefault="009B332F" w:rsidP="009B332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Other surgery</w:t>
            </w:r>
          </w:p>
        </w:tc>
        <w:tc>
          <w:tcPr>
            <w:tcW w:w="2177" w:type="dxa"/>
          </w:tcPr>
          <w:p w14:paraId="71706E3D" w14:textId="1383D46F" w:rsidR="009B332F" w:rsidRPr="00124312" w:rsidRDefault="009B332F" w:rsidP="009B332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fter induction of anesthesia</w:t>
            </w:r>
          </w:p>
        </w:tc>
        <w:tc>
          <w:tcPr>
            <w:tcW w:w="2248" w:type="dxa"/>
          </w:tcPr>
          <w:p w14:paraId="0141FE58" w14:textId="43796424" w:rsidR="009B332F" w:rsidRPr="00124312" w:rsidRDefault="009B332F" w:rsidP="009B332F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3 cycles of 5-minute ischemia and 5-minute reperfusion</w:t>
            </w:r>
          </w:p>
        </w:tc>
        <w:tc>
          <w:tcPr>
            <w:tcW w:w="1424" w:type="dxa"/>
          </w:tcPr>
          <w:p w14:paraId="5BC723E6" w14:textId="23038D4D" w:rsidR="009B332F" w:rsidRPr="00124312" w:rsidRDefault="009B332F" w:rsidP="009B332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rm</w:t>
            </w:r>
          </w:p>
        </w:tc>
        <w:tc>
          <w:tcPr>
            <w:tcW w:w="1684" w:type="dxa"/>
          </w:tcPr>
          <w:p w14:paraId="01B915A9" w14:textId="5A507CBE" w:rsidR="009B332F" w:rsidRPr="00124312" w:rsidRDefault="009B332F" w:rsidP="009B332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200</w:t>
            </w:r>
          </w:p>
        </w:tc>
      </w:tr>
      <w:tr w:rsidR="009B332F" w:rsidRPr="00124312" w14:paraId="661726B7" w14:textId="77777777" w:rsidTr="001F7735">
        <w:tc>
          <w:tcPr>
            <w:tcW w:w="1692" w:type="dxa"/>
          </w:tcPr>
          <w:p w14:paraId="4810B80A" w14:textId="25939236" w:rsidR="009B332F" w:rsidRPr="00124312" w:rsidRDefault="009B332F" w:rsidP="009B332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Mengyao 2023</w:t>
            </w:r>
          </w:p>
        </w:tc>
        <w:tc>
          <w:tcPr>
            <w:tcW w:w="1377" w:type="dxa"/>
          </w:tcPr>
          <w:p w14:paraId="447121BD" w14:textId="3451A177" w:rsidR="009B332F" w:rsidRPr="00124312" w:rsidRDefault="009B332F" w:rsidP="009B332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dult</w:t>
            </w:r>
          </w:p>
        </w:tc>
        <w:tc>
          <w:tcPr>
            <w:tcW w:w="1835" w:type="dxa"/>
          </w:tcPr>
          <w:p w14:paraId="43281BCA" w14:textId="4055319A" w:rsidR="009B332F" w:rsidRPr="00124312" w:rsidRDefault="009B332F" w:rsidP="009B332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44/43</w:t>
            </w:r>
          </w:p>
        </w:tc>
        <w:tc>
          <w:tcPr>
            <w:tcW w:w="1611" w:type="dxa"/>
          </w:tcPr>
          <w:p w14:paraId="74BEDCD6" w14:textId="08B1843F" w:rsidR="009B332F" w:rsidRPr="00124312" w:rsidRDefault="009B332F" w:rsidP="009B332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TIVA</w:t>
            </w:r>
          </w:p>
        </w:tc>
        <w:tc>
          <w:tcPr>
            <w:tcW w:w="1340" w:type="dxa"/>
          </w:tcPr>
          <w:p w14:paraId="592AF062" w14:textId="621882B0" w:rsidR="009B332F" w:rsidRPr="00124312" w:rsidRDefault="009B332F" w:rsidP="009B332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Other surgery</w:t>
            </w:r>
          </w:p>
        </w:tc>
        <w:tc>
          <w:tcPr>
            <w:tcW w:w="2177" w:type="dxa"/>
          </w:tcPr>
          <w:p w14:paraId="5F54B624" w14:textId="078E059D" w:rsidR="009B332F" w:rsidRPr="00124312" w:rsidRDefault="009B332F" w:rsidP="009B332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fter induction of anesthesia</w:t>
            </w:r>
          </w:p>
        </w:tc>
        <w:tc>
          <w:tcPr>
            <w:tcW w:w="2248" w:type="dxa"/>
          </w:tcPr>
          <w:p w14:paraId="4FDC7B6A" w14:textId="6E7A1673" w:rsidR="009B332F" w:rsidRPr="00124312" w:rsidRDefault="009B332F" w:rsidP="009B332F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24312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3 cycles of 5-minute ischemia and 5-minute reperfusion</w:t>
            </w:r>
          </w:p>
        </w:tc>
        <w:tc>
          <w:tcPr>
            <w:tcW w:w="1424" w:type="dxa"/>
          </w:tcPr>
          <w:p w14:paraId="58776068" w14:textId="5CBC1F61" w:rsidR="009B332F" w:rsidRPr="00124312" w:rsidRDefault="009B332F" w:rsidP="009B332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Arm</w:t>
            </w:r>
          </w:p>
        </w:tc>
        <w:tc>
          <w:tcPr>
            <w:tcW w:w="1684" w:type="dxa"/>
          </w:tcPr>
          <w:p w14:paraId="76BA59E2" w14:textId="380CB1C4" w:rsidR="009B332F" w:rsidRPr="00124312" w:rsidRDefault="009B332F" w:rsidP="009B332F">
            <w:pPr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</w:pPr>
            <w:r w:rsidRPr="00124312">
              <w:rPr>
                <w:rFonts w:ascii="Arial" w:eastAsia="游ゴシック" w:hAnsi="Arial" w:cs="Arial"/>
                <w:color w:val="000000" w:themeColor="text1"/>
                <w:sz w:val="24"/>
                <w:szCs w:val="24"/>
              </w:rPr>
              <w:t>200</w:t>
            </w:r>
          </w:p>
        </w:tc>
      </w:tr>
    </w:tbl>
    <w:p w14:paraId="59686A2F" w14:textId="719C94C0" w:rsidR="00BC06C5" w:rsidRPr="00124312" w:rsidRDefault="009A6E7D" w:rsidP="00BC06C5">
      <w:pPr>
        <w:rPr>
          <w:rFonts w:ascii="Arial" w:hAnsi="Arial" w:cs="Arial"/>
          <w:color w:val="000000" w:themeColor="text1"/>
          <w:sz w:val="28"/>
          <w:szCs w:val="28"/>
          <w:lang w:eastAsia="zh-HK"/>
        </w:rPr>
      </w:pPr>
      <w:r w:rsidRPr="00124312">
        <w:rPr>
          <w:rFonts w:ascii="Arial" w:eastAsia="游ゴシック" w:hAnsi="Arial" w:cs="Arial"/>
          <w:color w:val="000000" w:themeColor="text1"/>
          <w:sz w:val="24"/>
          <w:szCs w:val="24"/>
        </w:rPr>
        <w:t>RIPC, remote ischemic preconditioning;</w:t>
      </w:r>
      <w:r w:rsidRPr="00124312">
        <w:rPr>
          <w:rFonts w:ascii="Arial" w:hAnsi="Arial" w:cs="Arial"/>
          <w:color w:val="000000" w:themeColor="text1"/>
          <w:sz w:val="22"/>
          <w:szCs w:val="24"/>
        </w:rPr>
        <w:t xml:space="preserve"> </w:t>
      </w:r>
      <w:r w:rsidRPr="00124312">
        <w:rPr>
          <w:rFonts w:ascii="Arial" w:eastAsia="游ゴシック" w:hAnsi="Arial" w:cs="Arial"/>
          <w:color w:val="000000" w:themeColor="text1"/>
          <w:sz w:val="24"/>
          <w:szCs w:val="24"/>
        </w:rPr>
        <w:t>TIVA, total intravenous anesthesia; CPB, cardiopulmonary bypass</w:t>
      </w:r>
      <w:r w:rsidR="00124312">
        <w:rPr>
          <w:rFonts w:ascii="Arial" w:eastAsia="游ゴシック" w:hAnsi="Arial" w:cs="Arial" w:hint="eastAsia"/>
          <w:color w:val="000000" w:themeColor="text1"/>
          <w:sz w:val="24"/>
          <w:szCs w:val="24"/>
        </w:rPr>
        <w:t>;</w:t>
      </w:r>
      <w:r w:rsidR="00124312">
        <w:rPr>
          <w:rFonts w:ascii="Arial" w:eastAsia="游ゴシック" w:hAnsi="Arial" w:cs="Arial"/>
          <w:color w:val="000000" w:themeColor="text1"/>
          <w:sz w:val="24"/>
          <w:szCs w:val="24"/>
        </w:rPr>
        <w:t xml:space="preserve"> SBP, systolic blood </w:t>
      </w:r>
      <w:proofErr w:type="spellStart"/>
      <w:r w:rsidR="00124312">
        <w:rPr>
          <w:rFonts w:ascii="Arial" w:eastAsia="游ゴシック" w:hAnsi="Arial" w:cs="Arial"/>
          <w:color w:val="000000" w:themeColor="text1"/>
          <w:sz w:val="24"/>
          <w:szCs w:val="24"/>
        </w:rPr>
        <w:t>puressure</w:t>
      </w:r>
      <w:proofErr w:type="spellEnd"/>
      <w:r w:rsidR="00124312">
        <w:rPr>
          <w:rFonts w:ascii="Arial" w:eastAsia="游ゴシック" w:hAnsi="Arial" w:cs="Arial"/>
          <w:color w:val="000000" w:themeColor="text1"/>
          <w:sz w:val="24"/>
          <w:szCs w:val="24"/>
        </w:rPr>
        <w:t>.</w:t>
      </w:r>
    </w:p>
    <w:sectPr w:rsidR="00BC06C5" w:rsidRPr="00124312" w:rsidSect="00786237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AA2783" w14:textId="77777777" w:rsidR="00394148" w:rsidRDefault="00394148" w:rsidP="003247D6">
      <w:r>
        <w:separator/>
      </w:r>
    </w:p>
  </w:endnote>
  <w:endnote w:type="continuationSeparator" w:id="0">
    <w:p w14:paraId="2F2466F2" w14:textId="77777777" w:rsidR="00394148" w:rsidRDefault="00394148" w:rsidP="003247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24A759" w14:textId="77777777" w:rsidR="00394148" w:rsidRDefault="00394148" w:rsidP="003247D6">
      <w:r>
        <w:separator/>
      </w:r>
    </w:p>
  </w:footnote>
  <w:footnote w:type="continuationSeparator" w:id="0">
    <w:p w14:paraId="4B027612" w14:textId="77777777" w:rsidR="00394148" w:rsidRDefault="00394148" w:rsidP="003247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87B"/>
    <w:rsid w:val="000A38D7"/>
    <w:rsid w:val="00124312"/>
    <w:rsid w:val="001F7735"/>
    <w:rsid w:val="00213886"/>
    <w:rsid w:val="00240234"/>
    <w:rsid w:val="00256EDA"/>
    <w:rsid w:val="0027527F"/>
    <w:rsid w:val="002B4C7E"/>
    <w:rsid w:val="003052A3"/>
    <w:rsid w:val="00322885"/>
    <w:rsid w:val="003247D6"/>
    <w:rsid w:val="00345F54"/>
    <w:rsid w:val="00353BDD"/>
    <w:rsid w:val="00371136"/>
    <w:rsid w:val="00377495"/>
    <w:rsid w:val="00394148"/>
    <w:rsid w:val="003E2EB0"/>
    <w:rsid w:val="00405090"/>
    <w:rsid w:val="00417F4C"/>
    <w:rsid w:val="004453D7"/>
    <w:rsid w:val="004E2926"/>
    <w:rsid w:val="004F5593"/>
    <w:rsid w:val="0051349E"/>
    <w:rsid w:val="0052559D"/>
    <w:rsid w:val="005943C2"/>
    <w:rsid w:val="005F7203"/>
    <w:rsid w:val="006000D2"/>
    <w:rsid w:val="006D0161"/>
    <w:rsid w:val="00703C79"/>
    <w:rsid w:val="00721E9B"/>
    <w:rsid w:val="00731E48"/>
    <w:rsid w:val="0075707F"/>
    <w:rsid w:val="00786237"/>
    <w:rsid w:val="007A01A8"/>
    <w:rsid w:val="008102C2"/>
    <w:rsid w:val="0081751D"/>
    <w:rsid w:val="00820AAD"/>
    <w:rsid w:val="008434B7"/>
    <w:rsid w:val="0088274E"/>
    <w:rsid w:val="008B266C"/>
    <w:rsid w:val="009151F9"/>
    <w:rsid w:val="00916DC0"/>
    <w:rsid w:val="009A6E7D"/>
    <w:rsid w:val="009B332F"/>
    <w:rsid w:val="00A00EAE"/>
    <w:rsid w:val="00A45C9D"/>
    <w:rsid w:val="00A73A2B"/>
    <w:rsid w:val="00A81171"/>
    <w:rsid w:val="00B018DE"/>
    <w:rsid w:val="00B101BD"/>
    <w:rsid w:val="00B21595"/>
    <w:rsid w:val="00B6558D"/>
    <w:rsid w:val="00BC06C5"/>
    <w:rsid w:val="00BC3B7B"/>
    <w:rsid w:val="00C34C51"/>
    <w:rsid w:val="00C37E33"/>
    <w:rsid w:val="00C449F4"/>
    <w:rsid w:val="00C923CB"/>
    <w:rsid w:val="00D17653"/>
    <w:rsid w:val="00D17D6E"/>
    <w:rsid w:val="00D460DD"/>
    <w:rsid w:val="00D72222"/>
    <w:rsid w:val="00DB1AE4"/>
    <w:rsid w:val="00DD2297"/>
    <w:rsid w:val="00F1587B"/>
    <w:rsid w:val="00F35A9D"/>
    <w:rsid w:val="00FA1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DE6243B"/>
  <w15:chartTrackingRefBased/>
  <w15:docId w15:val="{947C3A00-189F-4384-BEB7-4363DD764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35A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247D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247D6"/>
  </w:style>
  <w:style w:type="paragraph" w:styleId="a6">
    <w:name w:val="footer"/>
    <w:basedOn w:val="a"/>
    <w:link w:val="a7"/>
    <w:uiPriority w:val="99"/>
    <w:unhideWhenUsed/>
    <w:rsid w:val="003247D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247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807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B53970-96D7-4172-850D-C47BBF987F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12</Pages>
  <Words>1991</Words>
  <Characters>11350</Characters>
  <Application>Microsoft Office Word</Application>
  <DocSecurity>0</DocSecurity>
  <Lines>94</Lines>
  <Paragraphs>2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柏木 静</dc:creator>
  <cp:keywords/>
  <dc:description/>
  <cp:lastModifiedBy>柏木 静</cp:lastModifiedBy>
  <cp:revision>5</cp:revision>
  <dcterms:created xsi:type="dcterms:W3CDTF">2023-08-13T06:19:00Z</dcterms:created>
  <dcterms:modified xsi:type="dcterms:W3CDTF">2023-08-26T02:21:00Z</dcterms:modified>
</cp:coreProperties>
</file>